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767AD" w14:textId="19B51387" w:rsidR="007109C0" w:rsidRPr="00256E51" w:rsidRDefault="0061143B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Cs w:val="22"/>
        </w:rPr>
      </w:pPr>
      <w:r w:rsidRPr="00256E51">
        <w:rPr>
          <w:rFonts w:ascii="Times New Roman" w:hAnsi="Times New Roman" w:cs="Times New Roman"/>
          <w:b/>
          <w:bCs/>
          <w:color w:val="000000"/>
          <w:szCs w:val="22"/>
        </w:rPr>
        <w:t>Table of Contents</w:t>
      </w:r>
    </w:p>
    <w:p w14:paraId="58F3CA9C" w14:textId="77777777" w:rsidR="0061143B" w:rsidRPr="0061143B" w:rsidRDefault="0061143B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Cs w:val="22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191"/>
      </w:tblGrid>
      <w:tr w:rsidR="00701A4D" w:rsidRPr="0061143B" w14:paraId="7E1E93FB" w14:textId="77777777" w:rsidTr="006C1E3C">
        <w:tc>
          <w:tcPr>
            <w:tcW w:w="7825" w:type="dxa"/>
          </w:tcPr>
          <w:p w14:paraId="3F2AB4A6" w14:textId="77777777" w:rsidR="00701A4D" w:rsidRPr="00256E51" w:rsidRDefault="00701A4D" w:rsidP="0061143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91" w:type="dxa"/>
          </w:tcPr>
          <w:p w14:paraId="646126E9" w14:textId="72DA50F6" w:rsidR="00701A4D" w:rsidRPr="00256E51" w:rsidRDefault="00701A4D" w:rsidP="006C1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256E51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age</w:t>
            </w:r>
          </w:p>
        </w:tc>
      </w:tr>
      <w:tr w:rsidR="00052FAB" w:rsidRPr="0061143B" w14:paraId="62F6A864" w14:textId="77777777" w:rsidTr="006C1E3C">
        <w:tc>
          <w:tcPr>
            <w:tcW w:w="7825" w:type="dxa"/>
          </w:tcPr>
          <w:p w14:paraId="17C6D429" w14:textId="54FC0F7C" w:rsidR="00052FAB" w:rsidRPr="00256E51" w:rsidRDefault="00052FAB" w:rsidP="00052FA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/>
                <w:szCs w:val="22"/>
              </w:rPr>
              <w:t>Appendix 1. An example of a discrete choice experiment question</w:t>
            </w:r>
          </w:p>
        </w:tc>
        <w:tc>
          <w:tcPr>
            <w:tcW w:w="1191" w:type="dxa"/>
          </w:tcPr>
          <w:p w14:paraId="41C5F938" w14:textId="64EAEF99" w:rsidR="00052FAB" w:rsidRPr="00256E51" w:rsidRDefault="00052FAB" w:rsidP="00052F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</w:tr>
      <w:tr w:rsidR="00052FAB" w:rsidRPr="0061143B" w14:paraId="02BD5132" w14:textId="77777777" w:rsidTr="006C1E3C">
        <w:tc>
          <w:tcPr>
            <w:tcW w:w="7825" w:type="dxa"/>
          </w:tcPr>
          <w:p w14:paraId="5B394D39" w14:textId="7379D8D2" w:rsidR="00052FAB" w:rsidRPr="00256E51" w:rsidRDefault="00052FAB" w:rsidP="00052FA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/>
                <w:szCs w:val="22"/>
              </w:rPr>
              <w:t>Table S1. Preferences of men who have sex with men in middle-income Asian countries</w:t>
            </w:r>
          </w:p>
        </w:tc>
        <w:tc>
          <w:tcPr>
            <w:tcW w:w="1191" w:type="dxa"/>
          </w:tcPr>
          <w:p w14:paraId="4054729A" w14:textId="0B6C1B66" w:rsidR="00052FAB" w:rsidRPr="00256E51" w:rsidRDefault="002F6538" w:rsidP="00052F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</w:tr>
      <w:tr w:rsidR="00052FAB" w:rsidRPr="0061143B" w14:paraId="74E47FAF" w14:textId="77777777" w:rsidTr="006C1E3C">
        <w:tc>
          <w:tcPr>
            <w:tcW w:w="7825" w:type="dxa"/>
          </w:tcPr>
          <w:p w14:paraId="33E09713" w14:textId="706FB160" w:rsidR="00052FAB" w:rsidRPr="00256E51" w:rsidRDefault="00052FAB" w:rsidP="00052FA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/>
                <w:szCs w:val="22"/>
              </w:rPr>
              <w:t>Table S2. Preferences of men who have sex with men in high-income Asian countries and Australia</w:t>
            </w:r>
          </w:p>
        </w:tc>
        <w:tc>
          <w:tcPr>
            <w:tcW w:w="1191" w:type="dxa"/>
          </w:tcPr>
          <w:p w14:paraId="4A107850" w14:textId="4D63DD37" w:rsidR="00052FAB" w:rsidRPr="00256E51" w:rsidRDefault="002F6538" w:rsidP="00052F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6</w:t>
            </w:r>
          </w:p>
        </w:tc>
      </w:tr>
      <w:tr w:rsidR="00AD63AF" w:rsidRPr="0061143B" w14:paraId="6A5B265B" w14:textId="77777777" w:rsidTr="006C1E3C">
        <w:tc>
          <w:tcPr>
            <w:tcW w:w="7825" w:type="dxa"/>
          </w:tcPr>
          <w:p w14:paraId="55DF91AE" w14:textId="308435A8" w:rsidR="00AD63AF" w:rsidRPr="00256E51" w:rsidRDefault="00AD63AF" w:rsidP="00AD63AF">
            <w:pPr>
              <w:rPr>
                <w:rFonts w:ascii="Times New Roman" w:hAnsi="Times New Roman" w:cs="Times New Roman"/>
                <w:b/>
                <w:bCs/>
                <w:szCs w:val="22"/>
                <w:highlight w:val="white"/>
              </w:rPr>
            </w:pPr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 xml:space="preserve">Table S3. </w:t>
            </w:r>
            <w:r w:rsidRPr="00256E51">
              <w:rPr>
                <w:rFonts w:ascii="Times New Roman" w:hAnsi="Times New Roman" w:cs="Times New Roman"/>
                <w:color w:val="000000"/>
                <w:szCs w:val="22"/>
              </w:rPr>
              <w:t>Preferences of men who have sex with men and transwomen who completed all questions.</w:t>
            </w:r>
          </w:p>
        </w:tc>
        <w:tc>
          <w:tcPr>
            <w:tcW w:w="1191" w:type="dxa"/>
          </w:tcPr>
          <w:p w14:paraId="7CE4A356" w14:textId="5B0B2E18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</w:p>
        </w:tc>
      </w:tr>
      <w:tr w:rsidR="00AD63AF" w:rsidRPr="0061143B" w14:paraId="3478CB59" w14:textId="77777777" w:rsidTr="006C1E3C">
        <w:tc>
          <w:tcPr>
            <w:tcW w:w="7825" w:type="dxa"/>
          </w:tcPr>
          <w:p w14:paraId="7D03489E" w14:textId="6B12EA0C" w:rsidR="00AD63AF" w:rsidRPr="00256E51" w:rsidRDefault="00AD63AF" w:rsidP="00AD63AF">
            <w:pPr>
              <w:spacing w:line="480" w:lineRule="auto"/>
              <w:rPr>
                <w:rFonts w:ascii="Times New Roman" w:hAnsi="Times New Roman" w:cs="Times New Roman"/>
                <w:szCs w:val="22"/>
                <w:highlight w:val="white"/>
              </w:rPr>
            </w:pPr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 xml:space="preserve">Table S4. PrEP preference between MSM at substantial- vs </w:t>
            </w:r>
            <w:proofErr w:type="gramStart"/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>low risk</w:t>
            </w:r>
            <w:proofErr w:type="gramEnd"/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 xml:space="preserve"> of HIV infection</w:t>
            </w:r>
          </w:p>
        </w:tc>
        <w:tc>
          <w:tcPr>
            <w:tcW w:w="1191" w:type="dxa"/>
          </w:tcPr>
          <w:p w14:paraId="0205D2E8" w14:textId="51E4D856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</w:tr>
      <w:tr w:rsidR="00AD63AF" w:rsidRPr="0061143B" w14:paraId="286926A4" w14:textId="77777777" w:rsidTr="006C1E3C">
        <w:tc>
          <w:tcPr>
            <w:tcW w:w="7825" w:type="dxa"/>
          </w:tcPr>
          <w:p w14:paraId="191DF09A" w14:textId="3EDC6DDA" w:rsidR="00AD63AF" w:rsidRPr="00256E51" w:rsidRDefault="00AD63AF" w:rsidP="00AD63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  <w:highlight w:val="white"/>
              </w:rPr>
              <w:t xml:space="preserve">Table S5. PrEP preference between MSM </w:t>
            </w: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who </w:t>
            </w:r>
            <w:proofErr w:type="gramStart"/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were experienced</w:t>
            </w:r>
            <w:proofErr w:type="gramEnd"/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- vs naive-PrEP users</w:t>
            </w:r>
          </w:p>
        </w:tc>
        <w:tc>
          <w:tcPr>
            <w:tcW w:w="1191" w:type="dxa"/>
          </w:tcPr>
          <w:p w14:paraId="2CA3F134" w14:textId="31602CFA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9</w:t>
            </w:r>
          </w:p>
        </w:tc>
      </w:tr>
      <w:tr w:rsidR="00AD63AF" w:rsidRPr="0061143B" w14:paraId="2817EE3F" w14:textId="77777777" w:rsidTr="006C1E3C">
        <w:tc>
          <w:tcPr>
            <w:tcW w:w="7825" w:type="dxa"/>
          </w:tcPr>
          <w:p w14:paraId="64FC37BE" w14:textId="2744AC6B" w:rsidR="00AD63AF" w:rsidRPr="00256E51" w:rsidRDefault="00AD63AF" w:rsidP="00AD63AF">
            <w:pPr>
              <w:spacing w:line="48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256E51">
              <w:rPr>
                <w:rFonts w:ascii="Times New Roman" w:hAnsi="Times New Roman" w:cs="Times New Roman"/>
                <w:szCs w:val="22"/>
              </w:rPr>
              <w:t xml:space="preserve">Table S6. </w:t>
            </w:r>
            <w:r w:rsidRPr="00256E51">
              <w:rPr>
                <w:rFonts w:ascii="Times New Roman" w:hAnsi="Times New Roman" w:cs="Times New Roman"/>
                <w:szCs w:val="22"/>
                <w:lang w:val="en-US"/>
              </w:rPr>
              <w:t>Heterogeneity preference between TGW at substantial- vs low-risk of HIV infection</w:t>
            </w:r>
          </w:p>
        </w:tc>
        <w:tc>
          <w:tcPr>
            <w:tcW w:w="1191" w:type="dxa"/>
          </w:tcPr>
          <w:p w14:paraId="3AF36FE1" w14:textId="1C80EC75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</w:tr>
      <w:tr w:rsidR="00AD63AF" w:rsidRPr="0061143B" w14:paraId="48A8BCA6" w14:textId="77777777" w:rsidTr="006C1E3C">
        <w:tc>
          <w:tcPr>
            <w:tcW w:w="7825" w:type="dxa"/>
          </w:tcPr>
          <w:p w14:paraId="391BA2C1" w14:textId="15A9D0E0" w:rsidR="00AD63AF" w:rsidRPr="00256E51" w:rsidRDefault="00AD63AF" w:rsidP="00AD63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Table S7. </w:t>
            </w: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Heterogeneity preference between TGW </w:t>
            </w: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who were experienced- vs naive-PrEP users</w:t>
            </w:r>
          </w:p>
        </w:tc>
        <w:tc>
          <w:tcPr>
            <w:tcW w:w="1191" w:type="dxa"/>
          </w:tcPr>
          <w:p w14:paraId="743FA4F8" w14:textId="1975BB0B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</w:tr>
      <w:tr w:rsidR="00AD63AF" w:rsidRPr="0061143B" w14:paraId="3BAE1A83" w14:textId="77777777" w:rsidTr="006C1E3C">
        <w:tc>
          <w:tcPr>
            <w:tcW w:w="7825" w:type="dxa"/>
          </w:tcPr>
          <w:p w14:paraId="0F0FE221" w14:textId="371A479B" w:rsidR="00AD63AF" w:rsidRPr="00256E51" w:rsidRDefault="00AD63AF" w:rsidP="00AD63AF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val="en-GB"/>
                <w14:ligatures w14:val="none"/>
              </w:rPr>
            </w:pPr>
            <w:r w:rsidRPr="00256E51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22"/>
                <w:lang w:val="en-GB"/>
              </w:rPr>
              <w:t>Figure S1. Relative importance of attributes for PrEP among men who have sex with men in 15 Asian countries and Australia (N=21,943)</w:t>
            </w:r>
          </w:p>
        </w:tc>
        <w:tc>
          <w:tcPr>
            <w:tcW w:w="1191" w:type="dxa"/>
          </w:tcPr>
          <w:p w14:paraId="6F62C861" w14:textId="7E9F94E7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</w:tr>
      <w:tr w:rsidR="00AD63AF" w:rsidRPr="0061143B" w14:paraId="58CE45E2" w14:textId="77777777" w:rsidTr="006C1E3C">
        <w:trPr>
          <w:trHeight w:val="242"/>
        </w:trPr>
        <w:tc>
          <w:tcPr>
            <w:tcW w:w="7825" w:type="dxa"/>
          </w:tcPr>
          <w:p w14:paraId="1157B27F" w14:textId="64BC6CD9" w:rsidR="00AD63AF" w:rsidRPr="00256E51" w:rsidRDefault="00AD63AF" w:rsidP="00AD63AF">
            <w:pPr>
              <w:spacing w:line="480" w:lineRule="auto"/>
              <w:rPr>
                <w:rFonts w:ascii="Times New Roman" w:hAnsi="Times New Roman" w:cs="Times New Roman"/>
                <w:szCs w:val="22"/>
                <w:highlight w:val="white"/>
              </w:rPr>
            </w:pPr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>Figure S2</w:t>
            </w:r>
            <w:proofErr w:type="gramStart"/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 xml:space="preserve">.  </w:t>
            </w:r>
            <w:proofErr w:type="gramEnd"/>
            <w:r w:rsidRPr="00256E51">
              <w:rPr>
                <w:rFonts w:ascii="Times New Roman" w:hAnsi="Times New Roman" w:cs="Times New Roman"/>
                <w:szCs w:val="22"/>
                <w:highlight w:val="white"/>
              </w:rPr>
              <w:t>Preference for PrEP among transgender women in 11 Asian countries (N=1,522)</w:t>
            </w:r>
            <w:r w:rsidRPr="00256E51">
              <w:rPr>
                <w:rFonts w:ascii="Times New Roman" w:hAnsi="Times New Roman" w:cs="Times New Roman"/>
                <w:color w:val="FF0000"/>
                <w:szCs w:val="22"/>
                <w:highlight w:val="white"/>
              </w:rPr>
              <w:t xml:space="preserve"> </w:t>
            </w:r>
          </w:p>
        </w:tc>
        <w:tc>
          <w:tcPr>
            <w:tcW w:w="1191" w:type="dxa"/>
          </w:tcPr>
          <w:p w14:paraId="6C677A5D" w14:textId="30F17895" w:rsidR="00AD63AF" w:rsidRPr="00256E51" w:rsidRDefault="00AD63AF" w:rsidP="00AD63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56E51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</w:tr>
    </w:tbl>
    <w:p w14:paraId="64564438" w14:textId="77777777" w:rsidR="0061143B" w:rsidRDefault="0061143B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0A4684F" w14:textId="77777777" w:rsidR="007109C0" w:rsidRDefault="007109C0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75934D4" w14:textId="77777777" w:rsidR="007109C0" w:rsidRDefault="007109C0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C18EA87" w14:textId="77777777" w:rsidR="00506E51" w:rsidRDefault="00506E51" w:rsidP="00EC25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18"/>
          <w:szCs w:val="18"/>
        </w:rPr>
        <w:sectPr w:rsidR="00506E51" w:rsidSect="00A613D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08BC10" w14:textId="77777777" w:rsidR="00052FAB" w:rsidRDefault="00052FAB" w:rsidP="00052FA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Cs w:val="22"/>
        </w:rPr>
      </w:pPr>
      <w:r w:rsidRPr="006E5106">
        <w:rPr>
          <w:rFonts w:ascii="Times New Roman" w:hAnsi="Times New Roman" w:cs="Times New Roman"/>
          <w:b/>
          <w:bCs/>
          <w:color w:val="000000"/>
          <w:szCs w:val="22"/>
        </w:rPr>
        <w:lastRenderedPageBreak/>
        <w:t>Appendix 1. An example of a discrete choice experiment question</w:t>
      </w:r>
    </w:p>
    <w:p w14:paraId="6F8EBB9A" w14:textId="77777777" w:rsidR="00557F9F" w:rsidRDefault="00557F9F" w:rsidP="00052FA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Cs w:val="22"/>
        </w:rPr>
      </w:pPr>
    </w:p>
    <w:p w14:paraId="6F1FC13A" w14:textId="77777777" w:rsidR="00B82D61" w:rsidRPr="006E5106" w:rsidRDefault="00B82D61" w:rsidP="00B82D61">
      <w:p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i/>
          <w:iCs/>
          <w:lang w:val="en-US"/>
        </w:rPr>
        <w:t>We will show you a series of six choices with two different options of PrEP. Each PrEP choice is described using the following features.</w:t>
      </w:r>
    </w:p>
    <w:p w14:paraId="3044C26F" w14:textId="77777777" w:rsidR="00B82D61" w:rsidRPr="006E5106" w:rsidRDefault="00B82D61" w:rsidP="00B82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>Type of PrEP</w:t>
      </w:r>
      <w:r w:rsidRPr="006E5106">
        <w:rPr>
          <w:rFonts w:ascii="Times New Roman" w:hAnsi="Times New Roman" w:cs="Times New Roman"/>
          <w:i/>
          <w:iCs/>
          <w:lang w:val="en-US"/>
        </w:rPr>
        <w:t xml:space="preserve"> (Daily oral, on-demand oral, injectable, long-acting oral, implant)</w:t>
      </w:r>
    </w:p>
    <w:p w14:paraId="58E3F99C" w14:textId="77777777" w:rsidR="00B82D61" w:rsidRPr="006E5106" w:rsidRDefault="00B82D61" w:rsidP="00B82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>Location</w:t>
      </w:r>
      <w:r w:rsidRPr="006E5106">
        <w:rPr>
          <w:rFonts w:ascii="Times New Roman" w:hAnsi="Times New Roman" w:cs="Times New Roman"/>
          <w:i/>
          <w:iCs/>
          <w:lang w:val="en-US"/>
        </w:rPr>
        <w:t xml:space="preserve"> to access PrEP (Hospital, STI clinic, Private community clinic (including GP), Community clinic run by peers, Telehealth, Pharmacy)</w:t>
      </w:r>
    </w:p>
    <w:p w14:paraId="3CEBB4FB" w14:textId="77777777" w:rsidR="00B82D61" w:rsidRPr="006E5106" w:rsidRDefault="00B82D61" w:rsidP="00B82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>Out of pocket cost</w:t>
      </w:r>
      <w:r w:rsidRPr="006E5106">
        <w:rPr>
          <w:rFonts w:ascii="Times New Roman" w:hAnsi="Times New Roman" w:cs="Times New Roman"/>
          <w:i/>
          <w:iCs/>
          <w:lang w:val="en-US"/>
        </w:rPr>
        <w:t xml:space="preserve"> per month (</w:t>
      </w:r>
      <w:proofErr w:type="gramStart"/>
      <w:r w:rsidRPr="006E5106">
        <w:rPr>
          <w:rFonts w:ascii="Times New Roman" w:hAnsi="Times New Roman" w:cs="Times New Roman"/>
          <w:i/>
          <w:iCs/>
          <w:lang w:val="en-US"/>
        </w:rPr>
        <w:t>includes</w:t>
      </w:r>
      <w:proofErr w:type="gramEnd"/>
      <w:r w:rsidRPr="006E5106">
        <w:rPr>
          <w:rFonts w:ascii="Times New Roman" w:hAnsi="Times New Roman" w:cs="Times New Roman"/>
          <w:i/>
          <w:iCs/>
          <w:lang w:val="en-US"/>
        </w:rPr>
        <w:t xml:space="preserve"> drug cost, tests and consultations)</w:t>
      </w:r>
    </w:p>
    <w:p w14:paraId="398ADCD2" w14:textId="77777777" w:rsidR="00B82D61" w:rsidRPr="006E5106" w:rsidRDefault="00B82D61" w:rsidP="00B82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>Side effects</w:t>
      </w:r>
      <w:r w:rsidRPr="006E5106">
        <w:rPr>
          <w:rFonts w:ascii="Times New Roman" w:hAnsi="Times New Roman" w:cs="Times New Roman"/>
          <w:i/>
          <w:iCs/>
          <w:lang w:val="en-US"/>
        </w:rPr>
        <w:t xml:space="preserve"> (</w:t>
      </w:r>
      <w:r w:rsidRPr="006E5106">
        <w:rPr>
          <w:rFonts w:ascii="Times New Roman" w:hAnsi="Times New Roman" w:cs="Times New Roman"/>
        </w:rPr>
        <w:t>No side effects, could interact with other medications (incl. hormones), mild side effects less than 1 month – nausea, headache, rare chance of kidney problems, mild pain at injection site (only for injectable)</w:t>
      </w:r>
    </w:p>
    <w:p w14:paraId="1F4643C0" w14:textId="77777777" w:rsidR="00B82D61" w:rsidRPr="006E5106" w:rsidRDefault="00B82D61" w:rsidP="00B82D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 xml:space="preserve">PrEP visit </w:t>
      </w:r>
      <w:proofErr w:type="gramStart"/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>frequency</w:t>
      </w:r>
      <w:proofErr w:type="gramEnd"/>
      <w:r w:rsidRPr="006E5106">
        <w:rPr>
          <w:rFonts w:ascii="Times New Roman" w:hAnsi="Times New Roman" w:cs="Times New Roman"/>
          <w:i/>
          <w:iCs/>
          <w:lang w:val="en-US"/>
        </w:rPr>
        <w:t xml:space="preserve"> (every 2 months, every 3 months, every 6 months, once a year)</w:t>
      </w:r>
    </w:p>
    <w:p w14:paraId="0E19B796" w14:textId="01243F79" w:rsidR="00B82D61" w:rsidRPr="006E5106" w:rsidRDefault="00B82D61" w:rsidP="006E51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b/>
          <w:bCs/>
          <w:i/>
          <w:iCs/>
          <w:lang w:val="en-US"/>
        </w:rPr>
        <w:t xml:space="preserve">Extra services available </w:t>
      </w:r>
      <w:r w:rsidRPr="006E5106">
        <w:rPr>
          <w:rFonts w:ascii="Times New Roman" w:hAnsi="Times New Roman" w:cs="Times New Roman"/>
          <w:i/>
          <w:iCs/>
          <w:lang w:val="en-US"/>
        </w:rPr>
        <w:t>(</w:t>
      </w:r>
      <w:r w:rsidRPr="006E5106">
        <w:rPr>
          <w:rFonts w:ascii="Times New Roman" w:hAnsi="Times New Roman" w:cs="Times New Roman"/>
        </w:rPr>
        <w:t>Comprehensive STI testing (syphilis/chlamydia/gonorrhoea), Gender-affirming hormones prescribed (TG), Mental health counselling, No other extra services (Only PrEP))</w:t>
      </w:r>
    </w:p>
    <w:p w14:paraId="0BA4B975" w14:textId="77777777" w:rsidR="00B82D61" w:rsidRPr="006E5106" w:rsidRDefault="00B82D61" w:rsidP="00B82D61">
      <w:pPr>
        <w:rPr>
          <w:rFonts w:ascii="Times New Roman" w:hAnsi="Times New Roman" w:cs="Times New Roman"/>
          <w:i/>
          <w:iCs/>
          <w:lang w:val="en-US"/>
        </w:rPr>
      </w:pPr>
      <w:r w:rsidRPr="006E5106">
        <w:rPr>
          <w:rFonts w:ascii="Times New Roman" w:hAnsi="Times New Roman" w:cs="Times New Roman"/>
          <w:i/>
          <w:iCs/>
          <w:lang w:val="en-US"/>
        </w:rPr>
        <w:t xml:space="preserve">In the example below, choosing option 1 means you prefer an oral pill that you must take daily, cost you $30 per month and has mild side effects. You will have a 6 monthly </w:t>
      </w:r>
      <w:proofErr w:type="gramStart"/>
      <w:r w:rsidRPr="006E5106">
        <w:rPr>
          <w:rFonts w:ascii="Times New Roman" w:hAnsi="Times New Roman" w:cs="Times New Roman"/>
          <w:i/>
          <w:iCs/>
          <w:lang w:val="en-US"/>
        </w:rPr>
        <w:t>check up</w:t>
      </w:r>
      <w:proofErr w:type="gramEnd"/>
      <w:r w:rsidRPr="006E5106">
        <w:rPr>
          <w:rFonts w:ascii="Times New Roman" w:hAnsi="Times New Roman" w:cs="Times New Roman"/>
          <w:i/>
          <w:iCs/>
          <w:lang w:val="en-US"/>
        </w:rPr>
        <w:t xml:space="preserve"> and access your pills from a pharmacy. Choosing option 2 means you prefer to take PrEP on-demand (i.e. only when you are having sex), cost you $100 per month, and has mild side effects. You will have a 3 monthly </w:t>
      </w:r>
      <w:proofErr w:type="spellStart"/>
      <w:proofErr w:type="gramStart"/>
      <w:r w:rsidRPr="006E5106">
        <w:rPr>
          <w:rFonts w:ascii="Times New Roman" w:hAnsi="Times New Roman" w:cs="Times New Roman"/>
          <w:i/>
          <w:iCs/>
          <w:lang w:val="en-US"/>
        </w:rPr>
        <w:t>check up</w:t>
      </w:r>
      <w:proofErr w:type="spellEnd"/>
      <w:proofErr w:type="gramEnd"/>
      <w:r w:rsidRPr="006E5106">
        <w:rPr>
          <w:rFonts w:ascii="Times New Roman" w:hAnsi="Times New Roman" w:cs="Times New Roman"/>
          <w:i/>
          <w:iCs/>
          <w:lang w:val="en-US"/>
        </w:rPr>
        <w:t xml:space="preserve"> which includes comprehensive STI </w:t>
      </w:r>
      <w:proofErr w:type="gramStart"/>
      <w:r w:rsidRPr="006E5106">
        <w:rPr>
          <w:rFonts w:ascii="Times New Roman" w:hAnsi="Times New Roman" w:cs="Times New Roman"/>
          <w:i/>
          <w:iCs/>
          <w:lang w:val="en-US"/>
        </w:rPr>
        <w:t>testing, and</w:t>
      </w:r>
      <w:proofErr w:type="gramEnd"/>
      <w:r w:rsidRPr="006E5106">
        <w:rPr>
          <w:rFonts w:ascii="Times New Roman" w:hAnsi="Times New Roman" w:cs="Times New Roman"/>
          <w:i/>
          <w:iCs/>
          <w:lang w:val="en-US"/>
        </w:rPr>
        <w:t xml:space="preserve"> access your PrEP in a community clinic run by MSM/TG. If you do not like option 1 or option 2, you can choose “None of these options”. </w:t>
      </w:r>
    </w:p>
    <w:p w14:paraId="7A3DD9FB" w14:textId="7ACACDA5" w:rsidR="00052FAB" w:rsidRDefault="00052FAB" w:rsidP="00052FA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8498BE5" wp14:editId="08887BCE">
            <wp:extent cx="5731510" cy="5173980"/>
            <wp:effectExtent l="0" t="0" r="2540" b="7620"/>
            <wp:docPr id="185186569" name="Picture 1" descr="A screenshot of a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86569" name="Picture 1" descr="A screenshot of a medical for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2AAE8" w14:textId="31E0632D" w:rsidR="004F576B" w:rsidRPr="004F576B" w:rsidRDefault="00052FAB" w:rsidP="00052FA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  <w:sectPr w:rsidR="004F576B" w:rsidRPr="004F576B" w:rsidSect="00A613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F576B">
        <w:rPr>
          <w:rFonts w:ascii="Times New Roman" w:hAnsi="Times New Roman" w:cs="Times New Roman"/>
          <w:color w:val="000000"/>
          <w:sz w:val="18"/>
          <w:szCs w:val="18"/>
        </w:rPr>
        <w:t>Reference: PrEP APPEAL report (https://www.kirby.unsw.edu.au/research/projects/prep-appeal)</w:t>
      </w:r>
    </w:p>
    <w:tbl>
      <w:tblPr>
        <w:tblW w:w="15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880"/>
        <w:gridCol w:w="1080"/>
        <w:gridCol w:w="810"/>
        <w:gridCol w:w="1080"/>
        <w:gridCol w:w="810"/>
        <w:gridCol w:w="990"/>
        <w:gridCol w:w="810"/>
        <w:gridCol w:w="1080"/>
        <w:gridCol w:w="810"/>
        <w:gridCol w:w="1080"/>
        <w:gridCol w:w="810"/>
        <w:gridCol w:w="1260"/>
        <w:gridCol w:w="900"/>
      </w:tblGrid>
      <w:tr w:rsidR="00221010" w:rsidRPr="007B3032" w14:paraId="02F55808" w14:textId="07C79BB5" w:rsidTr="00221010">
        <w:trPr>
          <w:trHeight w:val="289"/>
        </w:trPr>
        <w:tc>
          <w:tcPr>
            <w:tcW w:w="15745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D1964" w14:textId="2BBB8DB3" w:rsidR="00221010" w:rsidRPr="007B3032" w:rsidRDefault="00221010" w:rsidP="00EC25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S1. Preferences of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who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 with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in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dle-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ome </w:t>
            </w:r>
            <w:r w:rsidR="001C3380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an countries</w:t>
            </w:r>
          </w:p>
        </w:tc>
      </w:tr>
      <w:tr w:rsidR="00221010" w:rsidRPr="007B3032" w14:paraId="7E1875F6" w14:textId="7EB3D25D" w:rsidTr="00221010">
        <w:trPr>
          <w:trHeight w:val="289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</w:tcPr>
          <w:p w14:paraId="20C81549" w14:textId="77777777" w:rsidR="00221010" w:rsidRPr="007B3032" w:rsidRDefault="00221010" w:rsidP="00EC25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14:paraId="36E55A33" w14:textId="77777777" w:rsidR="00221010" w:rsidRPr="007B3032" w:rsidRDefault="00221010" w:rsidP="00EC25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10E00B26" w14:textId="0A7638EF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ambodia (N=821)</w:t>
            </w:r>
          </w:p>
        </w:tc>
        <w:tc>
          <w:tcPr>
            <w:tcW w:w="1890" w:type="dxa"/>
            <w:gridSpan w:val="2"/>
          </w:tcPr>
          <w:p w14:paraId="57238D1B" w14:textId="5D536D82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na (N=1,850)</w:t>
            </w:r>
          </w:p>
        </w:tc>
        <w:tc>
          <w:tcPr>
            <w:tcW w:w="1800" w:type="dxa"/>
            <w:gridSpan w:val="2"/>
          </w:tcPr>
          <w:p w14:paraId="7B09DCBF" w14:textId="595D1F0A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ia (N=2,765)</w:t>
            </w:r>
          </w:p>
        </w:tc>
        <w:tc>
          <w:tcPr>
            <w:tcW w:w="1890" w:type="dxa"/>
            <w:gridSpan w:val="2"/>
          </w:tcPr>
          <w:p w14:paraId="5CB3803D" w14:textId="34F65073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onesia (N=1,427)</w:t>
            </w:r>
          </w:p>
        </w:tc>
        <w:tc>
          <w:tcPr>
            <w:tcW w:w="1890" w:type="dxa"/>
            <w:gridSpan w:val="2"/>
          </w:tcPr>
          <w:p w14:paraId="01E2A374" w14:textId="73E86001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o</w:t>
            </w:r>
            <w:r w:rsidR="004B6F50"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312)</w:t>
            </w:r>
          </w:p>
        </w:tc>
        <w:tc>
          <w:tcPr>
            <w:tcW w:w="2160" w:type="dxa"/>
            <w:gridSpan w:val="2"/>
          </w:tcPr>
          <w:p w14:paraId="539A2D19" w14:textId="15359427" w:rsidR="00221010" w:rsidRPr="00611CF0" w:rsidRDefault="00221010" w:rsidP="00EC25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aysia (N=1,034)</w:t>
            </w:r>
          </w:p>
        </w:tc>
      </w:tr>
      <w:tr w:rsidR="00221010" w:rsidRPr="007B3032" w14:paraId="76F84E10" w14:textId="5CC106E6" w:rsidTr="00221010">
        <w:trPr>
          <w:trHeight w:val="289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E421D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ttribute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AB166C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eve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87F671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06124A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080" w:type="dxa"/>
            <w:vAlign w:val="center"/>
          </w:tcPr>
          <w:p w14:paraId="6016AD69" w14:textId="67C4023C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810" w:type="dxa"/>
            <w:vAlign w:val="center"/>
          </w:tcPr>
          <w:p w14:paraId="527153A3" w14:textId="6596930F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990" w:type="dxa"/>
            <w:vAlign w:val="center"/>
          </w:tcPr>
          <w:p w14:paraId="60B64FDB" w14:textId="02BD1256" w:rsidR="00221010" w:rsidRPr="00611CF0" w:rsidRDefault="00221010" w:rsidP="00221010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810" w:type="dxa"/>
            <w:vAlign w:val="center"/>
          </w:tcPr>
          <w:p w14:paraId="2E2564AC" w14:textId="2A751DF2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080" w:type="dxa"/>
            <w:vAlign w:val="center"/>
          </w:tcPr>
          <w:p w14:paraId="74490A70" w14:textId="27AD9806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810" w:type="dxa"/>
            <w:vAlign w:val="center"/>
          </w:tcPr>
          <w:p w14:paraId="041F3853" w14:textId="49ADE11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080" w:type="dxa"/>
            <w:vAlign w:val="center"/>
          </w:tcPr>
          <w:p w14:paraId="50ABF82C" w14:textId="7E2B49FD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810" w:type="dxa"/>
            <w:vAlign w:val="center"/>
          </w:tcPr>
          <w:p w14:paraId="57E62AA6" w14:textId="5DC270FC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60" w:type="dxa"/>
            <w:vAlign w:val="center"/>
          </w:tcPr>
          <w:p w14:paraId="323F7675" w14:textId="63048A3C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00" w:type="dxa"/>
            <w:vAlign w:val="center"/>
          </w:tcPr>
          <w:p w14:paraId="74329831" w14:textId="40381E5A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</w:tr>
      <w:tr w:rsidR="00221010" w:rsidRPr="007B3032" w14:paraId="56C84A84" w14:textId="54058C8E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D7A9F5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ype of PrEP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29FF67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aily Oral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BE301B" w14:textId="57EDC46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485A98" w14:textId="089E8EF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***</w:t>
            </w:r>
          </w:p>
        </w:tc>
        <w:tc>
          <w:tcPr>
            <w:tcW w:w="1080" w:type="dxa"/>
            <w:vAlign w:val="center"/>
          </w:tcPr>
          <w:p w14:paraId="7841A84C" w14:textId="1944C1B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1***</w:t>
            </w:r>
          </w:p>
        </w:tc>
        <w:tc>
          <w:tcPr>
            <w:tcW w:w="810" w:type="dxa"/>
            <w:vAlign w:val="bottom"/>
          </w:tcPr>
          <w:p w14:paraId="51428DD2" w14:textId="7DC7833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7***</w:t>
            </w:r>
          </w:p>
        </w:tc>
        <w:tc>
          <w:tcPr>
            <w:tcW w:w="990" w:type="dxa"/>
            <w:vAlign w:val="center"/>
          </w:tcPr>
          <w:p w14:paraId="3DC4BD22" w14:textId="2EA3477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810" w:type="dxa"/>
            <w:vAlign w:val="bottom"/>
          </w:tcPr>
          <w:p w14:paraId="22C6ABB8" w14:textId="48F9F34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***</w:t>
            </w:r>
          </w:p>
        </w:tc>
        <w:tc>
          <w:tcPr>
            <w:tcW w:w="1080" w:type="dxa"/>
            <w:vAlign w:val="center"/>
          </w:tcPr>
          <w:p w14:paraId="0CB85927" w14:textId="320B251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6**</w:t>
            </w:r>
          </w:p>
        </w:tc>
        <w:tc>
          <w:tcPr>
            <w:tcW w:w="810" w:type="dxa"/>
            <w:vAlign w:val="bottom"/>
          </w:tcPr>
          <w:p w14:paraId="3C9C0075" w14:textId="709BD67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3***</w:t>
            </w:r>
          </w:p>
        </w:tc>
        <w:tc>
          <w:tcPr>
            <w:tcW w:w="1080" w:type="dxa"/>
            <w:vAlign w:val="center"/>
          </w:tcPr>
          <w:p w14:paraId="282BE052" w14:textId="077559F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9</w:t>
            </w:r>
          </w:p>
        </w:tc>
        <w:tc>
          <w:tcPr>
            <w:tcW w:w="810" w:type="dxa"/>
            <w:vAlign w:val="bottom"/>
          </w:tcPr>
          <w:p w14:paraId="57CB6CBC" w14:textId="3C098AE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*</w:t>
            </w:r>
          </w:p>
        </w:tc>
        <w:tc>
          <w:tcPr>
            <w:tcW w:w="1260" w:type="dxa"/>
            <w:vAlign w:val="center"/>
          </w:tcPr>
          <w:p w14:paraId="50001D5F" w14:textId="43F1348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2</w:t>
            </w:r>
          </w:p>
        </w:tc>
        <w:tc>
          <w:tcPr>
            <w:tcW w:w="900" w:type="dxa"/>
            <w:vAlign w:val="bottom"/>
          </w:tcPr>
          <w:p w14:paraId="73EE0E0E" w14:textId="1778934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4***</w:t>
            </w:r>
          </w:p>
        </w:tc>
      </w:tr>
      <w:tr w:rsidR="00221010" w:rsidRPr="007B3032" w14:paraId="5778128E" w14:textId="0E9E3390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DF86DD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645AF1F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-dema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5BDBC7" w14:textId="1414638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0B3EE0" w14:textId="14341ED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**</w:t>
            </w:r>
          </w:p>
        </w:tc>
        <w:tc>
          <w:tcPr>
            <w:tcW w:w="1080" w:type="dxa"/>
            <w:vAlign w:val="center"/>
          </w:tcPr>
          <w:p w14:paraId="4E37DD58" w14:textId="6A01754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*</w:t>
            </w:r>
          </w:p>
        </w:tc>
        <w:tc>
          <w:tcPr>
            <w:tcW w:w="810" w:type="dxa"/>
            <w:vAlign w:val="center"/>
          </w:tcPr>
          <w:p w14:paraId="2FC2AD65" w14:textId="54FCE35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990" w:type="dxa"/>
            <w:vAlign w:val="center"/>
          </w:tcPr>
          <w:p w14:paraId="59EE7658" w14:textId="37F7C4F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***</w:t>
            </w:r>
          </w:p>
        </w:tc>
        <w:tc>
          <w:tcPr>
            <w:tcW w:w="810" w:type="dxa"/>
            <w:vAlign w:val="center"/>
          </w:tcPr>
          <w:p w14:paraId="0505EDAF" w14:textId="374BF21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1080" w:type="dxa"/>
            <w:vAlign w:val="bottom"/>
          </w:tcPr>
          <w:p w14:paraId="31B16C30" w14:textId="257FD35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810" w:type="dxa"/>
            <w:vAlign w:val="center"/>
          </w:tcPr>
          <w:p w14:paraId="3A149CAD" w14:textId="33DBCCA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*</w:t>
            </w:r>
          </w:p>
        </w:tc>
        <w:tc>
          <w:tcPr>
            <w:tcW w:w="1080" w:type="dxa"/>
            <w:vAlign w:val="center"/>
          </w:tcPr>
          <w:p w14:paraId="383E035C" w14:textId="5522E43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*</w:t>
            </w:r>
          </w:p>
        </w:tc>
        <w:tc>
          <w:tcPr>
            <w:tcW w:w="810" w:type="dxa"/>
            <w:vAlign w:val="center"/>
          </w:tcPr>
          <w:p w14:paraId="414B4AA5" w14:textId="369AB89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260" w:type="dxa"/>
            <w:vAlign w:val="center"/>
          </w:tcPr>
          <w:p w14:paraId="04419404" w14:textId="07B6F72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***</w:t>
            </w:r>
          </w:p>
        </w:tc>
        <w:tc>
          <w:tcPr>
            <w:tcW w:w="900" w:type="dxa"/>
            <w:vAlign w:val="center"/>
          </w:tcPr>
          <w:p w14:paraId="662CD42E" w14:textId="1133EC9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***</w:t>
            </w:r>
          </w:p>
        </w:tc>
      </w:tr>
      <w:tr w:rsidR="00221010" w:rsidRPr="007B3032" w14:paraId="30AEF64A" w14:textId="60D4E3BE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CC31A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B859D6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jectabl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F453E7" w14:textId="731CA45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43BCCE" w14:textId="1639717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*</w:t>
            </w:r>
          </w:p>
        </w:tc>
        <w:tc>
          <w:tcPr>
            <w:tcW w:w="1080" w:type="dxa"/>
            <w:vAlign w:val="center"/>
          </w:tcPr>
          <w:p w14:paraId="5C27BEEE" w14:textId="04AB0D9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10" w:type="dxa"/>
            <w:vAlign w:val="center"/>
          </w:tcPr>
          <w:p w14:paraId="67B9C5EA" w14:textId="313583D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***</w:t>
            </w:r>
          </w:p>
        </w:tc>
        <w:tc>
          <w:tcPr>
            <w:tcW w:w="990" w:type="dxa"/>
            <w:vAlign w:val="center"/>
          </w:tcPr>
          <w:p w14:paraId="08ED2CB9" w14:textId="7793960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vAlign w:val="center"/>
          </w:tcPr>
          <w:p w14:paraId="666DD675" w14:textId="73EF686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**</w:t>
            </w:r>
          </w:p>
        </w:tc>
        <w:tc>
          <w:tcPr>
            <w:tcW w:w="1080" w:type="dxa"/>
            <w:vAlign w:val="bottom"/>
          </w:tcPr>
          <w:p w14:paraId="7F61A817" w14:textId="124816C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**</w:t>
            </w:r>
          </w:p>
        </w:tc>
        <w:tc>
          <w:tcPr>
            <w:tcW w:w="810" w:type="dxa"/>
            <w:vAlign w:val="center"/>
          </w:tcPr>
          <w:p w14:paraId="6E1B65B2" w14:textId="729E11B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*</w:t>
            </w:r>
          </w:p>
        </w:tc>
        <w:tc>
          <w:tcPr>
            <w:tcW w:w="1080" w:type="dxa"/>
            <w:vAlign w:val="center"/>
          </w:tcPr>
          <w:p w14:paraId="12009A81" w14:textId="68A8A78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2**</w:t>
            </w:r>
          </w:p>
        </w:tc>
        <w:tc>
          <w:tcPr>
            <w:tcW w:w="810" w:type="dxa"/>
            <w:vAlign w:val="center"/>
          </w:tcPr>
          <w:p w14:paraId="1C8D3DE1" w14:textId="292F35F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260" w:type="dxa"/>
            <w:vAlign w:val="center"/>
          </w:tcPr>
          <w:p w14:paraId="13C6C664" w14:textId="1007D51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900" w:type="dxa"/>
            <w:vAlign w:val="center"/>
          </w:tcPr>
          <w:p w14:paraId="6231D39A" w14:textId="1785A4D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***</w:t>
            </w:r>
          </w:p>
        </w:tc>
      </w:tr>
      <w:tr w:rsidR="00221010" w:rsidRPr="007B3032" w14:paraId="44B62721" w14:textId="2C8FA425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2B4B5A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EF686B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ng-acting o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9A540D" w14:textId="4D90C15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973416" w14:textId="6873C73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1080" w:type="dxa"/>
            <w:vAlign w:val="center"/>
          </w:tcPr>
          <w:p w14:paraId="25F544B0" w14:textId="6D10BAF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810" w:type="dxa"/>
            <w:vAlign w:val="center"/>
          </w:tcPr>
          <w:p w14:paraId="2E443B79" w14:textId="35E124A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</w:t>
            </w:r>
          </w:p>
        </w:tc>
        <w:tc>
          <w:tcPr>
            <w:tcW w:w="990" w:type="dxa"/>
            <w:vAlign w:val="center"/>
          </w:tcPr>
          <w:p w14:paraId="67A33DFA" w14:textId="42860E5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***</w:t>
            </w:r>
          </w:p>
        </w:tc>
        <w:tc>
          <w:tcPr>
            <w:tcW w:w="810" w:type="dxa"/>
            <w:vAlign w:val="center"/>
          </w:tcPr>
          <w:p w14:paraId="296E2DA7" w14:textId="2BE1EDD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**</w:t>
            </w:r>
          </w:p>
        </w:tc>
        <w:tc>
          <w:tcPr>
            <w:tcW w:w="1080" w:type="dxa"/>
            <w:vAlign w:val="bottom"/>
          </w:tcPr>
          <w:p w14:paraId="579F7BF8" w14:textId="351AF31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**</w:t>
            </w:r>
          </w:p>
        </w:tc>
        <w:tc>
          <w:tcPr>
            <w:tcW w:w="810" w:type="dxa"/>
            <w:vAlign w:val="center"/>
          </w:tcPr>
          <w:p w14:paraId="608F894C" w14:textId="65EBE5F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1080" w:type="dxa"/>
            <w:vAlign w:val="center"/>
          </w:tcPr>
          <w:p w14:paraId="30C17129" w14:textId="133520D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810" w:type="dxa"/>
            <w:vAlign w:val="center"/>
          </w:tcPr>
          <w:p w14:paraId="17736919" w14:textId="783A8E9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1260" w:type="dxa"/>
            <w:vAlign w:val="center"/>
          </w:tcPr>
          <w:p w14:paraId="1045E717" w14:textId="7D11F11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*</w:t>
            </w:r>
          </w:p>
        </w:tc>
        <w:tc>
          <w:tcPr>
            <w:tcW w:w="900" w:type="dxa"/>
            <w:vAlign w:val="center"/>
          </w:tcPr>
          <w:p w14:paraId="1D98FA2F" w14:textId="345B24E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</w:tr>
      <w:tr w:rsidR="00221010" w:rsidRPr="007B3032" w14:paraId="7A94C943" w14:textId="10C28F48" w:rsidTr="00221010">
        <w:trPr>
          <w:trHeight w:val="25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80691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DF09988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pla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3EBA5E" w14:textId="7340BF3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4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807853" w14:textId="05AA7FE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*</w:t>
            </w:r>
          </w:p>
        </w:tc>
        <w:tc>
          <w:tcPr>
            <w:tcW w:w="1080" w:type="dxa"/>
            <w:vAlign w:val="center"/>
          </w:tcPr>
          <w:p w14:paraId="63626E1B" w14:textId="1947871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66***</w:t>
            </w:r>
          </w:p>
        </w:tc>
        <w:tc>
          <w:tcPr>
            <w:tcW w:w="810" w:type="dxa"/>
            <w:vAlign w:val="center"/>
          </w:tcPr>
          <w:p w14:paraId="474000BD" w14:textId="68172DB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2***</w:t>
            </w:r>
          </w:p>
        </w:tc>
        <w:tc>
          <w:tcPr>
            <w:tcW w:w="990" w:type="dxa"/>
            <w:vAlign w:val="center"/>
          </w:tcPr>
          <w:p w14:paraId="5FB3FE30" w14:textId="156EF63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6***</w:t>
            </w:r>
          </w:p>
        </w:tc>
        <w:tc>
          <w:tcPr>
            <w:tcW w:w="810" w:type="dxa"/>
            <w:vAlign w:val="center"/>
          </w:tcPr>
          <w:p w14:paraId="07BD8ED6" w14:textId="5CE8D8B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1080" w:type="dxa"/>
            <w:vAlign w:val="bottom"/>
          </w:tcPr>
          <w:p w14:paraId="38896459" w14:textId="25E1E1D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6***</w:t>
            </w:r>
          </w:p>
        </w:tc>
        <w:tc>
          <w:tcPr>
            <w:tcW w:w="810" w:type="dxa"/>
            <w:vAlign w:val="center"/>
          </w:tcPr>
          <w:p w14:paraId="0BAC6922" w14:textId="65A1B5E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***</w:t>
            </w:r>
          </w:p>
        </w:tc>
        <w:tc>
          <w:tcPr>
            <w:tcW w:w="1080" w:type="dxa"/>
            <w:vAlign w:val="center"/>
          </w:tcPr>
          <w:p w14:paraId="2588B138" w14:textId="797DC5B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8***</w:t>
            </w:r>
          </w:p>
        </w:tc>
        <w:tc>
          <w:tcPr>
            <w:tcW w:w="810" w:type="dxa"/>
            <w:vAlign w:val="center"/>
          </w:tcPr>
          <w:p w14:paraId="58DBFB95" w14:textId="691715F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***</w:t>
            </w:r>
          </w:p>
        </w:tc>
        <w:tc>
          <w:tcPr>
            <w:tcW w:w="1260" w:type="dxa"/>
            <w:vAlign w:val="center"/>
          </w:tcPr>
          <w:p w14:paraId="127F5B56" w14:textId="27A2624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6***</w:t>
            </w:r>
          </w:p>
        </w:tc>
        <w:tc>
          <w:tcPr>
            <w:tcW w:w="900" w:type="dxa"/>
            <w:vAlign w:val="center"/>
          </w:tcPr>
          <w:p w14:paraId="12FF6519" w14:textId="1BA1A49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***</w:t>
            </w:r>
          </w:p>
        </w:tc>
      </w:tr>
      <w:tr w:rsidR="00221010" w:rsidRPr="007B3032" w14:paraId="73FF35D7" w14:textId="6AD61C70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FA09A0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B50036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spit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9EB2A5" w14:textId="7482ADF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386173" w14:textId="09082FB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</w:t>
            </w:r>
          </w:p>
        </w:tc>
        <w:tc>
          <w:tcPr>
            <w:tcW w:w="1080" w:type="dxa"/>
            <w:vAlign w:val="center"/>
          </w:tcPr>
          <w:p w14:paraId="3C6B4B70" w14:textId="5C41989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810" w:type="dxa"/>
            <w:vAlign w:val="bottom"/>
          </w:tcPr>
          <w:p w14:paraId="45B4E97E" w14:textId="5B872A1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***</w:t>
            </w:r>
          </w:p>
        </w:tc>
        <w:tc>
          <w:tcPr>
            <w:tcW w:w="990" w:type="dxa"/>
            <w:vAlign w:val="center"/>
          </w:tcPr>
          <w:p w14:paraId="754F91A6" w14:textId="6BCF204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810" w:type="dxa"/>
            <w:vAlign w:val="bottom"/>
          </w:tcPr>
          <w:p w14:paraId="15B4ADDC" w14:textId="0415187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</w:t>
            </w:r>
          </w:p>
        </w:tc>
        <w:tc>
          <w:tcPr>
            <w:tcW w:w="1080" w:type="dxa"/>
            <w:vAlign w:val="center"/>
          </w:tcPr>
          <w:p w14:paraId="46AF2F0B" w14:textId="07CCD6C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*</w:t>
            </w:r>
          </w:p>
        </w:tc>
        <w:tc>
          <w:tcPr>
            <w:tcW w:w="810" w:type="dxa"/>
            <w:vAlign w:val="bottom"/>
          </w:tcPr>
          <w:p w14:paraId="61E1ED14" w14:textId="58588B6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**</w:t>
            </w:r>
          </w:p>
        </w:tc>
        <w:tc>
          <w:tcPr>
            <w:tcW w:w="1080" w:type="dxa"/>
            <w:vAlign w:val="center"/>
          </w:tcPr>
          <w:p w14:paraId="0778C45C" w14:textId="35B24A6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810" w:type="dxa"/>
            <w:vAlign w:val="bottom"/>
          </w:tcPr>
          <w:p w14:paraId="22DF1A0F" w14:textId="13DDD2B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1260" w:type="dxa"/>
            <w:vAlign w:val="center"/>
          </w:tcPr>
          <w:p w14:paraId="3274E38A" w14:textId="2333604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900" w:type="dxa"/>
            <w:vAlign w:val="bottom"/>
          </w:tcPr>
          <w:p w14:paraId="330DE2E8" w14:textId="0500C16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</w:tr>
      <w:tr w:rsidR="00221010" w:rsidRPr="007B3032" w14:paraId="73FFBD9C" w14:textId="36C6BF9D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17ABC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98E3B1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clini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7CBA91" w14:textId="36F68FE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0E19C6" w14:textId="5BF2881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*</w:t>
            </w:r>
          </w:p>
        </w:tc>
        <w:tc>
          <w:tcPr>
            <w:tcW w:w="1080" w:type="dxa"/>
            <w:vAlign w:val="center"/>
          </w:tcPr>
          <w:p w14:paraId="73C4E9C9" w14:textId="6B66F41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*</w:t>
            </w:r>
          </w:p>
        </w:tc>
        <w:tc>
          <w:tcPr>
            <w:tcW w:w="810" w:type="dxa"/>
            <w:vAlign w:val="center"/>
          </w:tcPr>
          <w:p w14:paraId="4DCDB516" w14:textId="67AF35F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3***</w:t>
            </w:r>
          </w:p>
        </w:tc>
        <w:tc>
          <w:tcPr>
            <w:tcW w:w="990" w:type="dxa"/>
            <w:vAlign w:val="center"/>
          </w:tcPr>
          <w:p w14:paraId="1FCB046C" w14:textId="3857246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810" w:type="dxa"/>
            <w:vAlign w:val="center"/>
          </w:tcPr>
          <w:p w14:paraId="44B112E5" w14:textId="021D5C1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*</w:t>
            </w:r>
          </w:p>
        </w:tc>
        <w:tc>
          <w:tcPr>
            <w:tcW w:w="1080" w:type="dxa"/>
            <w:vAlign w:val="bottom"/>
          </w:tcPr>
          <w:p w14:paraId="7BAC975E" w14:textId="57E8B29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810" w:type="dxa"/>
            <w:vAlign w:val="center"/>
          </w:tcPr>
          <w:p w14:paraId="478697E3" w14:textId="1518A30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*</w:t>
            </w:r>
          </w:p>
        </w:tc>
        <w:tc>
          <w:tcPr>
            <w:tcW w:w="1080" w:type="dxa"/>
            <w:vAlign w:val="center"/>
          </w:tcPr>
          <w:p w14:paraId="231E4BDA" w14:textId="3FE9D39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810" w:type="dxa"/>
            <w:vAlign w:val="center"/>
          </w:tcPr>
          <w:p w14:paraId="285D01F0" w14:textId="0867B75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1***</w:t>
            </w:r>
          </w:p>
        </w:tc>
        <w:tc>
          <w:tcPr>
            <w:tcW w:w="1260" w:type="dxa"/>
            <w:vAlign w:val="center"/>
          </w:tcPr>
          <w:p w14:paraId="371AC461" w14:textId="09088F2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900" w:type="dxa"/>
            <w:vAlign w:val="center"/>
          </w:tcPr>
          <w:p w14:paraId="01B1C201" w14:textId="28693D0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</w:tr>
      <w:tr w:rsidR="00221010" w:rsidRPr="007B3032" w14:paraId="3298C115" w14:textId="1B6C5D48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9ED1A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A9D9C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vate community clinic (incl. GP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14B79C" w14:textId="40CD059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D48901" w14:textId="4FEBB0A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080" w:type="dxa"/>
            <w:vAlign w:val="center"/>
          </w:tcPr>
          <w:p w14:paraId="7ADD28C4" w14:textId="47B5A79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10" w:type="dxa"/>
            <w:vAlign w:val="center"/>
          </w:tcPr>
          <w:p w14:paraId="558F8C58" w14:textId="1EEAE61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990" w:type="dxa"/>
            <w:vAlign w:val="center"/>
          </w:tcPr>
          <w:p w14:paraId="179CBB77" w14:textId="3B62A6D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810" w:type="dxa"/>
            <w:vAlign w:val="center"/>
          </w:tcPr>
          <w:p w14:paraId="10ECBC37" w14:textId="52A645D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080" w:type="dxa"/>
            <w:vAlign w:val="bottom"/>
          </w:tcPr>
          <w:p w14:paraId="29B12A2B" w14:textId="6D32F84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10" w:type="dxa"/>
            <w:vAlign w:val="center"/>
          </w:tcPr>
          <w:p w14:paraId="21DB58BF" w14:textId="576C2A4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080" w:type="dxa"/>
            <w:vAlign w:val="center"/>
          </w:tcPr>
          <w:p w14:paraId="1E5E42E5" w14:textId="0DF0D91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810" w:type="dxa"/>
            <w:vAlign w:val="center"/>
          </w:tcPr>
          <w:p w14:paraId="5402DAAE" w14:textId="6BC4734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260" w:type="dxa"/>
            <w:vAlign w:val="center"/>
          </w:tcPr>
          <w:p w14:paraId="46B1D458" w14:textId="685768F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</w:t>
            </w:r>
          </w:p>
        </w:tc>
        <w:tc>
          <w:tcPr>
            <w:tcW w:w="900" w:type="dxa"/>
            <w:vAlign w:val="center"/>
          </w:tcPr>
          <w:p w14:paraId="2743607D" w14:textId="7C63D99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</w:tr>
      <w:tr w:rsidR="00221010" w:rsidRPr="007B3032" w14:paraId="14FC564B" w14:textId="5ED950E8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3414AD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0A06B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unity clinic run by MSM/T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B07A76" w14:textId="1068EE0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56F4DC" w14:textId="761B31E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*</w:t>
            </w:r>
          </w:p>
        </w:tc>
        <w:tc>
          <w:tcPr>
            <w:tcW w:w="1080" w:type="dxa"/>
            <w:vAlign w:val="center"/>
          </w:tcPr>
          <w:p w14:paraId="56211CA2" w14:textId="34897D2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810" w:type="dxa"/>
            <w:vAlign w:val="center"/>
          </w:tcPr>
          <w:p w14:paraId="6D6403BB" w14:textId="1992627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0***</w:t>
            </w:r>
          </w:p>
        </w:tc>
        <w:tc>
          <w:tcPr>
            <w:tcW w:w="990" w:type="dxa"/>
            <w:vAlign w:val="center"/>
          </w:tcPr>
          <w:p w14:paraId="45A9689A" w14:textId="4FD2368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**</w:t>
            </w:r>
          </w:p>
        </w:tc>
        <w:tc>
          <w:tcPr>
            <w:tcW w:w="810" w:type="dxa"/>
            <w:vAlign w:val="center"/>
          </w:tcPr>
          <w:p w14:paraId="60F23145" w14:textId="4E81ADD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*</w:t>
            </w:r>
          </w:p>
        </w:tc>
        <w:tc>
          <w:tcPr>
            <w:tcW w:w="1080" w:type="dxa"/>
            <w:vAlign w:val="bottom"/>
          </w:tcPr>
          <w:p w14:paraId="2AA6ED54" w14:textId="6B9F390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4***</w:t>
            </w:r>
          </w:p>
        </w:tc>
        <w:tc>
          <w:tcPr>
            <w:tcW w:w="810" w:type="dxa"/>
            <w:vAlign w:val="center"/>
          </w:tcPr>
          <w:p w14:paraId="4D721992" w14:textId="565B2A0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*</w:t>
            </w:r>
          </w:p>
        </w:tc>
        <w:tc>
          <w:tcPr>
            <w:tcW w:w="1080" w:type="dxa"/>
            <w:vAlign w:val="center"/>
          </w:tcPr>
          <w:p w14:paraId="2773FF69" w14:textId="6A87990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810" w:type="dxa"/>
            <w:vAlign w:val="center"/>
          </w:tcPr>
          <w:p w14:paraId="78A0EF98" w14:textId="6F057AF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***</w:t>
            </w:r>
          </w:p>
        </w:tc>
        <w:tc>
          <w:tcPr>
            <w:tcW w:w="1260" w:type="dxa"/>
            <w:vAlign w:val="center"/>
          </w:tcPr>
          <w:p w14:paraId="47EF71D0" w14:textId="1D9FB00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*</w:t>
            </w:r>
          </w:p>
        </w:tc>
        <w:tc>
          <w:tcPr>
            <w:tcW w:w="900" w:type="dxa"/>
            <w:vAlign w:val="center"/>
          </w:tcPr>
          <w:p w14:paraId="5201C8A5" w14:textId="1231CB1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</w:t>
            </w:r>
          </w:p>
        </w:tc>
      </w:tr>
      <w:tr w:rsidR="00221010" w:rsidRPr="007B3032" w14:paraId="775469D3" w14:textId="297B3F27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8741D4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2F53FE6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lehealt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A14B3F" w14:textId="5C047B0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D090EB" w14:textId="5401325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080" w:type="dxa"/>
            <w:vAlign w:val="center"/>
          </w:tcPr>
          <w:p w14:paraId="71930283" w14:textId="1FD80BE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10" w:type="dxa"/>
            <w:vAlign w:val="center"/>
          </w:tcPr>
          <w:p w14:paraId="040B36F4" w14:textId="3E4E72B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</w:t>
            </w:r>
          </w:p>
        </w:tc>
        <w:tc>
          <w:tcPr>
            <w:tcW w:w="990" w:type="dxa"/>
            <w:vAlign w:val="center"/>
          </w:tcPr>
          <w:p w14:paraId="2989A22D" w14:textId="5FF69C5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**</w:t>
            </w:r>
          </w:p>
        </w:tc>
        <w:tc>
          <w:tcPr>
            <w:tcW w:w="810" w:type="dxa"/>
            <w:vAlign w:val="center"/>
          </w:tcPr>
          <w:p w14:paraId="6313B0C8" w14:textId="12D8BF4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080" w:type="dxa"/>
            <w:vAlign w:val="bottom"/>
          </w:tcPr>
          <w:p w14:paraId="43B13FE2" w14:textId="0267B41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810" w:type="dxa"/>
            <w:vAlign w:val="center"/>
          </w:tcPr>
          <w:p w14:paraId="5158B210" w14:textId="5F74D1F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080" w:type="dxa"/>
            <w:vAlign w:val="center"/>
          </w:tcPr>
          <w:p w14:paraId="0C29655A" w14:textId="404BAAD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810" w:type="dxa"/>
            <w:vAlign w:val="center"/>
          </w:tcPr>
          <w:p w14:paraId="1FBCA43E" w14:textId="31E550F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260" w:type="dxa"/>
            <w:vAlign w:val="center"/>
          </w:tcPr>
          <w:p w14:paraId="10F7859B" w14:textId="1B4958E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00" w:type="dxa"/>
            <w:vAlign w:val="center"/>
          </w:tcPr>
          <w:p w14:paraId="78329381" w14:textId="67E428B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**</w:t>
            </w:r>
          </w:p>
        </w:tc>
      </w:tr>
      <w:tr w:rsidR="00221010" w:rsidRPr="007B3032" w14:paraId="0E174434" w14:textId="4751C1FC" w:rsidTr="00221010">
        <w:trPr>
          <w:trHeight w:val="25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CB76A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1C54FC5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armac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9238EB" w14:textId="17053F7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9E6F0E" w14:textId="67885E3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080" w:type="dxa"/>
            <w:vAlign w:val="center"/>
          </w:tcPr>
          <w:p w14:paraId="7DDE4E6D" w14:textId="6294AF3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vAlign w:val="center"/>
          </w:tcPr>
          <w:p w14:paraId="07C920F3" w14:textId="7D13137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*</w:t>
            </w:r>
          </w:p>
        </w:tc>
        <w:tc>
          <w:tcPr>
            <w:tcW w:w="990" w:type="dxa"/>
            <w:vAlign w:val="center"/>
          </w:tcPr>
          <w:p w14:paraId="6C3C68DB" w14:textId="202DC79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*</w:t>
            </w:r>
          </w:p>
        </w:tc>
        <w:tc>
          <w:tcPr>
            <w:tcW w:w="810" w:type="dxa"/>
            <w:vAlign w:val="center"/>
          </w:tcPr>
          <w:p w14:paraId="7BEB4984" w14:textId="174E3DA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080" w:type="dxa"/>
            <w:vAlign w:val="bottom"/>
          </w:tcPr>
          <w:p w14:paraId="6B26968F" w14:textId="1FA8A58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***</w:t>
            </w:r>
          </w:p>
        </w:tc>
        <w:tc>
          <w:tcPr>
            <w:tcW w:w="810" w:type="dxa"/>
            <w:vAlign w:val="center"/>
          </w:tcPr>
          <w:p w14:paraId="5D5C2337" w14:textId="23E271D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1080" w:type="dxa"/>
            <w:vAlign w:val="center"/>
          </w:tcPr>
          <w:p w14:paraId="4B894085" w14:textId="45601EA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1</w:t>
            </w:r>
          </w:p>
        </w:tc>
        <w:tc>
          <w:tcPr>
            <w:tcW w:w="810" w:type="dxa"/>
            <w:vAlign w:val="center"/>
          </w:tcPr>
          <w:p w14:paraId="417EC0B7" w14:textId="1384970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1260" w:type="dxa"/>
            <w:vAlign w:val="center"/>
          </w:tcPr>
          <w:p w14:paraId="16FCD60C" w14:textId="36FB31C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900" w:type="dxa"/>
            <w:vAlign w:val="center"/>
          </w:tcPr>
          <w:p w14:paraId="268BBFC8" w14:textId="5DB065D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***</w:t>
            </w:r>
          </w:p>
        </w:tc>
      </w:tr>
      <w:tr w:rsidR="00221010" w:rsidRPr="007B3032" w14:paraId="332A9A70" w14:textId="5A493053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A049BF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</w:t>
            </w:r>
          </w:p>
        </w:tc>
        <w:tc>
          <w:tcPr>
            <w:tcW w:w="2880" w:type="dxa"/>
            <w:shd w:val="clear" w:color="auto" w:fill="auto"/>
            <w:vAlign w:val="bottom"/>
            <w:hideMark/>
          </w:tcPr>
          <w:p w14:paraId="7939E978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BE8C91" w14:textId="394DC1F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3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366C6" w14:textId="679D93D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*</w:t>
            </w:r>
          </w:p>
        </w:tc>
        <w:tc>
          <w:tcPr>
            <w:tcW w:w="1080" w:type="dxa"/>
            <w:vAlign w:val="center"/>
          </w:tcPr>
          <w:p w14:paraId="75F43962" w14:textId="5FDFB74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7***</w:t>
            </w:r>
          </w:p>
        </w:tc>
        <w:tc>
          <w:tcPr>
            <w:tcW w:w="810" w:type="dxa"/>
            <w:vAlign w:val="bottom"/>
          </w:tcPr>
          <w:p w14:paraId="3D63E31C" w14:textId="24878F1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5***</w:t>
            </w:r>
          </w:p>
        </w:tc>
        <w:tc>
          <w:tcPr>
            <w:tcW w:w="990" w:type="dxa"/>
            <w:vAlign w:val="center"/>
          </w:tcPr>
          <w:p w14:paraId="71D738EF" w14:textId="2F9EFA3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810" w:type="dxa"/>
            <w:vAlign w:val="bottom"/>
          </w:tcPr>
          <w:p w14:paraId="4A80B263" w14:textId="00F1063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***</w:t>
            </w:r>
          </w:p>
        </w:tc>
        <w:tc>
          <w:tcPr>
            <w:tcW w:w="1080" w:type="dxa"/>
            <w:vAlign w:val="center"/>
          </w:tcPr>
          <w:p w14:paraId="194BEFEE" w14:textId="4135805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***</w:t>
            </w:r>
          </w:p>
        </w:tc>
        <w:tc>
          <w:tcPr>
            <w:tcW w:w="810" w:type="dxa"/>
            <w:vAlign w:val="bottom"/>
          </w:tcPr>
          <w:p w14:paraId="05178CD3" w14:textId="3C88AD5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8***</w:t>
            </w:r>
          </w:p>
        </w:tc>
        <w:tc>
          <w:tcPr>
            <w:tcW w:w="1080" w:type="dxa"/>
            <w:vAlign w:val="center"/>
          </w:tcPr>
          <w:p w14:paraId="396658E8" w14:textId="60A1CCE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5***</w:t>
            </w:r>
          </w:p>
        </w:tc>
        <w:tc>
          <w:tcPr>
            <w:tcW w:w="810" w:type="dxa"/>
            <w:vAlign w:val="bottom"/>
          </w:tcPr>
          <w:p w14:paraId="3468DDB1" w14:textId="3A3E244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**</w:t>
            </w:r>
          </w:p>
        </w:tc>
        <w:tc>
          <w:tcPr>
            <w:tcW w:w="1260" w:type="dxa"/>
            <w:vAlign w:val="center"/>
          </w:tcPr>
          <w:p w14:paraId="7965258A" w14:textId="533FFA2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***</w:t>
            </w:r>
          </w:p>
        </w:tc>
        <w:tc>
          <w:tcPr>
            <w:tcW w:w="900" w:type="dxa"/>
            <w:vAlign w:val="bottom"/>
          </w:tcPr>
          <w:p w14:paraId="44CFC3BB" w14:textId="586D104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1***</w:t>
            </w:r>
          </w:p>
        </w:tc>
      </w:tr>
      <w:tr w:rsidR="00221010" w:rsidRPr="007B3032" w14:paraId="20BEB10F" w14:textId="7194C621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7392BB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bottom"/>
            <w:hideMark/>
          </w:tcPr>
          <w:p w14:paraId="60D0D3D1" w14:textId="25466232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5AE87E" w14:textId="39EB727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96155F" w14:textId="78BB27B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*</w:t>
            </w:r>
          </w:p>
        </w:tc>
        <w:tc>
          <w:tcPr>
            <w:tcW w:w="1080" w:type="dxa"/>
            <w:vAlign w:val="center"/>
          </w:tcPr>
          <w:p w14:paraId="02D61B7B" w14:textId="7F892CD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810" w:type="dxa"/>
            <w:vAlign w:val="center"/>
          </w:tcPr>
          <w:p w14:paraId="443F1BF7" w14:textId="4C89F28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*</w:t>
            </w:r>
          </w:p>
        </w:tc>
        <w:tc>
          <w:tcPr>
            <w:tcW w:w="990" w:type="dxa"/>
            <w:vAlign w:val="center"/>
          </w:tcPr>
          <w:p w14:paraId="44AD96B5" w14:textId="398737D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**</w:t>
            </w:r>
          </w:p>
        </w:tc>
        <w:tc>
          <w:tcPr>
            <w:tcW w:w="810" w:type="dxa"/>
            <w:vAlign w:val="center"/>
          </w:tcPr>
          <w:p w14:paraId="5E73BEFC" w14:textId="13768CE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*</w:t>
            </w:r>
          </w:p>
        </w:tc>
        <w:tc>
          <w:tcPr>
            <w:tcW w:w="1080" w:type="dxa"/>
            <w:vAlign w:val="bottom"/>
          </w:tcPr>
          <w:p w14:paraId="6ACCA8E1" w14:textId="626FD85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***</w:t>
            </w:r>
          </w:p>
        </w:tc>
        <w:tc>
          <w:tcPr>
            <w:tcW w:w="810" w:type="dxa"/>
            <w:vAlign w:val="center"/>
          </w:tcPr>
          <w:p w14:paraId="64B4B3B6" w14:textId="77CBA91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  <w:tc>
          <w:tcPr>
            <w:tcW w:w="1080" w:type="dxa"/>
            <w:vAlign w:val="center"/>
          </w:tcPr>
          <w:p w14:paraId="55197573" w14:textId="7D020B9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810" w:type="dxa"/>
            <w:vAlign w:val="center"/>
          </w:tcPr>
          <w:p w14:paraId="4657EDA7" w14:textId="52834CE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60" w:type="dxa"/>
            <w:vAlign w:val="center"/>
          </w:tcPr>
          <w:p w14:paraId="0D88FC21" w14:textId="6B16204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**</w:t>
            </w:r>
          </w:p>
        </w:tc>
        <w:tc>
          <w:tcPr>
            <w:tcW w:w="900" w:type="dxa"/>
            <w:vAlign w:val="center"/>
          </w:tcPr>
          <w:p w14:paraId="7381E116" w14:textId="4AE1FFC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</w:tr>
      <w:tr w:rsidR="00221010" w:rsidRPr="007B3032" w14:paraId="742FD72E" w14:textId="58A507FF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9B543B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bottom"/>
            <w:hideMark/>
          </w:tcPr>
          <w:p w14:paraId="37FB35B9" w14:textId="6200DEBC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48CF54" w14:textId="2C94C7F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468A2D" w14:textId="2DFB1D9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080" w:type="dxa"/>
            <w:vAlign w:val="center"/>
          </w:tcPr>
          <w:p w14:paraId="03E335CF" w14:textId="6329BDF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6***</w:t>
            </w:r>
          </w:p>
        </w:tc>
        <w:tc>
          <w:tcPr>
            <w:tcW w:w="810" w:type="dxa"/>
            <w:vAlign w:val="center"/>
          </w:tcPr>
          <w:p w14:paraId="3305202C" w14:textId="536AA5C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***</w:t>
            </w:r>
          </w:p>
        </w:tc>
        <w:tc>
          <w:tcPr>
            <w:tcW w:w="990" w:type="dxa"/>
            <w:vAlign w:val="center"/>
          </w:tcPr>
          <w:p w14:paraId="65A4F405" w14:textId="4609202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***</w:t>
            </w:r>
          </w:p>
        </w:tc>
        <w:tc>
          <w:tcPr>
            <w:tcW w:w="810" w:type="dxa"/>
            <w:vAlign w:val="center"/>
          </w:tcPr>
          <w:p w14:paraId="5ED034AD" w14:textId="6723AA5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080" w:type="dxa"/>
            <w:vAlign w:val="bottom"/>
          </w:tcPr>
          <w:p w14:paraId="3011EB84" w14:textId="5B21F01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4***</w:t>
            </w:r>
          </w:p>
        </w:tc>
        <w:tc>
          <w:tcPr>
            <w:tcW w:w="810" w:type="dxa"/>
            <w:vAlign w:val="center"/>
          </w:tcPr>
          <w:p w14:paraId="74AB5392" w14:textId="40050A4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080" w:type="dxa"/>
            <w:vAlign w:val="center"/>
          </w:tcPr>
          <w:p w14:paraId="55F52165" w14:textId="122980C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0***</w:t>
            </w:r>
          </w:p>
        </w:tc>
        <w:tc>
          <w:tcPr>
            <w:tcW w:w="810" w:type="dxa"/>
            <w:vAlign w:val="center"/>
          </w:tcPr>
          <w:p w14:paraId="10BFCF68" w14:textId="5D3D08E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</w:t>
            </w:r>
          </w:p>
        </w:tc>
        <w:tc>
          <w:tcPr>
            <w:tcW w:w="1260" w:type="dxa"/>
            <w:vAlign w:val="center"/>
          </w:tcPr>
          <w:p w14:paraId="591D6BAE" w14:textId="5B1DDB4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0***</w:t>
            </w:r>
          </w:p>
        </w:tc>
        <w:tc>
          <w:tcPr>
            <w:tcW w:w="900" w:type="dxa"/>
            <w:vAlign w:val="center"/>
          </w:tcPr>
          <w:p w14:paraId="4E3096FB" w14:textId="2372A4F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</w:tr>
      <w:tr w:rsidR="00221010" w:rsidRPr="007B3032" w14:paraId="3A0BB740" w14:textId="391CF0C1" w:rsidTr="00221010">
        <w:trPr>
          <w:trHeight w:val="72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F0335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bottom"/>
            <w:hideMark/>
          </w:tcPr>
          <w:p w14:paraId="5A0B0010" w14:textId="7E98BD98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  <w:proofErr w:type="gram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0E50A8" w14:textId="43001D9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9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393DFD" w14:textId="3D2B9D8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  <w:tc>
          <w:tcPr>
            <w:tcW w:w="1080" w:type="dxa"/>
            <w:vAlign w:val="center"/>
          </w:tcPr>
          <w:p w14:paraId="4C57451B" w14:textId="3D66510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87***</w:t>
            </w:r>
          </w:p>
        </w:tc>
        <w:tc>
          <w:tcPr>
            <w:tcW w:w="810" w:type="dxa"/>
            <w:vAlign w:val="center"/>
          </w:tcPr>
          <w:p w14:paraId="08BA5F15" w14:textId="193E766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0***</w:t>
            </w:r>
          </w:p>
        </w:tc>
        <w:tc>
          <w:tcPr>
            <w:tcW w:w="990" w:type="dxa"/>
            <w:vAlign w:val="center"/>
          </w:tcPr>
          <w:p w14:paraId="1701015E" w14:textId="5E4AEFE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62***</w:t>
            </w:r>
          </w:p>
        </w:tc>
        <w:tc>
          <w:tcPr>
            <w:tcW w:w="810" w:type="dxa"/>
            <w:vAlign w:val="center"/>
          </w:tcPr>
          <w:p w14:paraId="319CE426" w14:textId="7BE3178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  <w:tc>
          <w:tcPr>
            <w:tcW w:w="1080" w:type="dxa"/>
            <w:vAlign w:val="bottom"/>
          </w:tcPr>
          <w:p w14:paraId="190C797C" w14:textId="1C6766A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24***</w:t>
            </w:r>
          </w:p>
        </w:tc>
        <w:tc>
          <w:tcPr>
            <w:tcW w:w="810" w:type="dxa"/>
            <w:vAlign w:val="center"/>
          </w:tcPr>
          <w:p w14:paraId="248EEB54" w14:textId="45D93AD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***</w:t>
            </w:r>
          </w:p>
        </w:tc>
        <w:tc>
          <w:tcPr>
            <w:tcW w:w="1080" w:type="dxa"/>
            <w:vAlign w:val="center"/>
          </w:tcPr>
          <w:p w14:paraId="3187A814" w14:textId="098ABCB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89***</w:t>
            </w:r>
          </w:p>
        </w:tc>
        <w:tc>
          <w:tcPr>
            <w:tcW w:w="810" w:type="dxa"/>
            <w:vAlign w:val="center"/>
          </w:tcPr>
          <w:p w14:paraId="5E3A7822" w14:textId="2A76809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***</w:t>
            </w:r>
          </w:p>
        </w:tc>
        <w:tc>
          <w:tcPr>
            <w:tcW w:w="1260" w:type="dxa"/>
            <w:vAlign w:val="center"/>
          </w:tcPr>
          <w:p w14:paraId="47CE99FC" w14:textId="002F4D9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06***</w:t>
            </w:r>
          </w:p>
        </w:tc>
        <w:tc>
          <w:tcPr>
            <w:tcW w:w="900" w:type="dxa"/>
            <w:vAlign w:val="center"/>
          </w:tcPr>
          <w:p w14:paraId="264CE03A" w14:textId="31C0FDC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***</w:t>
            </w:r>
          </w:p>
        </w:tc>
      </w:tr>
      <w:tr w:rsidR="00221010" w:rsidRPr="007B3032" w14:paraId="07D2F173" w14:textId="6E42C8D1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E81EFC2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Side effect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9D7D9B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C72AA7" w14:textId="4D3B360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BC09DB" w14:textId="081F326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</w:t>
            </w:r>
          </w:p>
        </w:tc>
        <w:tc>
          <w:tcPr>
            <w:tcW w:w="1080" w:type="dxa"/>
            <w:vAlign w:val="center"/>
          </w:tcPr>
          <w:p w14:paraId="4F2CA867" w14:textId="0C51C5A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*</w:t>
            </w:r>
          </w:p>
        </w:tc>
        <w:tc>
          <w:tcPr>
            <w:tcW w:w="810" w:type="dxa"/>
            <w:vAlign w:val="bottom"/>
          </w:tcPr>
          <w:p w14:paraId="1DA5A7CD" w14:textId="38188F4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8*</w:t>
            </w:r>
          </w:p>
        </w:tc>
        <w:tc>
          <w:tcPr>
            <w:tcW w:w="990" w:type="dxa"/>
            <w:vAlign w:val="center"/>
          </w:tcPr>
          <w:p w14:paraId="7E6709D0" w14:textId="520AC4B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**</w:t>
            </w:r>
          </w:p>
        </w:tc>
        <w:tc>
          <w:tcPr>
            <w:tcW w:w="810" w:type="dxa"/>
            <w:vAlign w:val="bottom"/>
          </w:tcPr>
          <w:p w14:paraId="1388EB54" w14:textId="0228F07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</w:t>
            </w:r>
          </w:p>
        </w:tc>
        <w:tc>
          <w:tcPr>
            <w:tcW w:w="1080" w:type="dxa"/>
            <w:vAlign w:val="center"/>
          </w:tcPr>
          <w:p w14:paraId="4305DB91" w14:textId="39B2B90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810" w:type="dxa"/>
            <w:vAlign w:val="bottom"/>
          </w:tcPr>
          <w:p w14:paraId="44748156" w14:textId="1870E52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***</w:t>
            </w:r>
          </w:p>
        </w:tc>
        <w:tc>
          <w:tcPr>
            <w:tcW w:w="1080" w:type="dxa"/>
            <w:vAlign w:val="center"/>
          </w:tcPr>
          <w:p w14:paraId="2C825B42" w14:textId="1F2EE41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810" w:type="dxa"/>
            <w:vAlign w:val="bottom"/>
          </w:tcPr>
          <w:p w14:paraId="4BEDC9FA" w14:textId="64F1F12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*</w:t>
            </w:r>
          </w:p>
        </w:tc>
        <w:tc>
          <w:tcPr>
            <w:tcW w:w="1260" w:type="dxa"/>
            <w:vAlign w:val="center"/>
          </w:tcPr>
          <w:p w14:paraId="0F736C14" w14:textId="53D4F6F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*</w:t>
            </w:r>
          </w:p>
        </w:tc>
        <w:tc>
          <w:tcPr>
            <w:tcW w:w="900" w:type="dxa"/>
            <w:vAlign w:val="bottom"/>
          </w:tcPr>
          <w:p w14:paraId="131ED92A" w14:textId="2C14308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**</w:t>
            </w:r>
          </w:p>
        </w:tc>
      </w:tr>
      <w:tr w:rsidR="00221010" w:rsidRPr="007B3032" w14:paraId="451B1420" w14:textId="217DCEA4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8588EB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7E2656F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actions with other medication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5A006E" w14:textId="3D5BF01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CF6324" w14:textId="5ECE458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**</w:t>
            </w:r>
          </w:p>
        </w:tc>
        <w:tc>
          <w:tcPr>
            <w:tcW w:w="1080" w:type="dxa"/>
            <w:vAlign w:val="center"/>
          </w:tcPr>
          <w:p w14:paraId="21F79AE4" w14:textId="213C868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*</w:t>
            </w:r>
          </w:p>
        </w:tc>
        <w:tc>
          <w:tcPr>
            <w:tcW w:w="810" w:type="dxa"/>
            <w:vAlign w:val="center"/>
          </w:tcPr>
          <w:p w14:paraId="1B9E12A3" w14:textId="2A02DC8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*</w:t>
            </w:r>
          </w:p>
        </w:tc>
        <w:tc>
          <w:tcPr>
            <w:tcW w:w="990" w:type="dxa"/>
            <w:vAlign w:val="center"/>
          </w:tcPr>
          <w:p w14:paraId="10E937F4" w14:textId="779D5B6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***</w:t>
            </w:r>
          </w:p>
        </w:tc>
        <w:tc>
          <w:tcPr>
            <w:tcW w:w="810" w:type="dxa"/>
            <w:vAlign w:val="center"/>
          </w:tcPr>
          <w:p w14:paraId="744674CE" w14:textId="6AC90A7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1080" w:type="dxa"/>
            <w:vAlign w:val="bottom"/>
          </w:tcPr>
          <w:p w14:paraId="6D5E0E3D" w14:textId="3E132DE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810" w:type="dxa"/>
            <w:vAlign w:val="center"/>
          </w:tcPr>
          <w:p w14:paraId="48A9583B" w14:textId="00D4EDF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*</w:t>
            </w:r>
          </w:p>
        </w:tc>
        <w:tc>
          <w:tcPr>
            <w:tcW w:w="1080" w:type="dxa"/>
            <w:vAlign w:val="center"/>
          </w:tcPr>
          <w:p w14:paraId="64E8D7E9" w14:textId="30BDE72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vAlign w:val="center"/>
          </w:tcPr>
          <w:p w14:paraId="17595B14" w14:textId="00595F3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1260" w:type="dxa"/>
            <w:vAlign w:val="center"/>
          </w:tcPr>
          <w:p w14:paraId="32C40841" w14:textId="1D95DAF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900" w:type="dxa"/>
            <w:vAlign w:val="center"/>
          </w:tcPr>
          <w:p w14:paraId="726D2DC3" w14:textId="18FD491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</w:tr>
      <w:tr w:rsidR="00221010" w:rsidRPr="007B3032" w14:paraId="17B794C3" w14:textId="618176EB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FE45F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A48D4B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1495BF" w14:textId="2BA185C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C17524" w14:textId="38D004A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080" w:type="dxa"/>
            <w:vAlign w:val="center"/>
          </w:tcPr>
          <w:p w14:paraId="5151EDCC" w14:textId="4AD363A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3***</w:t>
            </w:r>
          </w:p>
        </w:tc>
        <w:tc>
          <w:tcPr>
            <w:tcW w:w="810" w:type="dxa"/>
            <w:vAlign w:val="center"/>
          </w:tcPr>
          <w:p w14:paraId="4CB883BA" w14:textId="2AA2455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*</w:t>
            </w:r>
          </w:p>
        </w:tc>
        <w:tc>
          <w:tcPr>
            <w:tcW w:w="990" w:type="dxa"/>
            <w:vAlign w:val="center"/>
          </w:tcPr>
          <w:p w14:paraId="4D162D6B" w14:textId="3DA2511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***</w:t>
            </w:r>
          </w:p>
        </w:tc>
        <w:tc>
          <w:tcPr>
            <w:tcW w:w="810" w:type="dxa"/>
            <w:vAlign w:val="center"/>
          </w:tcPr>
          <w:p w14:paraId="581EA79A" w14:textId="170EAB1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080" w:type="dxa"/>
            <w:vAlign w:val="bottom"/>
          </w:tcPr>
          <w:p w14:paraId="7A4E4EBE" w14:textId="03BA81B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*</w:t>
            </w:r>
          </w:p>
        </w:tc>
        <w:tc>
          <w:tcPr>
            <w:tcW w:w="810" w:type="dxa"/>
            <w:vAlign w:val="center"/>
          </w:tcPr>
          <w:p w14:paraId="641300C6" w14:textId="250F008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</w:t>
            </w:r>
          </w:p>
        </w:tc>
        <w:tc>
          <w:tcPr>
            <w:tcW w:w="1080" w:type="dxa"/>
            <w:vAlign w:val="center"/>
          </w:tcPr>
          <w:p w14:paraId="1E2B9D91" w14:textId="7FA5B21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810" w:type="dxa"/>
            <w:vAlign w:val="center"/>
          </w:tcPr>
          <w:p w14:paraId="75D17101" w14:textId="12AE0DA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**</w:t>
            </w:r>
          </w:p>
        </w:tc>
        <w:tc>
          <w:tcPr>
            <w:tcW w:w="1260" w:type="dxa"/>
            <w:vAlign w:val="center"/>
          </w:tcPr>
          <w:p w14:paraId="58C08BA2" w14:textId="47E99C4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00" w:type="dxa"/>
            <w:vAlign w:val="center"/>
          </w:tcPr>
          <w:p w14:paraId="3EBBF08F" w14:textId="681DD82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</w:t>
            </w:r>
          </w:p>
        </w:tc>
      </w:tr>
      <w:tr w:rsidR="00221010" w:rsidRPr="007B3032" w14:paraId="68531558" w14:textId="4B0879F6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2B688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6B17A5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re chance of kidney problem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B01E79" w14:textId="5726D68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8DD5E1" w14:textId="1D03FAB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</w:t>
            </w:r>
          </w:p>
        </w:tc>
        <w:tc>
          <w:tcPr>
            <w:tcW w:w="1080" w:type="dxa"/>
            <w:vAlign w:val="center"/>
          </w:tcPr>
          <w:p w14:paraId="13A0F5E7" w14:textId="2E4A443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6***</w:t>
            </w:r>
          </w:p>
        </w:tc>
        <w:tc>
          <w:tcPr>
            <w:tcW w:w="810" w:type="dxa"/>
            <w:vAlign w:val="center"/>
          </w:tcPr>
          <w:p w14:paraId="39E4BBEF" w14:textId="7227BB4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990" w:type="dxa"/>
            <w:vAlign w:val="center"/>
          </w:tcPr>
          <w:p w14:paraId="388C5301" w14:textId="28C5636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5***</w:t>
            </w:r>
          </w:p>
        </w:tc>
        <w:tc>
          <w:tcPr>
            <w:tcW w:w="810" w:type="dxa"/>
            <w:vAlign w:val="center"/>
          </w:tcPr>
          <w:p w14:paraId="39C765E7" w14:textId="3782163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*</w:t>
            </w:r>
          </w:p>
        </w:tc>
        <w:tc>
          <w:tcPr>
            <w:tcW w:w="1080" w:type="dxa"/>
            <w:vAlign w:val="bottom"/>
          </w:tcPr>
          <w:p w14:paraId="2830ECC9" w14:textId="4B9519F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4***</w:t>
            </w:r>
          </w:p>
        </w:tc>
        <w:tc>
          <w:tcPr>
            <w:tcW w:w="810" w:type="dxa"/>
            <w:vAlign w:val="center"/>
          </w:tcPr>
          <w:p w14:paraId="663C8618" w14:textId="3211F32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*</w:t>
            </w:r>
          </w:p>
        </w:tc>
        <w:tc>
          <w:tcPr>
            <w:tcW w:w="1080" w:type="dxa"/>
            <w:vAlign w:val="center"/>
          </w:tcPr>
          <w:p w14:paraId="186EEC16" w14:textId="3A4E73B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810" w:type="dxa"/>
            <w:vAlign w:val="center"/>
          </w:tcPr>
          <w:p w14:paraId="51D3E5C9" w14:textId="6EBB231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*</w:t>
            </w:r>
          </w:p>
        </w:tc>
        <w:tc>
          <w:tcPr>
            <w:tcW w:w="1260" w:type="dxa"/>
            <w:vAlign w:val="center"/>
          </w:tcPr>
          <w:p w14:paraId="06D0E839" w14:textId="5BF9B05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8***</w:t>
            </w:r>
          </w:p>
        </w:tc>
        <w:tc>
          <w:tcPr>
            <w:tcW w:w="900" w:type="dxa"/>
            <w:vAlign w:val="center"/>
          </w:tcPr>
          <w:p w14:paraId="1F3BAE4E" w14:textId="14EE326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</w:tr>
      <w:tr w:rsidR="00221010" w:rsidRPr="007B3032" w14:paraId="10DD53FB" w14:textId="4F9ABB4E" w:rsidTr="00221010">
        <w:trPr>
          <w:trHeight w:val="25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6AD81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C1B143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 pain at injec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E36076" w14:textId="1392A43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F890F2" w14:textId="2011F53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</w:t>
            </w:r>
          </w:p>
        </w:tc>
        <w:tc>
          <w:tcPr>
            <w:tcW w:w="1080" w:type="dxa"/>
            <w:vAlign w:val="center"/>
          </w:tcPr>
          <w:p w14:paraId="0A2C4306" w14:textId="7947C58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</w:t>
            </w:r>
          </w:p>
        </w:tc>
        <w:tc>
          <w:tcPr>
            <w:tcW w:w="810" w:type="dxa"/>
            <w:vAlign w:val="center"/>
          </w:tcPr>
          <w:p w14:paraId="0BCFEAC7" w14:textId="517234F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990" w:type="dxa"/>
            <w:vAlign w:val="center"/>
          </w:tcPr>
          <w:p w14:paraId="46AF852E" w14:textId="149A381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810" w:type="dxa"/>
            <w:vAlign w:val="center"/>
          </w:tcPr>
          <w:p w14:paraId="75B88611" w14:textId="7B6749A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080" w:type="dxa"/>
            <w:vAlign w:val="bottom"/>
          </w:tcPr>
          <w:p w14:paraId="1798F7A1" w14:textId="75A92BC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810" w:type="dxa"/>
            <w:vAlign w:val="center"/>
          </w:tcPr>
          <w:p w14:paraId="531875FA" w14:textId="7601559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  <w:tc>
          <w:tcPr>
            <w:tcW w:w="1080" w:type="dxa"/>
            <w:vAlign w:val="center"/>
          </w:tcPr>
          <w:p w14:paraId="77217C01" w14:textId="1C3D950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810" w:type="dxa"/>
            <w:vAlign w:val="center"/>
          </w:tcPr>
          <w:p w14:paraId="677C5266" w14:textId="018BE50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1260" w:type="dxa"/>
            <w:vAlign w:val="center"/>
          </w:tcPr>
          <w:p w14:paraId="48AEEF54" w14:textId="1111440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900" w:type="dxa"/>
            <w:vAlign w:val="center"/>
          </w:tcPr>
          <w:p w14:paraId="7E10786C" w14:textId="5E6AD45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</w:tr>
      <w:tr w:rsidR="00221010" w:rsidRPr="007B3032" w14:paraId="67B864DD" w14:textId="58E8C650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EB8347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isit frequenc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717EC06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ery 2 month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C6629E" w14:textId="3558208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C22954" w14:textId="4DF4461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080" w:type="dxa"/>
            <w:vAlign w:val="center"/>
          </w:tcPr>
          <w:p w14:paraId="1A2F7847" w14:textId="2567E9D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*</w:t>
            </w:r>
          </w:p>
        </w:tc>
        <w:tc>
          <w:tcPr>
            <w:tcW w:w="810" w:type="dxa"/>
            <w:vAlign w:val="bottom"/>
          </w:tcPr>
          <w:p w14:paraId="28B3FBB3" w14:textId="1E82905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3***</w:t>
            </w:r>
          </w:p>
        </w:tc>
        <w:tc>
          <w:tcPr>
            <w:tcW w:w="990" w:type="dxa"/>
            <w:vAlign w:val="center"/>
          </w:tcPr>
          <w:p w14:paraId="2D26C10E" w14:textId="4480C64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**</w:t>
            </w:r>
          </w:p>
        </w:tc>
        <w:tc>
          <w:tcPr>
            <w:tcW w:w="810" w:type="dxa"/>
            <w:vAlign w:val="bottom"/>
          </w:tcPr>
          <w:p w14:paraId="60FF50EB" w14:textId="1B43B0D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1080" w:type="dxa"/>
            <w:vAlign w:val="center"/>
          </w:tcPr>
          <w:p w14:paraId="2CC9B1DF" w14:textId="2C3E96F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810" w:type="dxa"/>
            <w:vAlign w:val="bottom"/>
          </w:tcPr>
          <w:p w14:paraId="0E2C77B0" w14:textId="78336D3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</w:t>
            </w:r>
          </w:p>
        </w:tc>
        <w:tc>
          <w:tcPr>
            <w:tcW w:w="1080" w:type="dxa"/>
            <w:vAlign w:val="center"/>
          </w:tcPr>
          <w:p w14:paraId="2716456D" w14:textId="6EDDCDB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810" w:type="dxa"/>
            <w:vAlign w:val="bottom"/>
          </w:tcPr>
          <w:p w14:paraId="5BE13919" w14:textId="4E2A3B6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1260" w:type="dxa"/>
            <w:vAlign w:val="center"/>
          </w:tcPr>
          <w:p w14:paraId="4400FD81" w14:textId="4361291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**</w:t>
            </w:r>
          </w:p>
        </w:tc>
        <w:tc>
          <w:tcPr>
            <w:tcW w:w="900" w:type="dxa"/>
            <w:vAlign w:val="bottom"/>
          </w:tcPr>
          <w:p w14:paraId="750CC74C" w14:textId="0171E0C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</w:tr>
      <w:tr w:rsidR="00221010" w:rsidRPr="007B3032" w14:paraId="6B3EC7C1" w14:textId="06469F75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25AF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D685FB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month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2BD85A" w14:textId="43539F2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17C073" w14:textId="7023ACD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080" w:type="dxa"/>
            <w:vAlign w:val="center"/>
          </w:tcPr>
          <w:p w14:paraId="0BFCFFE1" w14:textId="11E8D63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810" w:type="dxa"/>
            <w:vAlign w:val="center"/>
          </w:tcPr>
          <w:p w14:paraId="769C26DF" w14:textId="2C6DD53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990" w:type="dxa"/>
            <w:vAlign w:val="center"/>
          </w:tcPr>
          <w:p w14:paraId="33D9E6C6" w14:textId="0EE5000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**</w:t>
            </w:r>
          </w:p>
        </w:tc>
        <w:tc>
          <w:tcPr>
            <w:tcW w:w="810" w:type="dxa"/>
            <w:vAlign w:val="center"/>
          </w:tcPr>
          <w:p w14:paraId="766B7135" w14:textId="023EDC0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80" w:type="dxa"/>
            <w:vAlign w:val="bottom"/>
          </w:tcPr>
          <w:p w14:paraId="766E5448" w14:textId="67F1696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810" w:type="dxa"/>
            <w:vAlign w:val="center"/>
          </w:tcPr>
          <w:p w14:paraId="03580503" w14:textId="3365D55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080" w:type="dxa"/>
            <w:vAlign w:val="center"/>
          </w:tcPr>
          <w:p w14:paraId="63FF92CD" w14:textId="4535B3E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10" w:type="dxa"/>
            <w:vAlign w:val="center"/>
          </w:tcPr>
          <w:p w14:paraId="5C443F47" w14:textId="3843D52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260" w:type="dxa"/>
            <w:vAlign w:val="center"/>
          </w:tcPr>
          <w:p w14:paraId="20391AAF" w14:textId="08C9C79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900" w:type="dxa"/>
            <w:vAlign w:val="center"/>
          </w:tcPr>
          <w:p w14:paraId="5E5FEDE5" w14:textId="3FFB427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</w:tr>
      <w:tr w:rsidR="00221010" w:rsidRPr="007B3032" w14:paraId="4C31B6CA" w14:textId="21365258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8217FE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DF663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61C20C" w14:textId="6D853F5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5E0D50" w14:textId="526E9C0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**</w:t>
            </w:r>
          </w:p>
        </w:tc>
        <w:tc>
          <w:tcPr>
            <w:tcW w:w="1080" w:type="dxa"/>
            <w:vAlign w:val="center"/>
          </w:tcPr>
          <w:p w14:paraId="542DC975" w14:textId="0C9885E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*</w:t>
            </w:r>
          </w:p>
        </w:tc>
        <w:tc>
          <w:tcPr>
            <w:tcW w:w="810" w:type="dxa"/>
            <w:vAlign w:val="center"/>
          </w:tcPr>
          <w:p w14:paraId="1D543495" w14:textId="5255C53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***</w:t>
            </w:r>
          </w:p>
        </w:tc>
        <w:tc>
          <w:tcPr>
            <w:tcW w:w="990" w:type="dxa"/>
            <w:vAlign w:val="center"/>
          </w:tcPr>
          <w:p w14:paraId="77BA042F" w14:textId="408C611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810" w:type="dxa"/>
            <w:vAlign w:val="center"/>
          </w:tcPr>
          <w:p w14:paraId="264922B5" w14:textId="6476B4E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*</w:t>
            </w:r>
          </w:p>
        </w:tc>
        <w:tc>
          <w:tcPr>
            <w:tcW w:w="1080" w:type="dxa"/>
            <w:vAlign w:val="bottom"/>
          </w:tcPr>
          <w:p w14:paraId="18A6A26E" w14:textId="64B6F9B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10" w:type="dxa"/>
            <w:vAlign w:val="center"/>
          </w:tcPr>
          <w:p w14:paraId="37941BC8" w14:textId="5A96023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*</w:t>
            </w:r>
          </w:p>
        </w:tc>
        <w:tc>
          <w:tcPr>
            <w:tcW w:w="1080" w:type="dxa"/>
            <w:vAlign w:val="center"/>
          </w:tcPr>
          <w:p w14:paraId="13B8C778" w14:textId="1D54F50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810" w:type="dxa"/>
            <w:vAlign w:val="center"/>
          </w:tcPr>
          <w:p w14:paraId="4916C1B0" w14:textId="5F49392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</w:t>
            </w:r>
          </w:p>
        </w:tc>
        <w:tc>
          <w:tcPr>
            <w:tcW w:w="1260" w:type="dxa"/>
            <w:vAlign w:val="center"/>
          </w:tcPr>
          <w:p w14:paraId="1D81A3B4" w14:textId="2531238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900" w:type="dxa"/>
            <w:vAlign w:val="center"/>
          </w:tcPr>
          <w:p w14:paraId="3C01BFE1" w14:textId="692C1FC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*</w:t>
            </w:r>
          </w:p>
        </w:tc>
      </w:tr>
      <w:tr w:rsidR="00221010" w:rsidRPr="007B3032" w14:paraId="1781250B" w14:textId="2A2AE046" w:rsidTr="00221010">
        <w:trPr>
          <w:trHeight w:val="25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E3F9F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11B813E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ce a yea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39F022" w14:textId="4CC2558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BDFC33" w14:textId="0BED3DD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080" w:type="dxa"/>
            <w:vAlign w:val="center"/>
          </w:tcPr>
          <w:p w14:paraId="574EC6E0" w14:textId="3F7C723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**</w:t>
            </w:r>
          </w:p>
        </w:tc>
        <w:tc>
          <w:tcPr>
            <w:tcW w:w="810" w:type="dxa"/>
            <w:vAlign w:val="center"/>
          </w:tcPr>
          <w:p w14:paraId="26ECD08B" w14:textId="2436F65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*</w:t>
            </w:r>
          </w:p>
        </w:tc>
        <w:tc>
          <w:tcPr>
            <w:tcW w:w="990" w:type="dxa"/>
            <w:vAlign w:val="center"/>
          </w:tcPr>
          <w:p w14:paraId="3C9B1D32" w14:textId="3907268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***</w:t>
            </w:r>
          </w:p>
        </w:tc>
        <w:tc>
          <w:tcPr>
            <w:tcW w:w="810" w:type="dxa"/>
            <w:vAlign w:val="center"/>
          </w:tcPr>
          <w:p w14:paraId="513EF5BF" w14:textId="625E321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080" w:type="dxa"/>
            <w:vAlign w:val="bottom"/>
          </w:tcPr>
          <w:p w14:paraId="07B0CFE9" w14:textId="47E109E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810" w:type="dxa"/>
            <w:vAlign w:val="center"/>
          </w:tcPr>
          <w:p w14:paraId="74D8D964" w14:textId="1F457C5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80" w:type="dxa"/>
            <w:vAlign w:val="center"/>
          </w:tcPr>
          <w:p w14:paraId="6314775F" w14:textId="17217F2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</w:t>
            </w:r>
          </w:p>
        </w:tc>
        <w:tc>
          <w:tcPr>
            <w:tcW w:w="810" w:type="dxa"/>
            <w:vAlign w:val="center"/>
          </w:tcPr>
          <w:p w14:paraId="7BC484BC" w14:textId="7B18D98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260" w:type="dxa"/>
            <w:vAlign w:val="center"/>
          </w:tcPr>
          <w:p w14:paraId="5B33B6D1" w14:textId="5CCBB7D5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*</w:t>
            </w:r>
          </w:p>
        </w:tc>
        <w:tc>
          <w:tcPr>
            <w:tcW w:w="900" w:type="dxa"/>
            <w:vAlign w:val="center"/>
          </w:tcPr>
          <w:p w14:paraId="49EAA67C" w14:textId="0E585C7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</w:tr>
      <w:tr w:rsidR="00221010" w:rsidRPr="007B3032" w14:paraId="7B88A0B8" w14:textId="4A01C0B5" w:rsidTr="00221010">
        <w:trPr>
          <w:trHeight w:val="250"/>
        </w:trPr>
        <w:tc>
          <w:tcPr>
            <w:tcW w:w="13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76DBC8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ra services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ADA57C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testin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65679F" w14:textId="12B708E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516CE" w14:textId="545B885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*</w:t>
            </w:r>
          </w:p>
        </w:tc>
        <w:tc>
          <w:tcPr>
            <w:tcW w:w="1080" w:type="dxa"/>
            <w:vAlign w:val="center"/>
          </w:tcPr>
          <w:p w14:paraId="51733B44" w14:textId="6B94FDD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*</w:t>
            </w:r>
          </w:p>
        </w:tc>
        <w:tc>
          <w:tcPr>
            <w:tcW w:w="810" w:type="dxa"/>
            <w:vAlign w:val="bottom"/>
          </w:tcPr>
          <w:p w14:paraId="096774EA" w14:textId="4DDBB8B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***</w:t>
            </w:r>
          </w:p>
        </w:tc>
        <w:tc>
          <w:tcPr>
            <w:tcW w:w="990" w:type="dxa"/>
            <w:vAlign w:val="center"/>
          </w:tcPr>
          <w:p w14:paraId="33EA5294" w14:textId="52B4211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***</w:t>
            </w:r>
          </w:p>
        </w:tc>
        <w:tc>
          <w:tcPr>
            <w:tcW w:w="810" w:type="dxa"/>
            <w:vAlign w:val="bottom"/>
          </w:tcPr>
          <w:p w14:paraId="323DAB4D" w14:textId="6365C0C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1080" w:type="dxa"/>
            <w:vAlign w:val="center"/>
          </w:tcPr>
          <w:p w14:paraId="0DF0A109" w14:textId="47BF1F5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***</w:t>
            </w:r>
          </w:p>
        </w:tc>
        <w:tc>
          <w:tcPr>
            <w:tcW w:w="810" w:type="dxa"/>
            <w:vAlign w:val="bottom"/>
          </w:tcPr>
          <w:p w14:paraId="59F45719" w14:textId="0A23413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1080" w:type="dxa"/>
            <w:vAlign w:val="center"/>
          </w:tcPr>
          <w:p w14:paraId="2E9F5C21" w14:textId="035E1DB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</w:t>
            </w:r>
          </w:p>
        </w:tc>
        <w:tc>
          <w:tcPr>
            <w:tcW w:w="810" w:type="dxa"/>
            <w:vAlign w:val="bottom"/>
          </w:tcPr>
          <w:p w14:paraId="52B33363" w14:textId="4CA77B5B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***</w:t>
            </w:r>
          </w:p>
        </w:tc>
        <w:tc>
          <w:tcPr>
            <w:tcW w:w="1260" w:type="dxa"/>
            <w:vAlign w:val="center"/>
          </w:tcPr>
          <w:p w14:paraId="1D44A238" w14:textId="6EE0254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900" w:type="dxa"/>
            <w:vAlign w:val="bottom"/>
          </w:tcPr>
          <w:p w14:paraId="404ABB8B" w14:textId="280241A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</w:tr>
      <w:tr w:rsidR="00221010" w:rsidRPr="007B3032" w14:paraId="5DEBDBDB" w14:textId="0E098A88" w:rsidTr="00221010">
        <w:trPr>
          <w:trHeight w:val="25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8AA26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88581D1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ntal health counsellin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D20970" w14:textId="3D283AA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C0F7B6" w14:textId="0D8E475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***</w:t>
            </w:r>
          </w:p>
        </w:tc>
        <w:tc>
          <w:tcPr>
            <w:tcW w:w="1080" w:type="dxa"/>
            <w:vAlign w:val="center"/>
          </w:tcPr>
          <w:p w14:paraId="6C8B328F" w14:textId="014B000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***</w:t>
            </w:r>
          </w:p>
        </w:tc>
        <w:tc>
          <w:tcPr>
            <w:tcW w:w="810" w:type="dxa"/>
            <w:vAlign w:val="center"/>
          </w:tcPr>
          <w:p w14:paraId="5F05AA86" w14:textId="354BFBE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*</w:t>
            </w:r>
          </w:p>
        </w:tc>
        <w:tc>
          <w:tcPr>
            <w:tcW w:w="990" w:type="dxa"/>
            <w:vAlign w:val="center"/>
          </w:tcPr>
          <w:p w14:paraId="191E5C7A" w14:textId="51A0605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***</w:t>
            </w:r>
          </w:p>
        </w:tc>
        <w:tc>
          <w:tcPr>
            <w:tcW w:w="810" w:type="dxa"/>
            <w:vAlign w:val="center"/>
          </w:tcPr>
          <w:p w14:paraId="213EAD68" w14:textId="109CB43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*</w:t>
            </w:r>
          </w:p>
        </w:tc>
        <w:tc>
          <w:tcPr>
            <w:tcW w:w="1080" w:type="dxa"/>
            <w:vAlign w:val="bottom"/>
          </w:tcPr>
          <w:p w14:paraId="3DC00B95" w14:textId="058A0D0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**</w:t>
            </w:r>
          </w:p>
        </w:tc>
        <w:tc>
          <w:tcPr>
            <w:tcW w:w="810" w:type="dxa"/>
            <w:vAlign w:val="center"/>
          </w:tcPr>
          <w:p w14:paraId="5897EB57" w14:textId="1C21F5B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080" w:type="dxa"/>
            <w:vAlign w:val="center"/>
          </w:tcPr>
          <w:p w14:paraId="77B45582" w14:textId="5034258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810" w:type="dxa"/>
            <w:vAlign w:val="center"/>
          </w:tcPr>
          <w:p w14:paraId="58F2E9FB" w14:textId="7B909337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  <w:tc>
          <w:tcPr>
            <w:tcW w:w="1260" w:type="dxa"/>
            <w:vAlign w:val="center"/>
          </w:tcPr>
          <w:p w14:paraId="1B886B40" w14:textId="799C5949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8***</w:t>
            </w:r>
          </w:p>
        </w:tc>
        <w:tc>
          <w:tcPr>
            <w:tcW w:w="900" w:type="dxa"/>
            <w:vAlign w:val="center"/>
          </w:tcPr>
          <w:p w14:paraId="1F143E61" w14:textId="7E1A2E4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</w:t>
            </w:r>
          </w:p>
        </w:tc>
      </w:tr>
      <w:tr w:rsidR="00221010" w:rsidRPr="007B3032" w14:paraId="71D2B8B2" w14:textId="66A9C0D7" w:rsidTr="00221010">
        <w:trPr>
          <w:trHeight w:val="250"/>
        </w:trPr>
        <w:tc>
          <w:tcPr>
            <w:tcW w:w="13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5E3920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5C24EEE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5AACD2" w14:textId="7238AA0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A4BC25" w14:textId="4C3F5FA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4**</w:t>
            </w:r>
          </w:p>
        </w:tc>
        <w:tc>
          <w:tcPr>
            <w:tcW w:w="1080" w:type="dxa"/>
            <w:vAlign w:val="center"/>
          </w:tcPr>
          <w:p w14:paraId="59D8930F" w14:textId="3F0CC3F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810" w:type="dxa"/>
            <w:vAlign w:val="center"/>
          </w:tcPr>
          <w:p w14:paraId="79DB4A6D" w14:textId="67C5916F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*</w:t>
            </w:r>
          </w:p>
        </w:tc>
        <w:tc>
          <w:tcPr>
            <w:tcW w:w="990" w:type="dxa"/>
            <w:vAlign w:val="center"/>
          </w:tcPr>
          <w:p w14:paraId="54CCF627" w14:textId="66BB385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***</w:t>
            </w:r>
          </w:p>
        </w:tc>
        <w:tc>
          <w:tcPr>
            <w:tcW w:w="810" w:type="dxa"/>
            <w:vAlign w:val="center"/>
          </w:tcPr>
          <w:p w14:paraId="1EDF3014" w14:textId="376D339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***</w:t>
            </w:r>
          </w:p>
        </w:tc>
        <w:tc>
          <w:tcPr>
            <w:tcW w:w="1080" w:type="dxa"/>
            <w:vAlign w:val="bottom"/>
          </w:tcPr>
          <w:p w14:paraId="2A3584C2" w14:textId="5DDD6911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**</w:t>
            </w:r>
          </w:p>
        </w:tc>
        <w:tc>
          <w:tcPr>
            <w:tcW w:w="810" w:type="dxa"/>
            <w:vAlign w:val="center"/>
          </w:tcPr>
          <w:p w14:paraId="593CF2BB" w14:textId="1214925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*</w:t>
            </w:r>
          </w:p>
        </w:tc>
        <w:tc>
          <w:tcPr>
            <w:tcW w:w="1080" w:type="dxa"/>
            <w:vAlign w:val="center"/>
          </w:tcPr>
          <w:p w14:paraId="510B2A93" w14:textId="746CA9C0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1***</w:t>
            </w:r>
          </w:p>
        </w:tc>
        <w:tc>
          <w:tcPr>
            <w:tcW w:w="810" w:type="dxa"/>
            <w:vAlign w:val="center"/>
          </w:tcPr>
          <w:p w14:paraId="7F1B34B8" w14:textId="07B925D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*</w:t>
            </w:r>
          </w:p>
        </w:tc>
        <w:tc>
          <w:tcPr>
            <w:tcW w:w="1260" w:type="dxa"/>
            <w:vAlign w:val="center"/>
          </w:tcPr>
          <w:p w14:paraId="6F40E93C" w14:textId="4D6DE482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**</w:t>
            </w:r>
          </w:p>
        </w:tc>
        <w:tc>
          <w:tcPr>
            <w:tcW w:w="900" w:type="dxa"/>
            <w:vAlign w:val="center"/>
          </w:tcPr>
          <w:p w14:paraId="1957DB63" w14:textId="0BE4282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*</w:t>
            </w:r>
          </w:p>
        </w:tc>
      </w:tr>
      <w:tr w:rsidR="00221010" w:rsidRPr="007B3032" w14:paraId="416324AD" w14:textId="5A88324A" w:rsidTr="00221010">
        <w:trPr>
          <w:trHeight w:val="25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7C0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ith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D9A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8D5F3" w14:textId="76C08AC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34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4B5E6" w14:textId="3F94F25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2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CE0933" w14:textId="21693D2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37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4A2EEDE" w14:textId="5D5C7F6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4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872C707" w14:textId="736083AA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71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6288C3" w14:textId="58A7F4DC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5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036EA40" w14:textId="3A3F9D74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53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8005E56" w14:textId="3588304D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2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46EF2F" w14:textId="64EE2D2E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3.69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90AFF63" w14:textId="204829C3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7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07562DF" w14:textId="4AE5C466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96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FE2C1B" w14:textId="6BAC6188" w:rsidR="00221010" w:rsidRPr="00611CF0" w:rsidRDefault="00221010" w:rsidP="00693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1***</w:t>
            </w:r>
          </w:p>
        </w:tc>
      </w:tr>
      <w:tr w:rsidR="00221010" w:rsidRPr="007B3032" w14:paraId="4C4C2169" w14:textId="72EEDEDF" w:rsidTr="00221010">
        <w:trPr>
          <w:trHeight w:val="250"/>
        </w:trPr>
        <w:tc>
          <w:tcPr>
            <w:tcW w:w="13585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4F7B" w14:textId="77777777" w:rsidR="00221010" w:rsidRPr="00611CF0" w:rsidRDefault="00221010" w:rsidP="00EC253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ificant</w:t>
            </w:r>
            <w:proofErr w:type="gramEnd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P&lt;0.10, **significant at P&lt;0.05, ***significant at P&lt;0.01</w:t>
            </w:r>
          </w:p>
          <w:p w14:paraId="28E89CB5" w14:textId="649C8D83" w:rsidR="00693000" w:rsidRPr="007B3032" w:rsidRDefault="009172A9" w:rsidP="00EC253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P=general practice, MSM=men who have sex with other men, </w:t>
            </w:r>
            <w:r w:rsidR="00693000"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=Standard Deviation</w:t>
            </w: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TI=sexually transmitted infectio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BD78B88" w14:textId="77777777" w:rsidR="00221010" w:rsidRPr="007B3032" w:rsidRDefault="00221010" w:rsidP="00EC253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0E913C3" w14:textId="77777777" w:rsidR="00221010" w:rsidRPr="007B3032" w:rsidRDefault="00221010" w:rsidP="00EC253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E5E0D3B" w14:textId="77777777" w:rsidR="00EC253A" w:rsidRPr="007B3032" w:rsidRDefault="00EC253A" w:rsidP="00E117FC">
      <w:pPr>
        <w:rPr>
          <w:rFonts w:ascii="Times New Roman" w:hAnsi="Times New Roman" w:cs="Times New Roman"/>
          <w:b/>
          <w:bCs/>
          <w:szCs w:val="22"/>
          <w:highlight w:val="white"/>
        </w:rPr>
        <w:sectPr w:rsidR="00EC253A" w:rsidRPr="007B3032" w:rsidSect="00EC253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2790"/>
        <w:gridCol w:w="1260"/>
        <w:gridCol w:w="936"/>
        <w:gridCol w:w="1224"/>
        <w:gridCol w:w="973"/>
        <w:gridCol w:w="1187"/>
        <w:gridCol w:w="1009"/>
        <w:gridCol w:w="1241"/>
        <w:gridCol w:w="956"/>
        <w:gridCol w:w="1204"/>
        <w:gridCol w:w="993"/>
      </w:tblGrid>
      <w:tr w:rsidR="00EC253A" w:rsidRPr="007B3032" w14:paraId="173E3FE5" w14:textId="77777777" w:rsidTr="00221010">
        <w:trPr>
          <w:trHeight w:val="289"/>
        </w:trPr>
        <w:tc>
          <w:tcPr>
            <w:tcW w:w="15388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66786" w14:textId="26AF1982" w:rsidR="00EC253A" w:rsidRPr="00611CF0" w:rsidRDefault="00EC253A" w:rsidP="00FA6B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 (</w:t>
            </w:r>
            <w:proofErr w:type="spellStart"/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</w:t>
            </w:r>
            <w:proofErr w:type="spellEnd"/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. Preferences of 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who 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 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 with 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in 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dle-</w:t>
            </w:r>
            <w:r w:rsidR="00ED2AFC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ome Asian countries</w:t>
            </w:r>
          </w:p>
        </w:tc>
      </w:tr>
      <w:tr w:rsidR="00221010" w:rsidRPr="00611CF0" w14:paraId="55EB4A36" w14:textId="77777777" w:rsidTr="00221010">
        <w:trPr>
          <w:trHeight w:val="289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</w:tcPr>
          <w:p w14:paraId="4A260138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2F0990B2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96" w:type="dxa"/>
            <w:gridSpan w:val="2"/>
            <w:shd w:val="clear" w:color="auto" w:fill="auto"/>
          </w:tcPr>
          <w:p w14:paraId="1D00BDDB" w14:textId="5DCD91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anma</w:t>
            </w:r>
            <w:r w:rsidR="00D240A0"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561)</w:t>
            </w:r>
          </w:p>
        </w:tc>
        <w:tc>
          <w:tcPr>
            <w:tcW w:w="2197" w:type="dxa"/>
            <w:gridSpan w:val="2"/>
          </w:tcPr>
          <w:p w14:paraId="40802F15" w14:textId="55398DF2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pal (N=459)</w:t>
            </w:r>
          </w:p>
        </w:tc>
        <w:tc>
          <w:tcPr>
            <w:tcW w:w="2196" w:type="dxa"/>
            <w:gridSpan w:val="2"/>
          </w:tcPr>
          <w:p w14:paraId="109B1F22" w14:textId="64804EC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ilippines (N=2,285)</w:t>
            </w:r>
          </w:p>
        </w:tc>
        <w:tc>
          <w:tcPr>
            <w:tcW w:w="2197" w:type="dxa"/>
            <w:gridSpan w:val="2"/>
          </w:tcPr>
          <w:p w14:paraId="2A062169" w14:textId="64BA3F7C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ailand (N=1,551)</w:t>
            </w:r>
          </w:p>
        </w:tc>
        <w:tc>
          <w:tcPr>
            <w:tcW w:w="2197" w:type="dxa"/>
            <w:gridSpan w:val="2"/>
          </w:tcPr>
          <w:p w14:paraId="483C8C9D" w14:textId="547B8A15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etnam (N=1,451)</w:t>
            </w:r>
          </w:p>
        </w:tc>
      </w:tr>
      <w:tr w:rsidR="00221010" w:rsidRPr="00611CF0" w14:paraId="017106C9" w14:textId="77777777" w:rsidTr="00221010">
        <w:trPr>
          <w:trHeight w:val="289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AD807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ttribute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E5949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ev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043011" w14:textId="170DF520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2B4E168" w14:textId="3D1EEB7A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24" w:type="dxa"/>
            <w:vAlign w:val="center"/>
          </w:tcPr>
          <w:p w14:paraId="40381578" w14:textId="3C0B3E5C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73" w:type="dxa"/>
            <w:vAlign w:val="center"/>
          </w:tcPr>
          <w:p w14:paraId="429C6965" w14:textId="17F22AA8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187" w:type="dxa"/>
            <w:vAlign w:val="center"/>
          </w:tcPr>
          <w:p w14:paraId="05842881" w14:textId="2E5255A2" w:rsidR="00221010" w:rsidRPr="00611CF0" w:rsidRDefault="00221010" w:rsidP="00221010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1009" w:type="dxa"/>
            <w:vAlign w:val="center"/>
          </w:tcPr>
          <w:p w14:paraId="3A12840D" w14:textId="09209F23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41" w:type="dxa"/>
            <w:vAlign w:val="center"/>
          </w:tcPr>
          <w:p w14:paraId="7360C07C" w14:textId="7B9069F4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56" w:type="dxa"/>
            <w:vAlign w:val="center"/>
          </w:tcPr>
          <w:p w14:paraId="61C5461D" w14:textId="4DEC4E71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04" w:type="dxa"/>
            <w:vAlign w:val="center"/>
          </w:tcPr>
          <w:p w14:paraId="681FA41E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93" w:type="dxa"/>
            <w:vAlign w:val="center"/>
          </w:tcPr>
          <w:p w14:paraId="20E80E15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</w:tr>
      <w:tr w:rsidR="00221010" w:rsidRPr="00611CF0" w14:paraId="1D6792E2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1E079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ype of PrEP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316ED86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aily Oral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A30AAB" w14:textId="069A809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DD058E" w14:textId="244D342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***</w:t>
            </w:r>
          </w:p>
        </w:tc>
        <w:tc>
          <w:tcPr>
            <w:tcW w:w="1224" w:type="dxa"/>
            <w:vAlign w:val="center"/>
          </w:tcPr>
          <w:p w14:paraId="482B04B5" w14:textId="0BABBBA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73" w:type="dxa"/>
            <w:vAlign w:val="bottom"/>
          </w:tcPr>
          <w:p w14:paraId="35607D2E" w14:textId="1E30115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***</w:t>
            </w:r>
          </w:p>
        </w:tc>
        <w:tc>
          <w:tcPr>
            <w:tcW w:w="1187" w:type="dxa"/>
            <w:vAlign w:val="center"/>
          </w:tcPr>
          <w:p w14:paraId="51AF16FD" w14:textId="396504C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1009" w:type="dxa"/>
            <w:vAlign w:val="bottom"/>
          </w:tcPr>
          <w:p w14:paraId="4511DA7A" w14:textId="4E7E04B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***</w:t>
            </w:r>
          </w:p>
        </w:tc>
        <w:tc>
          <w:tcPr>
            <w:tcW w:w="1241" w:type="dxa"/>
            <w:vAlign w:val="center"/>
          </w:tcPr>
          <w:p w14:paraId="58F749BE" w14:textId="2B8FFC6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956" w:type="dxa"/>
            <w:vAlign w:val="bottom"/>
          </w:tcPr>
          <w:p w14:paraId="21D4EC8B" w14:textId="080A583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4***</w:t>
            </w:r>
          </w:p>
        </w:tc>
        <w:tc>
          <w:tcPr>
            <w:tcW w:w="1204" w:type="dxa"/>
            <w:vAlign w:val="center"/>
          </w:tcPr>
          <w:p w14:paraId="00836744" w14:textId="65EBA7F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***</w:t>
            </w:r>
          </w:p>
        </w:tc>
        <w:tc>
          <w:tcPr>
            <w:tcW w:w="993" w:type="dxa"/>
            <w:vAlign w:val="bottom"/>
          </w:tcPr>
          <w:p w14:paraId="4C1D5C37" w14:textId="1DA446F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7***</w:t>
            </w:r>
          </w:p>
        </w:tc>
      </w:tr>
      <w:tr w:rsidR="00221010" w:rsidRPr="00611CF0" w14:paraId="39FAF111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7AB26F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31C06FE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-deman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4520BB" w14:textId="7C55CAD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8057357" w14:textId="08A25C2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***</w:t>
            </w:r>
          </w:p>
        </w:tc>
        <w:tc>
          <w:tcPr>
            <w:tcW w:w="1224" w:type="dxa"/>
            <w:vAlign w:val="center"/>
          </w:tcPr>
          <w:p w14:paraId="54267612" w14:textId="5A0CB82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973" w:type="dxa"/>
            <w:vAlign w:val="center"/>
          </w:tcPr>
          <w:p w14:paraId="628C637C" w14:textId="0A51139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***</w:t>
            </w:r>
          </w:p>
        </w:tc>
        <w:tc>
          <w:tcPr>
            <w:tcW w:w="1187" w:type="dxa"/>
            <w:vAlign w:val="center"/>
          </w:tcPr>
          <w:p w14:paraId="3ED168CF" w14:textId="763F6F0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***</w:t>
            </w:r>
          </w:p>
        </w:tc>
        <w:tc>
          <w:tcPr>
            <w:tcW w:w="1009" w:type="dxa"/>
            <w:vAlign w:val="center"/>
          </w:tcPr>
          <w:p w14:paraId="02AEA219" w14:textId="2126B6A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***</w:t>
            </w:r>
          </w:p>
        </w:tc>
        <w:tc>
          <w:tcPr>
            <w:tcW w:w="1241" w:type="dxa"/>
            <w:vAlign w:val="center"/>
          </w:tcPr>
          <w:p w14:paraId="008D44D8" w14:textId="55BD572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**</w:t>
            </w:r>
          </w:p>
        </w:tc>
        <w:tc>
          <w:tcPr>
            <w:tcW w:w="956" w:type="dxa"/>
            <w:vAlign w:val="center"/>
          </w:tcPr>
          <w:p w14:paraId="4696C8F2" w14:textId="4129F23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***</w:t>
            </w:r>
          </w:p>
        </w:tc>
        <w:tc>
          <w:tcPr>
            <w:tcW w:w="1204" w:type="dxa"/>
            <w:vAlign w:val="center"/>
          </w:tcPr>
          <w:p w14:paraId="21A7B86A" w14:textId="4484888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*</w:t>
            </w:r>
          </w:p>
        </w:tc>
        <w:tc>
          <w:tcPr>
            <w:tcW w:w="993" w:type="dxa"/>
            <w:vAlign w:val="center"/>
          </w:tcPr>
          <w:p w14:paraId="3A5A6C56" w14:textId="70E5B76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***</w:t>
            </w:r>
          </w:p>
        </w:tc>
      </w:tr>
      <w:tr w:rsidR="00221010" w:rsidRPr="00611CF0" w14:paraId="1520206E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EDA23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E035D1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jectab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15FB76" w14:textId="416FF6E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05CD71A" w14:textId="09E8C5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***</w:t>
            </w:r>
          </w:p>
        </w:tc>
        <w:tc>
          <w:tcPr>
            <w:tcW w:w="1224" w:type="dxa"/>
            <w:vAlign w:val="center"/>
          </w:tcPr>
          <w:p w14:paraId="14B4D664" w14:textId="53F86B1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973" w:type="dxa"/>
            <w:vAlign w:val="center"/>
          </w:tcPr>
          <w:p w14:paraId="78917AEA" w14:textId="7452F2A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187" w:type="dxa"/>
            <w:vAlign w:val="center"/>
          </w:tcPr>
          <w:p w14:paraId="002552E1" w14:textId="106BF9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009" w:type="dxa"/>
            <w:vAlign w:val="center"/>
          </w:tcPr>
          <w:p w14:paraId="32E93C8F" w14:textId="1C93A5B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***</w:t>
            </w:r>
          </w:p>
        </w:tc>
        <w:tc>
          <w:tcPr>
            <w:tcW w:w="1241" w:type="dxa"/>
            <w:vAlign w:val="center"/>
          </w:tcPr>
          <w:p w14:paraId="38C503FB" w14:textId="3A52E91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56" w:type="dxa"/>
            <w:vAlign w:val="center"/>
          </w:tcPr>
          <w:p w14:paraId="793687BA" w14:textId="5EA3964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***</w:t>
            </w:r>
          </w:p>
        </w:tc>
        <w:tc>
          <w:tcPr>
            <w:tcW w:w="1204" w:type="dxa"/>
            <w:vAlign w:val="center"/>
          </w:tcPr>
          <w:p w14:paraId="3C01D8B7" w14:textId="7658BA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***</w:t>
            </w:r>
          </w:p>
        </w:tc>
        <w:tc>
          <w:tcPr>
            <w:tcW w:w="993" w:type="dxa"/>
            <w:vAlign w:val="center"/>
          </w:tcPr>
          <w:p w14:paraId="2DE3BEEC" w14:textId="724B612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</w:tr>
      <w:tr w:rsidR="00221010" w:rsidRPr="00611CF0" w14:paraId="74CB868F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88D463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84884D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ng-acting or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1C6899" w14:textId="1DC5D0A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9E57640" w14:textId="421463D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***</w:t>
            </w:r>
          </w:p>
        </w:tc>
        <w:tc>
          <w:tcPr>
            <w:tcW w:w="1224" w:type="dxa"/>
            <w:vAlign w:val="center"/>
          </w:tcPr>
          <w:p w14:paraId="42F61F5C" w14:textId="6D39504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973" w:type="dxa"/>
            <w:vAlign w:val="center"/>
          </w:tcPr>
          <w:p w14:paraId="771DE968" w14:textId="4F99949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***</w:t>
            </w:r>
          </w:p>
        </w:tc>
        <w:tc>
          <w:tcPr>
            <w:tcW w:w="1187" w:type="dxa"/>
            <w:vAlign w:val="center"/>
          </w:tcPr>
          <w:p w14:paraId="51902494" w14:textId="2C37D29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009" w:type="dxa"/>
            <w:vAlign w:val="center"/>
          </w:tcPr>
          <w:p w14:paraId="21D82DE4" w14:textId="77A5FA8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***</w:t>
            </w:r>
          </w:p>
        </w:tc>
        <w:tc>
          <w:tcPr>
            <w:tcW w:w="1241" w:type="dxa"/>
            <w:vAlign w:val="center"/>
          </w:tcPr>
          <w:p w14:paraId="7D653B6C" w14:textId="5CBAC7B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**</w:t>
            </w:r>
          </w:p>
        </w:tc>
        <w:tc>
          <w:tcPr>
            <w:tcW w:w="956" w:type="dxa"/>
            <w:vAlign w:val="center"/>
          </w:tcPr>
          <w:p w14:paraId="2FA595E5" w14:textId="0C3D287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  <w:tc>
          <w:tcPr>
            <w:tcW w:w="1204" w:type="dxa"/>
            <w:vAlign w:val="center"/>
          </w:tcPr>
          <w:p w14:paraId="7E744F2D" w14:textId="56493EF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993" w:type="dxa"/>
            <w:vAlign w:val="center"/>
          </w:tcPr>
          <w:p w14:paraId="4F0E5B25" w14:textId="09277C7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***</w:t>
            </w:r>
          </w:p>
        </w:tc>
      </w:tr>
      <w:tr w:rsidR="00221010" w:rsidRPr="00611CF0" w14:paraId="768C76AF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6204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340EEE1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plan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18F238" w14:textId="3967F6D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1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1114F4C" w14:textId="5F781F3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1224" w:type="dxa"/>
            <w:vAlign w:val="center"/>
          </w:tcPr>
          <w:p w14:paraId="401BF83E" w14:textId="469B697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4***</w:t>
            </w:r>
          </w:p>
        </w:tc>
        <w:tc>
          <w:tcPr>
            <w:tcW w:w="973" w:type="dxa"/>
            <w:vAlign w:val="center"/>
          </w:tcPr>
          <w:p w14:paraId="0C0F3014" w14:textId="7F253F8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**</w:t>
            </w:r>
          </w:p>
        </w:tc>
        <w:tc>
          <w:tcPr>
            <w:tcW w:w="1187" w:type="dxa"/>
            <w:vAlign w:val="center"/>
          </w:tcPr>
          <w:p w14:paraId="3DB422AB" w14:textId="629307E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1***</w:t>
            </w:r>
          </w:p>
        </w:tc>
        <w:tc>
          <w:tcPr>
            <w:tcW w:w="1009" w:type="dxa"/>
            <w:vAlign w:val="center"/>
          </w:tcPr>
          <w:p w14:paraId="42A2C4D3" w14:textId="43CFED4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1241" w:type="dxa"/>
            <w:vAlign w:val="center"/>
          </w:tcPr>
          <w:p w14:paraId="7965B029" w14:textId="0CBB830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4***</w:t>
            </w:r>
          </w:p>
        </w:tc>
        <w:tc>
          <w:tcPr>
            <w:tcW w:w="956" w:type="dxa"/>
            <w:vAlign w:val="center"/>
          </w:tcPr>
          <w:p w14:paraId="4D24091C" w14:textId="12160BF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***</w:t>
            </w:r>
          </w:p>
        </w:tc>
        <w:tc>
          <w:tcPr>
            <w:tcW w:w="1204" w:type="dxa"/>
            <w:vAlign w:val="center"/>
          </w:tcPr>
          <w:p w14:paraId="7A7E4685" w14:textId="66696F3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70***</w:t>
            </w:r>
          </w:p>
        </w:tc>
        <w:tc>
          <w:tcPr>
            <w:tcW w:w="993" w:type="dxa"/>
            <w:vAlign w:val="center"/>
          </w:tcPr>
          <w:p w14:paraId="596443DE" w14:textId="4BF11FB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***</w:t>
            </w:r>
          </w:p>
        </w:tc>
      </w:tr>
      <w:tr w:rsidR="00221010" w:rsidRPr="00611CF0" w14:paraId="7C11A7BC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B20C04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A83B36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spit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86F207" w14:textId="144AF73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FFCE6F" w14:textId="3FF8EB9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*</w:t>
            </w:r>
          </w:p>
        </w:tc>
        <w:tc>
          <w:tcPr>
            <w:tcW w:w="1224" w:type="dxa"/>
            <w:vAlign w:val="center"/>
          </w:tcPr>
          <w:p w14:paraId="689F54A2" w14:textId="22BCDC8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973" w:type="dxa"/>
            <w:vAlign w:val="bottom"/>
          </w:tcPr>
          <w:p w14:paraId="437EC2A9" w14:textId="3558ECD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**</w:t>
            </w:r>
          </w:p>
        </w:tc>
        <w:tc>
          <w:tcPr>
            <w:tcW w:w="1187" w:type="dxa"/>
            <w:vAlign w:val="center"/>
          </w:tcPr>
          <w:p w14:paraId="70FEB83D" w14:textId="310D2C2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</w:t>
            </w:r>
          </w:p>
        </w:tc>
        <w:tc>
          <w:tcPr>
            <w:tcW w:w="1009" w:type="dxa"/>
            <w:vAlign w:val="bottom"/>
          </w:tcPr>
          <w:p w14:paraId="76EEFD1C" w14:textId="2D41497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*</w:t>
            </w:r>
          </w:p>
        </w:tc>
        <w:tc>
          <w:tcPr>
            <w:tcW w:w="1241" w:type="dxa"/>
            <w:vAlign w:val="center"/>
          </w:tcPr>
          <w:p w14:paraId="49710C3D" w14:textId="0F42785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</w:t>
            </w:r>
          </w:p>
        </w:tc>
        <w:tc>
          <w:tcPr>
            <w:tcW w:w="956" w:type="dxa"/>
            <w:vAlign w:val="bottom"/>
          </w:tcPr>
          <w:p w14:paraId="10EF5DC0" w14:textId="3FFC92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***</w:t>
            </w:r>
          </w:p>
        </w:tc>
        <w:tc>
          <w:tcPr>
            <w:tcW w:w="1204" w:type="dxa"/>
            <w:vAlign w:val="center"/>
          </w:tcPr>
          <w:p w14:paraId="49EC3D35" w14:textId="13F7433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993" w:type="dxa"/>
            <w:vAlign w:val="bottom"/>
          </w:tcPr>
          <w:p w14:paraId="06F4E569" w14:textId="4E9189A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3***</w:t>
            </w:r>
          </w:p>
        </w:tc>
      </w:tr>
      <w:tr w:rsidR="00221010" w:rsidRPr="00611CF0" w14:paraId="5F37E9B4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CD92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103586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clini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6339D8" w14:textId="770A52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1AEBF74" w14:textId="5B3EF06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224" w:type="dxa"/>
            <w:vAlign w:val="center"/>
          </w:tcPr>
          <w:p w14:paraId="17F39085" w14:textId="7E44D60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73" w:type="dxa"/>
            <w:vAlign w:val="center"/>
          </w:tcPr>
          <w:p w14:paraId="75FC0DD0" w14:textId="203EEAC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***</w:t>
            </w:r>
          </w:p>
        </w:tc>
        <w:tc>
          <w:tcPr>
            <w:tcW w:w="1187" w:type="dxa"/>
            <w:vAlign w:val="center"/>
          </w:tcPr>
          <w:p w14:paraId="61AADA0C" w14:textId="2877AB5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009" w:type="dxa"/>
            <w:vAlign w:val="center"/>
          </w:tcPr>
          <w:p w14:paraId="727BF75E" w14:textId="12AA836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241" w:type="dxa"/>
            <w:vAlign w:val="center"/>
          </w:tcPr>
          <w:p w14:paraId="18CDB867" w14:textId="3978A0B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56" w:type="dxa"/>
            <w:vAlign w:val="center"/>
          </w:tcPr>
          <w:p w14:paraId="27280696" w14:textId="616C949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204" w:type="dxa"/>
            <w:vAlign w:val="center"/>
          </w:tcPr>
          <w:p w14:paraId="459160B0" w14:textId="644F0AD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93" w:type="dxa"/>
            <w:vAlign w:val="center"/>
          </w:tcPr>
          <w:p w14:paraId="7537229D" w14:textId="60788A1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***</w:t>
            </w:r>
          </w:p>
        </w:tc>
      </w:tr>
      <w:tr w:rsidR="00221010" w:rsidRPr="00611CF0" w14:paraId="3AC49CAB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0D8437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4962C6A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vate community clinic (incl. GP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32B0DA" w14:textId="47A761F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3B78CF0" w14:textId="6FFA472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24" w:type="dxa"/>
            <w:vAlign w:val="center"/>
          </w:tcPr>
          <w:p w14:paraId="73A6A2AF" w14:textId="62FF7E2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3***</w:t>
            </w:r>
          </w:p>
        </w:tc>
        <w:tc>
          <w:tcPr>
            <w:tcW w:w="973" w:type="dxa"/>
            <w:vAlign w:val="center"/>
          </w:tcPr>
          <w:p w14:paraId="5ABC090F" w14:textId="21E7150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187" w:type="dxa"/>
            <w:vAlign w:val="center"/>
          </w:tcPr>
          <w:p w14:paraId="7AB47D75" w14:textId="78BE54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1009" w:type="dxa"/>
            <w:vAlign w:val="center"/>
          </w:tcPr>
          <w:p w14:paraId="793DD8C0" w14:textId="54393D4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41" w:type="dxa"/>
            <w:vAlign w:val="center"/>
          </w:tcPr>
          <w:p w14:paraId="54B149A4" w14:textId="694791D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956" w:type="dxa"/>
            <w:vAlign w:val="center"/>
          </w:tcPr>
          <w:p w14:paraId="3062F737" w14:textId="501F05A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204" w:type="dxa"/>
            <w:vAlign w:val="center"/>
          </w:tcPr>
          <w:p w14:paraId="5FB2BC44" w14:textId="3FC5C65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993" w:type="dxa"/>
            <w:vAlign w:val="center"/>
          </w:tcPr>
          <w:p w14:paraId="66ED5AE3" w14:textId="14B498E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</w:tr>
      <w:tr w:rsidR="00221010" w:rsidRPr="00611CF0" w14:paraId="5B72CCDF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BB1CAC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C47B013" w14:textId="55101258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unity clinic run by MS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3AAE94" w14:textId="3A96E06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7485042" w14:textId="583252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***</w:t>
            </w:r>
          </w:p>
        </w:tc>
        <w:tc>
          <w:tcPr>
            <w:tcW w:w="1224" w:type="dxa"/>
            <w:vAlign w:val="center"/>
          </w:tcPr>
          <w:p w14:paraId="2C3BF4C8" w14:textId="4A9D296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*</w:t>
            </w:r>
          </w:p>
        </w:tc>
        <w:tc>
          <w:tcPr>
            <w:tcW w:w="973" w:type="dxa"/>
            <w:vAlign w:val="center"/>
          </w:tcPr>
          <w:p w14:paraId="132A596D" w14:textId="6E8F48C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***</w:t>
            </w:r>
          </w:p>
        </w:tc>
        <w:tc>
          <w:tcPr>
            <w:tcW w:w="1187" w:type="dxa"/>
            <w:vAlign w:val="center"/>
          </w:tcPr>
          <w:p w14:paraId="5AB569FC" w14:textId="141202A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</w:t>
            </w:r>
          </w:p>
        </w:tc>
        <w:tc>
          <w:tcPr>
            <w:tcW w:w="1009" w:type="dxa"/>
            <w:vAlign w:val="center"/>
          </w:tcPr>
          <w:p w14:paraId="7CAFDC02" w14:textId="30A9BEA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***</w:t>
            </w:r>
          </w:p>
        </w:tc>
        <w:tc>
          <w:tcPr>
            <w:tcW w:w="1241" w:type="dxa"/>
            <w:vAlign w:val="center"/>
          </w:tcPr>
          <w:p w14:paraId="01983569" w14:textId="04E2DFC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*</w:t>
            </w:r>
          </w:p>
        </w:tc>
        <w:tc>
          <w:tcPr>
            <w:tcW w:w="956" w:type="dxa"/>
            <w:vAlign w:val="center"/>
          </w:tcPr>
          <w:p w14:paraId="4745BA36" w14:textId="2596C42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***</w:t>
            </w:r>
          </w:p>
        </w:tc>
        <w:tc>
          <w:tcPr>
            <w:tcW w:w="1204" w:type="dxa"/>
            <w:vAlign w:val="center"/>
          </w:tcPr>
          <w:p w14:paraId="590584E1" w14:textId="6EDFB6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***</w:t>
            </w:r>
          </w:p>
        </w:tc>
        <w:tc>
          <w:tcPr>
            <w:tcW w:w="993" w:type="dxa"/>
            <w:vAlign w:val="center"/>
          </w:tcPr>
          <w:p w14:paraId="43C79A2F" w14:textId="558489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***</w:t>
            </w:r>
          </w:p>
        </w:tc>
      </w:tr>
      <w:tr w:rsidR="00221010" w:rsidRPr="00611CF0" w14:paraId="59811C62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2A7202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D649F41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leheal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3E4300" w14:textId="4F07369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79D2E4B" w14:textId="0BCA13E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224" w:type="dxa"/>
            <w:vAlign w:val="center"/>
          </w:tcPr>
          <w:p w14:paraId="7405BE2C" w14:textId="1953F95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973" w:type="dxa"/>
            <w:vAlign w:val="center"/>
          </w:tcPr>
          <w:p w14:paraId="1B5D9067" w14:textId="4B2FD4E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187" w:type="dxa"/>
            <w:vAlign w:val="center"/>
          </w:tcPr>
          <w:p w14:paraId="6F7980FA" w14:textId="14C79E0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09" w:type="dxa"/>
            <w:vAlign w:val="center"/>
          </w:tcPr>
          <w:p w14:paraId="2355F48D" w14:textId="21A7853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241" w:type="dxa"/>
            <w:vAlign w:val="center"/>
          </w:tcPr>
          <w:p w14:paraId="33939745" w14:textId="5C1D26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956" w:type="dxa"/>
            <w:vAlign w:val="center"/>
          </w:tcPr>
          <w:p w14:paraId="401F07EF" w14:textId="41BFA4D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*</w:t>
            </w:r>
          </w:p>
        </w:tc>
        <w:tc>
          <w:tcPr>
            <w:tcW w:w="1204" w:type="dxa"/>
            <w:vAlign w:val="center"/>
          </w:tcPr>
          <w:p w14:paraId="01803BD0" w14:textId="4D64988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***</w:t>
            </w:r>
          </w:p>
        </w:tc>
        <w:tc>
          <w:tcPr>
            <w:tcW w:w="993" w:type="dxa"/>
            <w:vAlign w:val="center"/>
          </w:tcPr>
          <w:p w14:paraId="2F8341D4" w14:textId="7B2033C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*</w:t>
            </w:r>
          </w:p>
        </w:tc>
      </w:tr>
      <w:tr w:rsidR="00221010" w:rsidRPr="00611CF0" w14:paraId="1FF9A0A1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AD40C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B15BCD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arma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FAF7FF" w14:textId="2F14D52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608D4B1" w14:textId="1E1F0F7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224" w:type="dxa"/>
            <w:vAlign w:val="center"/>
          </w:tcPr>
          <w:p w14:paraId="5BD46915" w14:textId="2AB297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73" w:type="dxa"/>
            <w:vAlign w:val="center"/>
          </w:tcPr>
          <w:p w14:paraId="7ED04236" w14:textId="14BF692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1187" w:type="dxa"/>
            <w:vAlign w:val="center"/>
          </w:tcPr>
          <w:p w14:paraId="16890DED" w14:textId="6828E50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1009" w:type="dxa"/>
            <w:vAlign w:val="center"/>
          </w:tcPr>
          <w:p w14:paraId="22E7FDC3" w14:textId="4A0769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241" w:type="dxa"/>
            <w:vAlign w:val="center"/>
          </w:tcPr>
          <w:p w14:paraId="38FEF250" w14:textId="30D3631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56" w:type="dxa"/>
            <w:vAlign w:val="center"/>
          </w:tcPr>
          <w:p w14:paraId="27A2C40D" w14:textId="47CC495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204" w:type="dxa"/>
            <w:vAlign w:val="center"/>
          </w:tcPr>
          <w:p w14:paraId="2A47EA29" w14:textId="6162325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93" w:type="dxa"/>
            <w:vAlign w:val="center"/>
          </w:tcPr>
          <w:p w14:paraId="23EEECA8" w14:textId="157E6C6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</w:tr>
      <w:tr w:rsidR="00221010" w:rsidRPr="00611CF0" w14:paraId="6293690F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9411C9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397B28EE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DE154B" w14:textId="486EB03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E3A821" w14:textId="575D04F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</w:t>
            </w:r>
          </w:p>
        </w:tc>
        <w:tc>
          <w:tcPr>
            <w:tcW w:w="1224" w:type="dxa"/>
            <w:vAlign w:val="center"/>
          </w:tcPr>
          <w:p w14:paraId="36B5B136" w14:textId="24716F8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9***</w:t>
            </w:r>
          </w:p>
        </w:tc>
        <w:tc>
          <w:tcPr>
            <w:tcW w:w="973" w:type="dxa"/>
            <w:vAlign w:val="bottom"/>
          </w:tcPr>
          <w:p w14:paraId="735C396F" w14:textId="26660CC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3***</w:t>
            </w:r>
          </w:p>
        </w:tc>
        <w:tc>
          <w:tcPr>
            <w:tcW w:w="1187" w:type="dxa"/>
            <w:vAlign w:val="center"/>
          </w:tcPr>
          <w:p w14:paraId="341448D7" w14:textId="252A15E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*</w:t>
            </w:r>
          </w:p>
        </w:tc>
        <w:tc>
          <w:tcPr>
            <w:tcW w:w="1009" w:type="dxa"/>
            <w:vAlign w:val="bottom"/>
          </w:tcPr>
          <w:p w14:paraId="093B4124" w14:textId="68BBE27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</w:t>
            </w:r>
          </w:p>
        </w:tc>
        <w:tc>
          <w:tcPr>
            <w:tcW w:w="1241" w:type="dxa"/>
            <w:vAlign w:val="center"/>
          </w:tcPr>
          <w:p w14:paraId="413EBE2C" w14:textId="1839483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8***</w:t>
            </w:r>
          </w:p>
        </w:tc>
        <w:tc>
          <w:tcPr>
            <w:tcW w:w="956" w:type="dxa"/>
            <w:vAlign w:val="bottom"/>
          </w:tcPr>
          <w:p w14:paraId="1F126B63" w14:textId="7644E3D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5***</w:t>
            </w:r>
          </w:p>
        </w:tc>
        <w:tc>
          <w:tcPr>
            <w:tcW w:w="1204" w:type="dxa"/>
            <w:vAlign w:val="center"/>
          </w:tcPr>
          <w:p w14:paraId="20AE80CB" w14:textId="7F7D420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***</w:t>
            </w:r>
          </w:p>
        </w:tc>
        <w:tc>
          <w:tcPr>
            <w:tcW w:w="993" w:type="dxa"/>
            <w:vAlign w:val="bottom"/>
          </w:tcPr>
          <w:p w14:paraId="618FBEB1" w14:textId="4081382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4***</w:t>
            </w:r>
          </w:p>
        </w:tc>
      </w:tr>
      <w:tr w:rsidR="00221010" w:rsidRPr="00611CF0" w14:paraId="431325CA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325FB5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438E74E0" w14:textId="03C57FC1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269236" w14:textId="5DBD5C7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1C3FD7B" w14:textId="1AEE5BC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1224" w:type="dxa"/>
            <w:vAlign w:val="center"/>
          </w:tcPr>
          <w:p w14:paraId="76E025AE" w14:textId="4811B0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973" w:type="dxa"/>
            <w:vAlign w:val="center"/>
          </w:tcPr>
          <w:p w14:paraId="101287CA" w14:textId="0B93481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***</w:t>
            </w:r>
          </w:p>
        </w:tc>
        <w:tc>
          <w:tcPr>
            <w:tcW w:w="1187" w:type="dxa"/>
            <w:vAlign w:val="center"/>
          </w:tcPr>
          <w:p w14:paraId="31F0025C" w14:textId="6E89C52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1009" w:type="dxa"/>
            <w:vAlign w:val="center"/>
          </w:tcPr>
          <w:p w14:paraId="5F97632E" w14:textId="284CAF4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1241" w:type="dxa"/>
            <w:vAlign w:val="center"/>
          </w:tcPr>
          <w:p w14:paraId="4DC4BACB" w14:textId="74C5FB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*</w:t>
            </w:r>
          </w:p>
        </w:tc>
        <w:tc>
          <w:tcPr>
            <w:tcW w:w="956" w:type="dxa"/>
            <w:vAlign w:val="center"/>
          </w:tcPr>
          <w:p w14:paraId="0F3EEAD8" w14:textId="2E6F05B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4</w:t>
            </w:r>
          </w:p>
        </w:tc>
        <w:tc>
          <w:tcPr>
            <w:tcW w:w="1204" w:type="dxa"/>
            <w:vAlign w:val="center"/>
          </w:tcPr>
          <w:p w14:paraId="7BC425ED" w14:textId="175C52C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*</w:t>
            </w:r>
          </w:p>
        </w:tc>
        <w:tc>
          <w:tcPr>
            <w:tcW w:w="993" w:type="dxa"/>
            <w:vAlign w:val="center"/>
          </w:tcPr>
          <w:p w14:paraId="2EEFDD8D" w14:textId="0AB40BA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</w:tr>
      <w:tr w:rsidR="00221010" w:rsidRPr="00611CF0" w14:paraId="2EDEE828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D9FBB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4A05B19C" w14:textId="2A5FE621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7B7DFE" w14:textId="04E5F0D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79D6EB0" w14:textId="50B98D2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  <w:tc>
          <w:tcPr>
            <w:tcW w:w="1224" w:type="dxa"/>
            <w:vAlign w:val="center"/>
          </w:tcPr>
          <w:p w14:paraId="2DAC219E" w14:textId="63C8A97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3***</w:t>
            </w:r>
          </w:p>
        </w:tc>
        <w:tc>
          <w:tcPr>
            <w:tcW w:w="973" w:type="dxa"/>
            <w:vAlign w:val="center"/>
          </w:tcPr>
          <w:p w14:paraId="3F926F68" w14:textId="2442354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***</w:t>
            </w:r>
          </w:p>
        </w:tc>
        <w:tc>
          <w:tcPr>
            <w:tcW w:w="1187" w:type="dxa"/>
            <w:vAlign w:val="center"/>
          </w:tcPr>
          <w:p w14:paraId="6FC8CDC8" w14:textId="31AABD2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</w:t>
            </w:r>
          </w:p>
        </w:tc>
        <w:tc>
          <w:tcPr>
            <w:tcW w:w="1009" w:type="dxa"/>
            <w:vAlign w:val="center"/>
          </w:tcPr>
          <w:p w14:paraId="058B6C2B" w14:textId="5399BA9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  <w:tc>
          <w:tcPr>
            <w:tcW w:w="1241" w:type="dxa"/>
            <w:vAlign w:val="center"/>
          </w:tcPr>
          <w:p w14:paraId="50C1607F" w14:textId="3A4E222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8***</w:t>
            </w:r>
          </w:p>
        </w:tc>
        <w:tc>
          <w:tcPr>
            <w:tcW w:w="956" w:type="dxa"/>
            <w:vAlign w:val="center"/>
          </w:tcPr>
          <w:p w14:paraId="259FCECA" w14:textId="6D5F97D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3***</w:t>
            </w:r>
          </w:p>
        </w:tc>
        <w:tc>
          <w:tcPr>
            <w:tcW w:w="1204" w:type="dxa"/>
            <w:vAlign w:val="center"/>
          </w:tcPr>
          <w:p w14:paraId="7ECCEF60" w14:textId="3746DF6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8***</w:t>
            </w:r>
          </w:p>
        </w:tc>
        <w:tc>
          <w:tcPr>
            <w:tcW w:w="993" w:type="dxa"/>
            <w:vAlign w:val="center"/>
          </w:tcPr>
          <w:p w14:paraId="17082778" w14:textId="4AF844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***</w:t>
            </w:r>
          </w:p>
        </w:tc>
      </w:tr>
      <w:tr w:rsidR="00221010" w:rsidRPr="00611CF0" w14:paraId="47D99591" w14:textId="77777777" w:rsidTr="00221010">
        <w:trPr>
          <w:trHeight w:val="72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D1DE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32F0D274" w14:textId="598D98CD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C67412" w14:textId="6FD7964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4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75FBEC3" w14:textId="6C42A77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224" w:type="dxa"/>
            <w:vAlign w:val="center"/>
          </w:tcPr>
          <w:p w14:paraId="5F263214" w14:textId="4B1B239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82***</w:t>
            </w:r>
          </w:p>
        </w:tc>
        <w:tc>
          <w:tcPr>
            <w:tcW w:w="973" w:type="dxa"/>
            <w:vAlign w:val="center"/>
          </w:tcPr>
          <w:p w14:paraId="575C110A" w14:textId="3993D8A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***</w:t>
            </w:r>
          </w:p>
        </w:tc>
        <w:tc>
          <w:tcPr>
            <w:tcW w:w="1187" w:type="dxa"/>
            <w:vAlign w:val="center"/>
          </w:tcPr>
          <w:p w14:paraId="02069C6E" w14:textId="3E26314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4***</w:t>
            </w:r>
          </w:p>
        </w:tc>
        <w:tc>
          <w:tcPr>
            <w:tcW w:w="1009" w:type="dxa"/>
            <w:vAlign w:val="center"/>
          </w:tcPr>
          <w:p w14:paraId="52ABDBBC" w14:textId="76CA9B0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241" w:type="dxa"/>
            <w:vAlign w:val="center"/>
          </w:tcPr>
          <w:p w14:paraId="2619A8D9" w14:textId="424383D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30***</w:t>
            </w:r>
          </w:p>
        </w:tc>
        <w:tc>
          <w:tcPr>
            <w:tcW w:w="956" w:type="dxa"/>
            <w:vAlign w:val="center"/>
          </w:tcPr>
          <w:p w14:paraId="416F4661" w14:textId="45F1C78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3***</w:t>
            </w:r>
          </w:p>
        </w:tc>
        <w:tc>
          <w:tcPr>
            <w:tcW w:w="1204" w:type="dxa"/>
            <w:vAlign w:val="center"/>
          </w:tcPr>
          <w:p w14:paraId="64EBBDE5" w14:textId="57D6043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98***</w:t>
            </w:r>
          </w:p>
        </w:tc>
        <w:tc>
          <w:tcPr>
            <w:tcW w:w="993" w:type="dxa"/>
            <w:vAlign w:val="center"/>
          </w:tcPr>
          <w:p w14:paraId="42E0DF0C" w14:textId="18DADE0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***</w:t>
            </w:r>
          </w:p>
        </w:tc>
      </w:tr>
      <w:tr w:rsidR="00221010" w:rsidRPr="00611CF0" w14:paraId="3D796302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4BBD16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Side effect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1A1AD9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8C4C79" w14:textId="458E172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5E9720" w14:textId="4635AC4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**</w:t>
            </w:r>
          </w:p>
        </w:tc>
        <w:tc>
          <w:tcPr>
            <w:tcW w:w="1224" w:type="dxa"/>
            <w:vAlign w:val="center"/>
          </w:tcPr>
          <w:p w14:paraId="16D85FF3" w14:textId="26BFF5E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973" w:type="dxa"/>
            <w:vAlign w:val="bottom"/>
          </w:tcPr>
          <w:p w14:paraId="05E59F09" w14:textId="61F02AE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1***</w:t>
            </w:r>
          </w:p>
        </w:tc>
        <w:tc>
          <w:tcPr>
            <w:tcW w:w="1187" w:type="dxa"/>
            <w:vAlign w:val="center"/>
          </w:tcPr>
          <w:p w14:paraId="5512C0C2" w14:textId="2BB2E8C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1009" w:type="dxa"/>
            <w:vAlign w:val="bottom"/>
          </w:tcPr>
          <w:p w14:paraId="4B79BDEC" w14:textId="738BE4D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**</w:t>
            </w:r>
          </w:p>
        </w:tc>
        <w:tc>
          <w:tcPr>
            <w:tcW w:w="1241" w:type="dxa"/>
            <w:vAlign w:val="center"/>
          </w:tcPr>
          <w:p w14:paraId="1877F2B5" w14:textId="5B6878B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*</w:t>
            </w:r>
          </w:p>
        </w:tc>
        <w:tc>
          <w:tcPr>
            <w:tcW w:w="956" w:type="dxa"/>
            <w:vAlign w:val="bottom"/>
          </w:tcPr>
          <w:p w14:paraId="4CA6D9C7" w14:textId="5F04F53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**</w:t>
            </w:r>
          </w:p>
        </w:tc>
        <w:tc>
          <w:tcPr>
            <w:tcW w:w="1204" w:type="dxa"/>
            <w:vAlign w:val="center"/>
          </w:tcPr>
          <w:p w14:paraId="37FD80D5" w14:textId="5A5594D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***</w:t>
            </w:r>
          </w:p>
        </w:tc>
        <w:tc>
          <w:tcPr>
            <w:tcW w:w="993" w:type="dxa"/>
            <w:vAlign w:val="bottom"/>
          </w:tcPr>
          <w:p w14:paraId="1344478B" w14:textId="3603AEA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**</w:t>
            </w:r>
          </w:p>
        </w:tc>
      </w:tr>
      <w:tr w:rsidR="00221010" w:rsidRPr="00611CF0" w14:paraId="7A945B26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D81073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FFC0BF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actions with other medication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646DEF" w14:textId="768FD11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EDA23D1" w14:textId="0384C36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9***</w:t>
            </w:r>
          </w:p>
        </w:tc>
        <w:tc>
          <w:tcPr>
            <w:tcW w:w="1224" w:type="dxa"/>
            <w:vAlign w:val="center"/>
          </w:tcPr>
          <w:p w14:paraId="719CF964" w14:textId="5B786D2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73" w:type="dxa"/>
            <w:vAlign w:val="center"/>
          </w:tcPr>
          <w:p w14:paraId="2E1863D2" w14:textId="5233DD2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*</w:t>
            </w:r>
          </w:p>
        </w:tc>
        <w:tc>
          <w:tcPr>
            <w:tcW w:w="1187" w:type="dxa"/>
            <w:vAlign w:val="center"/>
          </w:tcPr>
          <w:p w14:paraId="78BA37BE" w14:textId="5747855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009" w:type="dxa"/>
            <w:vAlign w:val="center"/>
          </w:tcPr>
          <w:p w14:paraId="1AF966AB" w14:textId="7FD43DD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9***</w:t>
            </w:r>
          </w:p>
        </w:tc>
        <w:tc>
          <w:tcPr>
            <w:tcW w:w="1241" w:type="dxa"/>
            <w:vAlign w:val="center"/>
          </w:tcPr>
          <w:p w14:paraId="6CE45E4C" w14:textId="5272B42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4***</w:t>
            </w:r>
          </w:p>
        </w:tc>
        <w:tc>
          <w:tcPr>
            <w:tcW w:w="956" w:type="dxa"/>
            <w:vAlign w:val="center"/>
          </w:tcPr>
          <w:p w14:paraId="100281F3" w14:textId="149B023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  <w:tc>
          <w:tcPr>
            <w:tcW w:w="1204" w:type="dxa"/>
            <w:vAlign w:val="center"/>
          </w:tcPr>
          <w:p w14:paraId="4B3FEFF7" w14:textId="601047F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93" w:type="dxa"/>
            <w:vAlign w:val="center"/>
          </w:tcPr>
          <w:p w14:paraId="6EE5A268" w14:textId="65C9802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*</w:t>
            </w:r>
          </w:p>
        </w:tc>
      </w:tr>
      <w:tr w:rsidR="00221010" w:rsidRPr="00611CF0" w14:paraId="4E5711F2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9CC3F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39D6813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AE7CEB" w14:textId="7FC66DD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8FAF8F2" w14:textId="7700AF1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224" w:type="dxa"/>
            <w:vAlign w:val="center"/>
          </w:tcPr>
          <w:p w14:paraId="5F2D30E2" w14:textId="5789920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973" w:type="dxa"/>
            <w:vAlign w:val="center"/>
          </w:tcPr>
          <w:p w14:paraId="63B92730" w14:textId="31040E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  <w:tc>
          <w:tcPr>
            <w:tcW w:w="1187" w:type="dxa"/>
            <w:vAlign w:val="center"/>
          </w:tcPr>
          <w:p w14:paraId="51215B84" w14:textId="7BB4AEC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1009" w:type="dxa"/>
            <w:vAlign w:val="center"/>
          </w:tcPr>
          <w:p w14:paraId="07C0B332" w14:textId="5A950B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241" w:type="dxa"/>
            <w:vAlign w:val="center"/>
          </w:tcPr>
          <w:p w14:paraId="06A72949" w14:textId="4A865EE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***</w:t>
            </w:r>
          </w:p>
        </w:tc>
        <w:tc>
          <w:tcPr>
            <w:tcW w:w="956" w:type="dxa"/>
            <w:vAlign w:val="center"/>
          </w:tcPr>
          <w:p w14:paraId="55E777C3" w14:textId="58F35DF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04" w:type="dxa"/>
            <w:vAlign w:val="center"/>
          </w:tcPr>
          <w:p w14:paraId="2BEA4E0E" w14:textId="4ACD01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93" w:type="dxa"/>
            <w:vAlign w:val="center"/>
          </w:tcPr>
          <w:p w14:paraId="56C13D3C" w14:textId="46E35AB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</w:t>
            </w:r>
          </w:p>
        </w:tc>
      </w:tr>
      <w:tr w:rsidR="00221010" w:rsidRPr="00611CF0" w14:paraId="20CE1DC3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84102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DC2F09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re chance of kidney problem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94F59F" w14:textId="7EA1EB8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F9FBF03" w14:textId="24794B2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*</w:t>
            </w:r>
          </w:p>
        </w:tc>
        <w:tc>
          <w:tcPr>
            <w:tcW w:w="1224" w:type="dxa"/>
            <w:vAlign w:val="center"/>
          </w:tcPr>
          <w:p w14:paraId="6E6F9F71" w14:textId="741134B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9</w:t>
            </w:r>
          </w:p>
        </w:tc>
        <w:tc>
          <w:tcPr>
            <w:tcW w:w="973" w:type="dxa"/>
            <w:vAlign w:val="center"/>
          </w:tcPr>
          <w:p w14:paraId="4B44AB96" w14:textId="7FDCA59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*</w:t>
            </w:r>
          </w:p>
        </w:tc>
        <w:tc>
          <w:tcPr>
            <w:tcW w:w="1187" w:type="dxa"/>
            <w:vAlign w:val="center"/>
          </w:tcPr>
          <w:p w14:paraId="247764F2" w14:textId="736FB3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1009" w:type="dxa"/>
            <w:vAlign w:val="center"/>
          </w:tcPr>
          <w:p w14:paraId="13686E62" w14:textId="7C1BC5C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*</w:t>
            </w:r>
          </w:p>
        </w:tc>
        <w:tc>
          <w:tcPr>
            <w:tcW w:w="1241" w:type="dxa"/>
            <w:vAlign w:val="center"/>
          </w:tcPr>
          <w:p w14:paraId="285F709B" w14:textId="5AC511A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2**</w:t>
            </w:r>
          </w:p>
        </w:tc>
        <w:tc>
          <w:tcPr>
            <w:tcW w:w="956" w:type="dxa"/>
            <w:vAlign w:val="center"/>
          </w:tcPr>
          <w:p w14:paraId="706FBD54" w14:textId="13F2211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1204" w:type="dxa"/>
            <w:vAlign w:val="center"/>
          </w:tcPr>
          <w:p w14:paraId="09BF2340" w14:textId="7055DFA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93" w:type="dxa"/>
            <w:vAlign w:val="center"/>
          </w:tcPr>
          <w:p w14:paraId="04B7F8BD" w14:textId="32BEC18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*</w:t>
            </w:r>
          </w:p>
        </w:tc>
      </w:tr>
      <w:tr w:rsidR="00221010" w:rsidRPr="00611CF0" w14:paraId="1A114FCE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8970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7A6FBE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 pain at injectio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1A9944" w14:textId="305DC36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376C96D" w14:textId="3E790DA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1224" w:type="dxa"/>
            <w:vAlign w:val="center"/>
          </w:tcPr>
          <w:p w14:paraId="0F1A4107" w14:textId="21FB25E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973" w:type="dxa"/>
            <w:vAlign w:val="center"/>
          </w:tcPr>
          <w:p w14:paraId="7D3D68A1" w14:textId="36F875A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**</w:t>
            </w:r>
          </w:p>
        </w:tc>
        <w:tc>
          <w:tcPr>
            <w:tcW w:w="1187" w:type="dxa"/>
            <w:vAlign w:val="center"/>
          </w:tcPr>
          <w:p w14:paraId="37E3E672" w14:textId="5FD8FFE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009" w:type="dxa"/>
            <w:vAlign w:val="center"/>
          </w:tcPr>
          <w:p w14:paraId="3D0C63EE" w14:textId="6E37277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1241" w:type="dxa"/>
            <w:vAlign w:val="center"/>
          </w:tcPr>
          <w:p w14:paraId="1F626400" w14:textId="5855CF6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956" w:type="dxa"/>
            <w:vAlign w:val="center"/>
          </w:tcPr>
          <w:p w14:paraId="1CA312DE" w14:textId="2CF5574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</w:t>
            </w:r>
          </w:p>
        </w:tc>
        <w:tc>
          <w:tcPr>
            <w:tcW w:w="1204" w:type="dxa"/>
            <w:vAlign w:val="center"/>
          </w:tcPr>
          <w:p w14:paraId="37179156" w14:textId="2848C4E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93" w:type="dxa"/>
            <w:vAlign w:val="center"/>
          </w:tcPr>
          <w:p w14:paraId="1E2F5D0C" w14:textId="1370D02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221010" w:rsidRPr="00611CF0" w14:paraId="374213C0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2F5F64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isit frequenc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56B32B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ery 2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85FAA4" w14:textId="07CBC6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0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ED1CB9" w14:textId="5C7BE38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1224" w:type="dxa"/>
            <w:vAlign w:val="center"/>
          </w:tcPr>
          <w:p w14:paraId="5573D96B" w14:textId="35989F3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973" w:type="dxa"/>
            <w:vAlign w:val="bottom"/>
          </w:tcPr>
          <w:p w14:paraId="5868D382" w14:textId="6A2909B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*</w:t>
            </w:r>
          </w:p>
        </w:tc>
        <w:tc>
          <w:tcPr>
            <w:tcW w:w="1187" w:type="dxa"/>
            <w:vAlign w:val="center"/>
          </w:tcPr>
          <w:p w14:paraId="488702CF" w14:textId="6291287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0***</w:t>
            </w:r>
          </w:p>
        </w:tc>
        <w:tc>
          <w:tcPr>
            <w:tcW w:w="1009" w:type="dxa"/>
            <w:vAlign w:val="bottom"/>
          </w:tcPr>
          <w:p w14:paraId="7E839E34" w14:textId="1679DB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1241" w:type="dxa"/>
            <w:vAlign w:val="center"/>
          </w:tcPr>
          <w:p w14:paraId="1A593D62" w14:textId="3C80FE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**</w:t>
            </w:r>
          </w:p>
        </w:tc>
        <w:tc>
          <w:tcPr>
            <w:tcW w:w="956" w:type="dxa"/>
            <w:vAlign w:val="bottom"/>
          </w:tcPr>
          <w:p w14:paraId="6C94A241" w14:textId="2608B99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</w:t>
            </w:r>
          </w:p>
        </w:tc>
        <w:tc>
          <w:tcPr>
            <w:tcW w:w="1204" w:type="dxa"/>
            <w:vAlign w:val="center"/>
          </w:tcPr>
          <w:p w14:paraId="1D2186A9" w14:textId="0E880B7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993" w:type="dxa"/>
            <w:vAlign w:val="bottom"/>
          </w:tcPr>
          <w:p w14:paraId="2A37BC5D" w14:textId="05B91D7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</w:tr>
      <w:tr w:rsidR="00221010" w:rsidRPr="00611CF0" w14:paraId="7DE243EF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C9007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02E503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C8D2A9" w14:textId="3D24337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2464E1A" w14:textId="52664FF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224" w:type="dxa"/>
            <w:vAlign w:val="center"/>
          </w:tcPr>
          <w:p w14:paraId="4E2EFFD8" w14:textId="070C9AE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973" w:type="dxa"/>
            <w:vAlign w:val="center"/>
          </w:tcPr>
          <w:p w14:paraId="7C19EC33" w14:textId="5098742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187" w:type="dxa"/>
            <w:vAlign w:val="center"/>
          </w:tcPr>
          <w:p w14:paraId="09876A40" w14:textId="392D010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1009" w:type="dxa"/>
            <w:vAlign w:val="center"/>
          </w:tcPr>
          <w:p w14:paraId="2B03C755" w14:textId="7ACCB9C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241" w:type="dxa"/>
            <w:vAlign w:val="center"/>
          </w:tcPr>
          <w:p w14:paraId="4B02D68E" w14:textId="20FC88E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956" w:type="dxa"/>
            <w:vAlign w:val="center"/>
          </w:tcPr>
          <w:p w14:paraId="46EDD4C9" w14:textId="360B54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204" w:type="dxa"/>
            <w:vAlign w:val="center"/>
          </w:tcPr>
          <w:p w14:paraId="2D08FCA3" w14:textId="604EB42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993" w:type="dxa"/>
            <w:vAlign w:val="center"/>
          </w:tcPr>
          <w:p w14:paraId="4CD0B5FB" w14:textId="2F570DA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</w:tr>
      <w:tr w:rsidR="00221010" w:rsidRPr="00611CF0" w14:paraId="026EF081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51B4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804BC4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B7B3E8" w14:textId="2B38C5F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A7D8308" w14:textId="47A469D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</w:t>
            </w:r>
          </w:p>
        </w:tc>
        <w:tc>
          <w:tcPr>
            <w:tcW w:w="1224" w:type="dxa"/>
            <w:vAlign w:val="center"/>
          </w:tcPr>
          <w:p w14:paraId="0C1882C8" w14:textId="0F30DFB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973" w:type="dxa"/>
            <w:vAlign w:val="center"/>
          </w:tcPr>
          <w:p w14:paraId="235DE0F7" w14:textId="73AE4C1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  <w:tc>
          <w:tcPr>
            <w:tcW w:w="1187" w:type="dxa"/>
            <w:vAlign w:val="center"/>
          </w:tcPr>
          <w:p w14:paraId="638C20F2" w14:textId="24E3576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1009" w:type="dxa"/>
            <w:vAlign w:val="center"/>
          </w:tcPr>
          <w:p w14:paraId="11D8CD1E" w14:textId="7DABBC0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</w:t>
            </w:r>
          </w:p>
        </w:tc>
        <w:tc>
          <w:tcPr>
            <w:tcW w:w="1241" w:type="dxa"/>
            <w:vAlign w:val="center"/>
          </w:tcPr>
          <w:p w14:paraId="4541AC46" w14:textId="679E6DC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***</w:t>
            </w:r>
          </w:p>
        </w:tc>
        <w:tc>
          <w:tcPr>
            <w:tcW w:w="956" w:type="dxa"/>
            <w:vAlign w:val="center"/>
          </w:tcPr>
          <w:p w14:paraId="037AD200" w14:textId="733383D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1204" w:type="dxa"/>
            <w:vAlign w:val="center"/>
          </w:tcPr>
          <w:p w14:paraId="19D6F1F0" w14:textId="1B2B65E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93" w:type="dxa"/>
            <w:vAlign w:val="center"/>
          </w:tcPr>
          <w:p w14:paraId="660C56E8" w14:textId="6D184CE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***</w:t>
            </w:r>
          </w:p>
        </w:tc>
      </w:tr>
      <w:tr w:rsidR="00221010" w:rsidRPr="00611CF0" w14:paraId="30587D73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D3FC1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853C67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ce a yea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F20E5C" w14:textId="7BB44F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11DC9AC" w14:textId="08A1651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224" w:type="dxa"/>
            <w:vAlign w:val="center"/>
          </w:tcPr>
          <w:p w14:paraId="2ECE94B1" w14:textId="33FBE74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73" w:type="dxa"/>
            <w:vAlign w:val="center"/>
          </w:tcPr>
          <w:p w14:paraId="462B0F89" w14:textId="09EC63F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187" w:type="dxa"/>
            <w:vAlign w:val="center"/>
          </w:tcPr>
          <w:p w14:paraId="7CFFCE50" w14:textId="2A59DA6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009" w:type="dxa"/>
            <w:vAlign w:val="center"/>
          </w:tcPr>
          <w:p w14:paraId="7C9AC134" w14:textId="10D1FCE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241" w:type="dxa"/>
            <w:vAlign w:val="center"/>
          </w:tcPr>
          <w:p w14:paraId="57F2E8B1" w14:textId="426FD78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956" w:type="dxa"/>
            <w:vAlign w:val="center"/>
          </w:tcPr>
          <w:p w14:paraId="1CD5B16F" w14:textId="268791B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204" w:type="dxa"/>
            <w:vAlign w:val="center"/>
          </w:tcPr>
          <w:p w14:paraId="4D04AEB7" w14:textId="7205E8D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93" w:type="dxa"/>
            <w:vAlign w:val="center"/>
          </w:tcPr>
          <w:p w14:paraId="47AF6F95" w14:textId="530B040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</w:tr>
      <w:tr w:rsidR="00221010" w:rsidRPr="00611CF0" w14:paraId="455DC485" w14:textId="77777777" w:rsidTr="00221010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D161D8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ra service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4A376B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testin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0EC6EA" w14:textId="1EAAEAD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F1D6E6" w14:textId="7F94CFE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***</w:t>
            </w:r>
          </w:p>
        </w:tc>
        <w:tc>
          <w:tcPr>
            <w:tcW w:w="1224" w:type="dxa"/>
            <w:vAlign w:val="center"/>
          </w:tcPr>
          <w:p w14:paraId="73CE11DD" w14:textId="26E04ED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73" w:type="dxa"/>
            <w:vAlign w:val="bottom"/>
          </w:tcPr>
          <w:p w14:paraId="43904318" w14:textId="6BFA622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***</w:t>
            </w:r>
          </w:p>
        </w:tc>
        <w:tc>
          <w:tcPr>
            <w:tcW w:w="1187" w:type="dxa"/>
            <w:vAlign w:val="center"/>
          </w:tcPr>
          <w:p w14:paraId="106ADAA5" w14:textId="246769C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1009" w:type="dxa"/>
            <w:vAlign w:val="bottom"/>
          </w:tcPr>
          <w:p w14:paraId="6E52A722" w14:textId="0C39AE7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***</w:t>
            </w:r>
          </w:p>
        </w:tc>
        <w:tc>
          <w:tcPr>
            <w:tcW w:w="1241" w:type="dxa"/>
            <w:vAlign w:val="center"/>
          </w:tcPr>
          <w:p w14:paraId="73E2B038" w14:textId="14A03FC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2***</w:t>
            </w:r>
          </w:p>
        </w:tc>
        <w:tc>
          <w:tcPr>
            <w:tcW w:w="956" w:type="dxa"/>
            <w:vAlign w:val="bottom"/>
          </w:tcPr>
          <w:p w14:paraId="5A8F51B3" w14:textId="6742B61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*</w:t>
            </w:r>
          </w:p>
        </w:tc>
        <w:tc>
          <w:tcPr>
            <w:tcW w:w="1204" w:type="dxa"/>
            <w:vAlign w:val="center"/>
          </w:tcPr>
          <w:p w14:paraId="473E1585" w14:textId="36ED7E6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993" w:type="dxa"/>
            <w:vAlign w:val="bottom"/>
          </w:tcPr>
          <w:p w14:paraId="33CC72D2" w14:textId="224EEA8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</w:tr>
      <w:tr w:rsidR="00221010" w:rsidRPr="00611CF0" w14:paraId="0755C8C7" w14:textId="77777777" w:rsidTr="00221010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49012D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0BEF38A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ntal health counsellin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91C6F4" w14:textId="29CA53C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B8A65F8" w14:textId="770C88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3***</w:t>
            </w:r>
          </w:p>
        </w:tc>
        <w:tc>
          <w:tcPr>
            <w:tcW w:w="1224" w:type="dxa"/>
            <w:vAlign w:val="center"/>
          </w:tcPr>
          <w:p w14:paraId="5776A127" w14:textId="1FAF80A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973" w:type="dxa"/>
            <w:vAlign w:val="center"/>
          </w:tcPr>
          <w:p w14:paraId="7D1128A2" w14:textId="0515BE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187" w:type="dxa"/>
            <w:vAlign w:val="center"/>
          </w:tcPr>
          <w:p w14:paraId="1650DC65" w14:textId="33CB334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1009" w:type="dxa"/>
            <w:vAlign w:val="center"/>
          </w:tcPr>
          <w:p w14:paraId="3723C6D0" w14:textId="06121AC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3***</w:t>
            </w:r>
          </w:p>
        </w:tc>
        <w:tc>
          <w:tcPr>
            <w:tcW w:w="1241" w:type="dxa"/>
            <w:vAlign w:val="center"/>
          </w:tcPr>
          <w:p w14:paraId="728EF546" w14:textId="0DB8837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9***</w:t>
            </w:r>
          </w:p>
        </w:tc>
        <w:tc>
          <w:tcPr>
            <w:tcW w:w="956" w:type="dxa"/>
            <w:vAlign w:val="center"/>
          </w:tcPr>
          <w:p w14:paraId="716464DB" w14:textId="6151C44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  <w:tc>
          <w:tcPr>
            <w:tcW w:w="1204" w:type="dxa"/>
            <w:vAlign w:val="center"/>
          </w:tcPr>
          <w:p w14:paraId="337E0B16" w14:textId="1667172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***</w:t>
            </w:r>
          </w:p>
        </w:tc>
        <w:tc>
          <w:tcPr>
            <w:tcW w:w="993" w:type="dxa"/>
            <w:vAlign w:val="center"/>
          </w:tcPr>
          <w:p w14:paraId="057C29A1" w14:textId="77D872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***</w:t>
            </w:r>
          </w:p>
        </w:tc>
      </w:tr>
      <w:tr w:rsidR="00221010" w:rsidRPr="00611CF0" w14:paraId="226DE804" w14:textId="77777777" w:rsidTr="00221010">
        <w:trPr>
          <w:trHeight w:val="250"/>
        </w:trPr>
        <w:tc>
          <w:tcPr>
            <w:tcW w:w="16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04321E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90368B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D5EB36" w14:textId="16E06FA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2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3AD3FB5" w14:textId="2834A09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*</w:t>
            </w:r>
          </w:p>
        </w:tc>
        <w:tc>
          <w:tcPr>
            <w:tcW w:w="1224" w:type="dxa"/>
            <w:vAlign w:val="center"/>
          </w:tcPr>
          <w:p w14:paraId="3871F715" w14:textId="6000CCD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973" w:type="dxa"/>
            <w:vAlign w:val="center"/>
          </w:tcPr>
          <w:p w14:paraId="0720A737" w14:textId="4635882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***</w:t>
            </w:r>
          </w:p>
        </w:tc>
        <w:tc>
          <w:tcPr>
            <w:tcW w:w="1187" w:type="dxa"/>
            <w:vAlign w:val="center"/>
          </w:tcPr>
          <w:p w14:paraId="0ABBA082" w14:textId="590989C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2***</w:t>
            </w:r>
          </w:p>
        </w:tc>
        <w:tc>
          <w:tcPr>
            <w:tcW w:w="1009" w:type="dxa"/>
            <w:vAlign w:val="center"/>
          </w:tcPr>
          <w:p w14:paraId="5B093F31" w14:textId="258C12E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*</w:t>
            </w:r>
          </w:p>
        </w:tc>
        <w:tc>
          <w:tcPr>
            <w:tcW w:w="1241" w:type="dxa"/>
            <w:vAlign w:val="center"/>
          </w:tcPr>
          <w:p w14:paraId="0CCA1BD6" w14:textId="6EFD89B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**</w:t>
            </w:r>
          </w:p>
        </w:tc>
        <w:tc>
          <w:tcPr>
            <w:tcW w:w="956" w:type="dxa"/>
            <w:vAlign w:val="center"/>
          </w:tcPr>
          <w:p w14:paraId="409A9CD6" w14:textId="1A748B1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*</w:t>
            </w:r>
          </w:p>
        </w:tc>
        <w:tc>
          <w:tcPr>
            <w:tcW w:w="1204" w:type="dxa"/>
            <w:vAlign w:val="center"/>
          </w:tcPr>
          <w:p w14:paraId="067F8B26" w14:textId="0DCE2F0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993" w:type="dxa"/>
            <w:vAlign w:val="center"/>
          </w:tcPr>
          <w:p w14:paraId="6609D644" w14:textId="455FE67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***</w:t>
            </w:r>
          </w:p>
        </w:tc>
      </w:tr>
      <w:tr w:rsidR="00221010" w:rsidRPr="00611CF0" w14:paraId="6C1B857F" w14:textId="77777777" w:rsidTr="00221010">
        <w:trPr>
          <w:trHeight w:val="250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97D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ithe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5B17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3538C" w14:textId="6C7E9E5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4.58*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92C07" w14:textId="705A2B4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1***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2BCAE049" w14:textId="6FEE4FC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17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210B1EE6" w14:textId="701F198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4***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42AD10E1" w14:textId="1F86CB4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4.58*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46D71D7" w14:textId="4AB37FA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1**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5B5005F" w14:textId="3B239C1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80***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BDC305A" w14:textId="58EA729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5**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0937BFA5" w14:textId="52CCBF8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78*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ABFD357" w14:textId="2F23755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3</w:t>
            </w:r>
          </w:p>
        </w:tc>
      </w:tr>
      <w:tr w:rsidR="00EC253A" w:rsidRPr="00611CF0" w14:paraId="23911D9A" w14:textId="77777777" w:rsidTr="00221010">
        <w:trPr>
          <w:trHeight w:val="250"/>
        </w:trPr>
        <w:tc>
          <w:tcPr>
            <w:tcW w:w="15388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519E" w14:textId="77777777" w:rsidR="00EC253A" w:rsidRPr="00611CF0" w:rsidRDefault="00EC253A" w:rsidP="00FA6B95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ificant</w:t>
            </w:r>
            <w:proofErr w:type="gramEnd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P&lt;0.10, **significant at P&lt;0.05, ***significant at P&lt;0.01</w:t>
            </w:r>
          </w:p>
        </w:tc>
      </w:tr>
    </w:tbl>
    <w:p w14:paraId="04AD5AC9" w14:textId="3F0ACA20" w:rsidR="00EC253A" w:rsidRPr="00611CF0" w:rsidRDefault="009172A9" w:rsidP="00E117FC">
      <w:pPr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 MSM=men who have sex with other men, SD=Standard Deviation, STI=sexually transmitted infection</w:t>
      </w:r>
    </w:p>
    <w:p w14:paraId="2281ACA6" w14:textId="77777777" w:rsidR="00221010" w:rsidRPr="007B3032" w:rsidRDefault="00221010" w:rsidP="00E117FC">
      <w:pPr>
        <w:rPr>
          <w:rFonts w:ascii="Times New Roman" w:hAnsi="Times New Roman" w:cs="Times New Roman"/>
          <w:b/>
          <w:bCs/>
          <w:szCs w:val="22"/>
          <w:highlight w:val="white"/>
        </w:rPr>
      </w:pPr>
    </w:p>
    <w:p w14:paraId="63C9109A" w14:textId="77777777" w:rsidR="00221010" w:rsidRPr="007B3032" w:rsidRDefault="00221010" w:rsidP="00E117FC">
      <w:pPr>
        <w:rPr>
          <w:rFonts w:ascii="Times New Roman" w:hAnsi="Times New Roman" w:cs="Times New Roman"/>
          <w:b/>
          <w:bCs/>
          <w:szCs w:val="22"/>
          <w:highlight w:val="white"/>
        </w:rPr>
        <w:sectPr w:rsidR="00221010" w:rsidRPr="007B3032" w:rsidSect="00EC253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2790"/>
        <w:gridCol w:w="1260"/>
        <w:gridCol w:w="936"/>
        <w:gridCol w:w="1224"/>
        <w:gridCol w:w="973"/>
        <w:gridCol w:w="1187"/>
        <w:gridCol w:w="1009"/>
        <w:gridCol w:w="1241"/>
        <w:gridCol w:w="956"/>
        <w:gridCol w:w="1204"/>
        <w:gridCol w:w="993"/>
      </w:tblGrid>
      <w:tr w:rsidR="00221010" w:rsidRPr="007B3032" w14:paraId="0A9725B5" w14:textId="77777777" w:rsidTr="00FA6B95">
        <w:trPr>
          <w:trHeight w:val="289"/>
        </w:trPr>
        <w:tc>
          <w:tcPr>
            <w:tcW w:w="15388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EDBE8" w14:textId="0300DF6D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Preferences of 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who 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 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 with 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 in 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h-</w:t>
            </w:r>
            <w:r w:rsidR="00D04685"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ome Asian countries and Australia</w:t>
            </w:r>
          </w:p>
        </w:tc>
      </w:tr>
      <w:tr w:rsidR="00221010" w:rsidRPr="007B3032" w14:paraId="2A0A6EF0" w14:textId="77777777" w:rsidTr="00FA6B95">
        <w:trPr>
          <w:trHeight w:val="289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</w:tcPr>
          <w:p w14:paraId="638E3CBC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62BCEA09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96" w:type="dxa"/>
            <w:gridSpan w:val="2"/>
            <w:shd w:val="clear" w:color="auto" w:fill="auto"/>
          </w:tcPr>
          <w:p w14:paraId="046B5123" w14:textId="530DF811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ngkong (N=645)</w:t>
            </w:r>
          </w:p>
        </w:tc>
        <w:tc>
          <w:tcPr>
            <w:tcW w:w="2197" w:type="dxa"/>
            <w:gridSpan w:val="2"/>
          </w:tcPr>
          <w:p w14:paraId="2414547A" w14:textId="36FE235D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pan (N=1,540)</w:t>
            </w:r>
          </w:p>
        </w:tc>
        <w:tc>
          <w:tcPr>
            <w:tcW w:w="2196" w:type="dxa"/>
            <w:gridSpan w:val="2"/>
          </w:tcPr>
          <w:p w14:paraId="3AF99EF8" w14:textId="4F51C9F6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ngapore (N=769)</w:t>
            </w:r>
          </w:p>
        </w:tc>
        <w:tc>
          <w:tcPr>
            <w:tcW w:w="2197" w:type="dxa"/>
            <w:gridSpan w:val="2"/>
          </w:tcPr>
          <w:p w14:paraId="155450FC" w14:textId="2F7AD90E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iwan (N=2,506)</w:t>
            </w:r>
          </w:p>
        </w:tc>
        <w:tc>
          <w:tcPr>
            <w:tcW w:w="2197" w:type="dxa"/>
            <w:gridSpan w:val="2"/>
          </w:tcPr>
          <w:p w14:paraId="5EB3928F" w14:textId="45FBB3CC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C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stralia (N=1,892)</w:t>
            </w:r>
          </w:p>
        </w:tc>
      </w:tr>
      <w:tr w:rsidR="00221010" w:rsidRPr="007B3032" w14:paraId="2C5F1DE7" w14:textId="77777777" w:rsidTr="00FA6B95">
        <w:trPr>
          <w:trHeight w:val="289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EB1BF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ttribute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05CDF1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ev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BA8393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A565CF8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24" w:type="dxa"/>
            <w:vAlign w:val="center"/>
          </w:tcPr>
          <w:p w14:paraId="1E396346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73" w:type="dxa"/>
            <w:vAlign w:val="center"/>
          </w:tcPr>
          <w:p w14:paraId="1AA22B5B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187" w:type="dxa"/>
            <w:vAlign w:val="center"/>
          </w:tcPr>
          <w:p w14:paraId="5A65FB01" w14:textId="77777777" w:rsidR="00221010" w:rsidRPr="00611CF0" w:rsidRDefault="00221010" w:rsidP="00FA6B95">
            <w:pPr>
              <w:spacing w:after="0" w:line="240" w:lineRule="auto"/>
              <w:ind w:righ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1009" w:type="dxa"/>
            <w:vAlign w:val="center"/>
          </w:tcPr>
          <w:p w14:paraId="155B3101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41" w:type="dxa"/>
            <w:vAlign w:val="center"/>
          </w:tcPr>
          <w:p w14:paraId="6673AC75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56" w:type="dxa"/>
            <w:vAlign w:val="center"/>
          </w:tcPr>
          <w:p w14:paraId="7EABEE13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04" w:type="dxa"/>
            <w:vAlign w:val="center"/>
          </w:tcPr>
          <w:p w14:paraId="24D94C7C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Coefficient </w:t>
            </w:r>
          </w:p>
        </w:tc>
        <w:tc>
          <w:tcPr>
            <w:tcW w:w="993" w:type="dxa"/>
            <w:vAlign w:val="center"/>
          </w:tcPr>
          <w:p w14:paraId="3F57F502" w14:textId="77777777" w:rsidR="00221010" w:rsidRPr="00611CF0" w:rsidRDefault="00221010" w:rsidP="00FA6B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</w:tr>
      <w:tr w:rsidR="00221010" w:rsidRPr="007B3032" w14:paraId="74B777E4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0AE808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ype of PrEP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5744ED4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aily Oral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00DF46" w14:textId="7B335E6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826C7B" w14:textId="6C1CE04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3***</w:t>
            </w:r>
          </w:p>
        </w:tc>
        <w:tc>
          <w:tcPr>
            <w:tcW w:w="1224" w:type="dxa"/>
            <w:vAlign w:val="center"/>
          </w:tcPr>
          <w:p w14:paraId="0C885B51" w14:textId="136E55B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973" w:type="dxa"/>
            <w:vAlign w:val="bottom"/>
          </w:tcPr>
          <w:p w14:paraId="6623E17B" w14:textId="31DD144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3***</w:t>
            </w:r>
          </w:p>
        </w:tc>
        <w:tc>
          <w:tcPr>
            <w:tcW w:w="1187" w:type="dxa"/>
            <w:vAlign w:val="center"/>
          </w:tcPr>
          <w:p w14:paraId="098E0839" w14:textId="097AE60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1009" w:type="dxa"/>
            <w:vAlign w:val="bottom"/>
          </w:tcPr>
          <w:p w14:paraId="28DE32B3" w14:textId="4FD37A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3***</w:t>
            </w:r>
          </w:p>
        </w:tc>
        <w:tc>
          <w:tcPr>
            <w:tcW w:w="1241" w:type="dxa"/>
            <w:vAlign w:val="center"/>
          </w:tcPr>
          <w:p w14:paraId="6F4BB525" w14:textId="21890D7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956" w:type="dxa"/>
            <w:vAlign w:val="bottom"/>
          </w:tcPr>
          <w:p w14:paraId="46714E84" w14:textId="0F1FB2F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5***</w:t>
            </w:r>
          </w:p>
        </w:tc>
        <w:tc>
          <w:tcPr>
            <w:tcW w:w="1204" w:type="dxa"/>
            <w:vAlign w:val="center"/>
          </w:tcPr>
          <w:p w14:paraId="03DE0462" w14:textId="4076A84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93" w:type="dxa"/>
            <w:vAlign w:val="bottom"/>
          </w:tcPr>
          <w:p w14:paraId="775AE2B0" w14:textId="1E67F93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5***</w:t>
            </w:r>
          </w:p>
        </w:tc>
      </w:tr>
      <w:tr w:rsidR="00221010" w:rsidRPr="007B3032" w14:paraId="56D941F7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F4CB5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7AE7E5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-deman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32A1FB" w14:textId="45CB44A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D7CFF1D" w14:textId="0F0EB71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3***</w:t>
            </w:r>
          </w:p>
        </w:tc>
        <w:tc>
          <w:tcPr>
            <w:tcW w:w="1224" w:type="dxa"/>
            <w:vAlign w:val="center"/>
          </w:tcPr>
          <w:p w14:paraId="5F53C8B6" w14:textId="344A527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6***</w:t>
            </w:r>
          </w:p>
        </w:tc>
        <w:tc>
          <w:tcPr>
            <w:tcW w:w="973" w:type="dxa"/>
            <w:vAlign w:val="center"/>
          </w:tcPr>
          <w:p w14:paraId="2C47CB68" w14:textId="7371044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***</w:t>
            </w:r>
          </w:p>
        </w:tc>
        <w:tc>
          <w:tcPr>
            <w:tcW w:w="1187" w:type="dxa"/>
            <w:vAlign w:val="center"/>
          </w:tcPr>
          <w:p w14:paraId="59530DBA" w14:textId="3B1E983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***</w:t>
            </w:r>
          </w:p>
        </w:tc>
        <w:tc>
          <w:tcPr>
            <w:tcW w:w="1009" w:type="dxa"/>
            <w:vAlign w:val="center"/>
          </w:tcPr>
          <w:p w14:paraId="62427435" w14:textId="5547409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  <w:tc>
          <w:tcPr>
            <w:tcW w:w="1241" w:type="dxa"/>
            <w:vAlign w:val="center"/>
          </w:tcPr>
          <w:p w14:paraId="2A70F4B7" w14:textId="217618B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***</w:t>
            </w:r>
          </w:p>
        </w:tc>
        <w:tc>
          <w:tcPr>
            <w:tcW w:w="956" w:type="dxa"/>
            <w:vAlign w:val="center"/>
          </w:tcPr>
          <w:p w14:paraId="4A68D3B1" w14:textId="73F3C9D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***</w:t>
            </w:r>
          </w:p>
        </w:tc>
        <w:tc>
          <w:tcPr>
            <w:tcW w:w="1204" w:type="dxa"/>
            <w:vAlign w:val="center"/>
          </w:tcPr>
          <w:p w14:paraId="328E0485" w14:textId="6BC2A9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9***</w:t>
            </w:r>
          </w:p>
        </w:tc>
        <w:tc>
          <w:tcPr>
            <w:tcW w:w="993" w:type="dxa"/>
            <w:vAlign w:val="center"/>
          </w:tcPr>
          <w:p w14:paraId="0D502648" w14:textId="2638F99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***</w:t>
            </w:r>
          </w:p>
        </w:tc>
      </w:tr>
      <w:tr w:rsidR="00221010" w:rsidRPr="007B3032" w14:paraId="293BD894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C48834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9AA2D2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jectab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93DB9C" w14:textId="7D677E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5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35CB56F" w14:textId="799768C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</w:t>
            </w:r>
          </w:p>
        </w:tc>
        <w:tc>
          <w:tcPr>
            <w:tcW w:w="1224" w:type="dxa"/>
            <w:vAlign w:val="center"/>
          </w:tcPr>
          <w:p w14:paraId="66A91AEB" w14:textId="672C170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2*</w:t>
            </w:r>
          </w:p>
        </w:tc>
        <w:tc>
          <w:tcPr>
            <w:tcW w:w="973" w:type="dxa"/>
            <w:vAlign w:val="center"/>
          </w:tcPr>
          <w:p w14:paraId="007AA109" w14:textId="54B4E6E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***</w:t>
            </w:r>
          </w:p>
        </w:tc>
        <w:tc>
          <w:tcPr>
            <w:tcW w:w="1187" w:type="dxa"/>
            <w:vAlign w:val="center"/>
          </w:tcPr>
          <w:p w14:paraId="7B808CD0" w14:textId="6874D6A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009" w:type="dxa"/>
            <w:vAlign w:val="center"/>
          </w:tcPr>
          <w:p w14:paraId="0DA710C3" w14:textId="76B16D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9***</w:t>
            </w:r>
          </w:p>
        </w:tc>
        <w:tc>
          <w:tcPr>
            <w:tcW w:w="1241" w:type="dxa"/>
            <w:vAlign w:val="center"/>
          </w:tcPr>
          <w:p w14:paraId="5D3AB7F8" w14:textId="1329C26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9***</w:t>
            </w:r>
          </w:p>
        </w:tc>
        <w:tc>
          <w:tcPr>
            <w:tcW w:w="956" w:type="dxa"/>
            <w:vAlign w:val="center"/>
          </w:tcPr>
          <w:p w14:paraId="30B0889A" w14:textId="3C6BD1E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***</w:t>
            </w:r>
          </w:p>
        </w:tc>
        <w:tc>
          <w:tcPr>
            <w:tcW w:w="1204" w:type="dxa"/>
            <w:vAlign w:val="center"/>
          </w:tcPr>
          <w:p w14:paraId="7F7537CF" w14:textId="22AC509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**</w:t>
            </w:r>
          </w:p>
        </w:tc>
        <w:tc>
          <w:tcPr>
            <w:tcW w:w="993" w:type="dxa"/>
            <w:vAlign w:val="center"/>
          </w:tcPr>
          <w:p w14:paraId="4EEB056C" w14:textId="52AE45F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***</w:t>
            </w:r>
          </w:p>
        </w:tc>
      </w:tr>
      <w:tr w:rsidR="00221010" w:rsidRPr="007B3032" w14:paraId="319F6108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F05F28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B7F86FA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ng-acting or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6A11FE" w14:textId="2259610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3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E4109B3" w14:textId="285CC45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1224" w:type="dxa"/>
            <w:vAlign w:val="center"/>
          </w:tcPr>
          <w:p w14:paraId="501DFC5B" w14:textId="40E8DCD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***</w:t>
            </w:r>
          </w:p>
        </w:tc>
        <w:tc>
          <w:tcPr>
            <w:tcW w:w="973" w:type="dxa"/>
            <w:vAlign w:val="center"/>
          </w:tcPr>
          <w:p w14:paraId="2967114B" w14:textId="4C9459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***</w:t>
            </w:r>
          </w:p>
        </w:tc>
        <w:tc>
          <w:tcPr>
            <w:tcW w:w="1187" w:type="dxa"/>
            <w:vAlign w:val="center"/>
          </w:tcPr>
          <w:p w14:paraId="720F22BD" w14:textId="14AFC03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***</w:t>
            </w:r>
          </w:p>
        </w:tc>
        <w:tc>
          <w:tcPr>
            <w:tcW w:w="1009" w:type="dxa"/>
            <w:vAlign w:val="center"/>
          </w:tcPr>
          <w:p w14:paraId="49B4AB37" w14:textId="68FF3B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</w:t>
            </w:r>
          </w:p>
        </w:tc>
        <w:tc>
          <w:tcPr>
            <w:tcW w:w="1241" w:type="dxa"/>
            <w:vAlign w:val="center"/>
          </w:tcPr>
          <w:p w14:paraId="33192EE1" w14:textId="0C184D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**</w:t>
            </w:r>
          </w:p>
        </w:tc>
        <w:tc>
          <w:tcPr>
            <w:tcW w:w="956" w:type="dxa"/>
            <w:vAlign w:val="center"/>
          </w:tcPr>
          <w:p w14:paraId="682835AB" w14:textId="6F218D5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***</w:t>
            </w:r>
          </w:p>
        </w:tc>
        <w:tc>
          <w:tcPr>
            <w:tcW w:w="1204" w:type="dxa"/>
            <w:vAlign w:val="center"/>
          </w:tcPr>
          <w:p w14:paraId="699FC958" w14:textId="10FEC1B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***</w:t>
            </w:r>
          </w:p>
        </w:tc>
        <w:tc>
          <w:tcPr>
            <w:tcW w:w="993" w:type="dxa"/>
            <w:vAlign w:val="center"/>
          </w:tcPr>
          <w:p w14:paraId="31FC2836" w14:textId="4C25BE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*</w:t>
            </w:r>
          </w:p>
        </w:tc>
      </w:tr>
      <w:tr w:rsidR="00221010" w:rsidRPr="007B3032" w14:paraId="2AF0E8E6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A395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2567263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plan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6EE0C8" w14:textId="4FF068F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87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DB247ED" w14:textId="5DA03BB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***</w:t>
            </w:r>
          </w:p>
        </w:tc>
        <w:tc>
          <w:tcPr>
            <w:tcW w:w="1224" w:type="dxa"/>
            <w:vAlign w:val="center"/>
          </w:tcPr>
          <w:p w14:paraId="7B7E35D2" w14:textId="4BE12F4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9***</w:t>
            </w:r>
          </w:p>
        </w:tc>
        <w:tc>
          <w:tcPr>
            <w:tcW w:w="973" w:type="dxa"/>
            <w:vAlign w:val="center"/>
          </w:tcPr>
          <w:p w14:paraId="33E3BA9E" w14:textId="5DE2F39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***</w:t>
            </w:r>
          </w:p>
        </w:tc>
        <w:tc>
          <w:tcPr>
            <w:tcW w:w="1187" w:type="dxa"/>
            <w:vAlign w:val="center"/>
          </w:tcPr>
          <w:p w14:paraId="427B06A8" w14:textId="51D2722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67***</w:t>
            </w:r>
          </w:p>
        </w:tc>
        <w:tc>
          <w:tcPr>
            <w:tcW w:w="1009" w:type="dxa"/>
            <w:vAlign w:val="center"/>
          </w:tcPr>
          <w:p w14:paraId="04BB2AE9" w14:textId="7BC47DB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***</w:t>
            </w:r>
          </w:p>
        </w:tc>
        <w:tc>
          <w:tcPr>
            <w:tcW w:w="1241" w:type="dxa"/>
            <w:vAlign w:val="center"/>
          </w:tcPr>
          <w:p w14:paraId="1B69D1E3" w14:textId="26DEA92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73***</w:t>
            </w:r>
          </w:p>
        </w:tc>
        <w:tc>
          <w:tcPr>
            <w:tcW w:w="956" w:type="dxa"/>
            <w:vAlign w:val="center"/>
          </w:tcPr>
          <w:p w14:paraId="45A5AF81" w14:textId="5E5327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  <w:tc>
          <w:tcPr>
            <w:tcW w:w="1204" w:type="dxa"/>
            <w:vAlign w:val="center"/>
          </w:tcPr>
          <w:p w14:paraId="004AD0FE" w14:textId="2BE48AE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2***</w:t>
            </w:r>
          </w:p>
        </w:tc>
        <w:tc>
          <w:tcPr>
            <w:tcW w:w="993" w:type="dxa"/>
            <w:vAlign w:val="center"/>
          </w:tcPr>
          <w:p w14:paraId="51404DAE" w14:textId="0F16363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2***</w:t>
            </w:r>
          </w:p>
        </w:tc>
      </w:tr>
      <w:tr w:rsidR="00221010" w:rsidRPr="007B3032" w14:paraId="36C8332B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239BDD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C1F651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spit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7634A4" w14:textId="543D1E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CE5923" w14:textId="32359E9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1224" w:type="dxa"/>
            <w:vAlign w:val="center"/>
          </w:tcPr>
          <w:p w14:paraId="573E5A39" w14:textId="6E8AD61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73" w:type="dxa"/>
            <w:vAlign w:val="bottom"/>
          </w:tcPr>
          <w:p w14:paraId="0E1813A1" w14:textId="2BC4167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***</w:t>
            </w:r>
          </w:p>
        </w:tc>
        <w:tc>
          <w:tcPr>
            <w:tcW w:w="1187" w:type="dxa"/>
            <w:vAlign w:val="center"/>
          </w:tcPr>
          <w:p w14:paraId="4CB5AF93" w14:textId="7503BF3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1009" w:type="dxa"/>
            <w:vAlign w:val="bottom"/>
          </w:tcPr>
          <w:p w14:paraId="711D7B0F" w14:textId="4137D44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1241" w:type="dxa"/>
            <w:vAlign w:val="center"/>
          </w:tcPr>
          <w:p w14:paraId="1306D46E" w14:textId="2862596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56" w:type="dxa"/>
            <w:vAlign w:val="bottom"/>
          </w:tcPr>
          <w:p w14:paraId="08103BAF" w14:textId="6974A4A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9*</w:t>
            </w:r>
          </w:p>
        </w:tc>
        <w:tc>
          <w:tcPr>
            <w:tcW w:w="1204" w:type="dxa"/>
            <w:vAlign w:val="center"/>
          </w:tcPr>
          <w:p w14:paraId="71CE5321" w14:textId="041C18F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3***</w:t>
            </w:r>
          </w:p>
        </w:tc>
        <w:tc>
          <w:tcPr>
            <w:tcW w:w="993" w:type="dxa"/>
            <w:vAlign w:val="bottom"/>
          </w:tcPr>
          <w:p w14:paraId="13581FCA" w14:textId="6CB6B15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221010" w:rsidRPr="007B3032" w14:paraId="7CA44035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FC79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A78FD4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clini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99EF5F" w14:textId="1FF1325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6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2811A80" w14:textId="1180D1F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224" w:type="dxa"/>
            <w:vAlign w:val="center"/>
          </w:tcPr>
          <w:p w14:paraId="5DE29E9A" w14:textId="228A151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1***</w:t>
            </w:r>
          </w:p>
        </w:tc>
        <w:tc>
          <w:tcPr>
            <w:tcW w:w="973" w:type="dxa"/>
            <w:vAlign w:val="center"/>
          </w:tcPr>
          <w:p w14:paraId="59EB6EC2" w14:textId="7A6908E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4***</w:t>
            </w:r>
          </w:p>
        </w:tc>
        <w:tc>
          <w:tcPr>
            <w:tcW w:w="1187" w:type="dxa"/>
            <w:vAlign w:val="center"/>
          </w:tcPr>
          <w:p w14:paraId="3804E923" w14:textId="711D184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</w:t>
            </w:r>
          </w:p>
        </w:tc>
        <w:tc>
          <w:tcPr>
            <w:tcW w:w="1009" w:type="dxa"/>
            <w:vAlign w:val="center"/>
          </w:tcPr>
          <w:p w14:paraId="2F70A355" w14:textId="49B06E0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1241" w:type="dxa"/>
            <w:vAlign w:val="center"/>
          </w:tcPr>
          <w:p w14:paraId="0F36AF86" w14:textId="74B61D6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***</w:t>
            </w:r>
          </w:p>
        </w:tc>
        <w:tc>
          <w:tcPr>
            <w:tcW w:w="956" w:type="dxa"/>
            <w:vAlign w:val="center"/>
          </w:tcPr>
          <w:p w14:paraId="3FF871A2" w14:textId="0F9F621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204" w:type="dxa"/>
            <w:vAlign w:val="center"/>
          </w:tcPr>
          <w:p w14:paraId="392C3868" w14:textId="0116CBD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*</w:t>
            </w:r>
          </w:p>
        </w:tc>
        <w:tc>
          <w:tcPr>
            <w:tcW w:w="993" w:type="dxa"/>
            <w:vAlign w:val="center"/>
          </w:tcPr>
          <w:p w14:paraId="707CBE7A" w14:textId="56F8E81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</w:tr>
      <w:tr w:rsidR="00221010" w:rsidRPr="007B3032" w14:paraId="15C4A89B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0350E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E40210A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vate community clinic (incl. GP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407D5C" w14:textId="7D0E171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E160EA9" w14:textId="23E158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224" w:type="dxa"/>
            <w:vAlign w:val="center"/>
          </w:tcPr>
          <w:p w14:paraId="4F3D33DF" w14:textId="3C9E87E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</w:t>
            </w:r>
          </w:p>
        </w:tc>
        <w:tc>
          <w:tcPr>
            <w:tcW w:w="973" w:type="dxa"/>
            <w:vAlign w:val="center"/>
          </w:tcPr>
          <w:p w14:paraId="79FBE0FA" w14:textId="40D33EA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187" w:type="dxa"/>
            <w:vAlign w:val="center"/>
          </w:tcPr>
          <w:p w14:paraId="4EF2D766" w14:textId="2FDCF83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09" w:type="dxa"/>
            <w:vAlign w:val="center"/>
          </w:tcPr>
          <w:p w14:paraId="553E3234" w14:textId="33182A9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241" w:type="dxa"/>
            <w:vAlign w:val="center"/>
          </w:tcPr>
          <w:p w14:paraId="4E18E00A" w14:textId="016B61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956" w:type="dxa"/>
            <w:vAlign w:val="center"/>
          </w:tcPr>
          <w:p w14:paraId="2B57AFBC" w14:textId="271F578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204" w:type="dxa"/>
            <w:vAlign w:val="center"/>
          </w:tcPr>
          <w:p w14:paraId="5DFD7971" w14:textId="7810AF2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993" w:type="dxa"/>
            <w:vAlign w:val="center"/>
          </w:tcPr>
          <w:p w14:paraId="6028BC17" w14:textId="4C5401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</w:tr>
      <w:tr w:rsidR="00221010" w:rsidRPr="007B3032" w14:paraId="444776CB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850B84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F178C2F" w14:textId="384701AD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unity clinic run by MS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69E0FB" w14:textId="216AB3F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9E8EB66" w14:textId="0277746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</w:t>
            </w:r>
          </w:p>
        </w:tc>
        <w:tc>
          <w:tcPr>
            <w:tcW w:w="1224" w:type="dxa"/>
            <w:vAlign w:val="center"/>
          </w:tcPr>
          <w:p w14:paraId="779BAFBF" w14:textId="190DEE9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*</w:t>
            </w:r>
          </w:p>
        </w:tc>
        <w:tc>
          <w:tcPr>
            <w:tcW w:w="973" w:type="dxa"/>
            <w:vAlign w:val="center"/>
          </w:tcPr>
          <w:p w14:paraId="2AB230CB" w14:textId="1CB090C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  <w:tc>
          <w:tcPr>
            <w:tcW w:w="1187" w:type="dxa"/>
            <w:vAlign w:val="center"/>
          </w:tcPr>
          <w:p w14:paraId="11069FB6" w14:textId="61BD8D7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***</w:t>
            </w:r>
          </w:p>
        </w:tc>
        <w:tc>
          <w:tcPr>
            <w:tcW w:w="1009" w:type="dxa"/>
            <w:vAlign w:val="center"/>
          </w:tcPr>
          <w:p w14:paraId="4629B2ED" w14:textId="7CEC99E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*</w:t>
            </w:r>
          </w:p>
        </w:tc>
        <w:tc>
          <w:tcPr>
            <w:tcW w:w="1241" w:type="dxa"/>
            <w:vAlign w:val="center"/>
          </w:tcPr>
          <w:p w14:paraId="48C21593" w14:textId="1969014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***</w:t>
            </w:r>
          </w:p>
        </w:tc>
        <w:tc>
          <w:tcPr>
            <w:tcW w:w="956" w:type="dxa"/>
            <w:vAlign w:val="center"/>
          </w:tcPr>
          <w:p w14:paraId="58C27C52" w14:textId="2EC7F5B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***</w:t>
            </w:r>
          </w:p>
        </w:tc>
        <w:tc>
          <w:tcPr>
            <w:tcW w:w="1204" w:type="dxa"/>
            <w:vAlign w:val="center"/>
          </w:tcPr>
          <w:p w14:paraId="3828406A" w14:textId="6673C53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***</w:t>
            </w:r>
          </w:p>
        </w:tc>
        <w:tc>
          <w:tcPr>
            <w:tcW w:w="993" w:type="dxa"/>
            <w:vAlign w:val="center"/>
          </w:tcPr>
          <w:p w14:paraId="7B3BE830" w14:textId="1879B72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221010" w:rsidRPr="007B3032" w14:paraId="6847EF09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A51F3E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DAC4AAA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leheal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B93DFD" w14:textId="24CBCA1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4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E8BF1C6" w14:textId="4AA1A87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224" w:type="dxa"/>
            <w:vAlign w:val="center"/>
          </w:tcPr>
          <w:p w14:paraId="29C6EAC2" w14:textId="07CA8D5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973" w:type="dxa"/>
            <w:vAlign w:val="center"/>
          </w:tcPr>
          <w:p w14:paraId="4F28E64C" w14:textId="4EB4024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***</w:t>
            </w:r>
          </w:p>
        </w:tc>
        <w:tc>
          <w:tcPr>
            <w:tcW w:w="1187" w:type="dxa"/>
            <w:vAlign w:val="center"/>
          </w:tcPr>
          <w:p w14:paraId="6F17D8EF" w14:textId="7D22522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5*</w:t>
            </w:r>
          </w:p>
        </w:tc>
        <w:tc>
          <w:tcPr>
            <w:tcW w:w="1009" w:type="dxa"/>
            <w:vAlign w:val="center"/>
          </w:tcPr>
          <w:p w14:paraId="00EA352D" w14:textId="14712E2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241" w:type="dxa"/>
            <w:vAlign w:val="center"/>
          </w:tcPr>
          <w:p w14:paraId="3406A5A3" w14:textId="6E03558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56" w:type="dxa"/>
            <w:vAlign w:val="center"/>
          </w:tcPr>
          <w:p w14:paraId="7E0D3115" w14:textId="162F681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*</w:t>
            </w:r>
          </w:p>
        </w:tc>
        <w:tc>
          <w:tcPr>
            <w:tcW w:w="1204" w:type="dxa"/>
            <w:vAlign w:val="center"/>
          </w:tcPr>
          <w:p w14:paraId="5B20FA49" w14:textId="6731509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0</w:t>
            </w:r>
          </w:p>
        </w:tc>
        <w:tc>
          <w:tcPr>
            <w:tcW w:w="993" w:type="dxa"/>
            <w:vAlign w:val="center"/>
          </w:tcPr>
          <w:p w14:paraId="1B2EAA4C" w14:textId="72EFF4D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***</w:t>
            </w:r>
          </w:p>
        </w:tc>
      </w:tr>
      <w:tr w:rsidR="00221010" w:rsidRPr="007B3032" w14:paraId="41AE38BF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A2CC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D846F1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arma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A77471" w14:textId="337EA69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F2AE2C5" w14:textId="06194FD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224" w:type="dxa"/>
            <w:vAlign w:val="center"/>
          </w:tcPr>
          <w:p w14:paraId="2B4AA9F6" w14:textId="2ECBDE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**</w:t>
            </w:r>
          </w:p>
        </w:tc>
        <w:tc>
          <w:tcPr>
            <w:tcW w:w="973" w:type="dxa"/>
            <w:vAlign w:val="center"/>
          </w:tcPr>
          <w:p w14:paraId="6A6708B9" w14:textId="6AEE796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187" w:type="dxa"/>
            <w:vAlign w:val="center"/>
          </w:tcPr>
          <w:p w14:paraId="0DC6908E" w14:textId="3156F9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009" w:type="dxa"/>
            <w:vAlign w:val="center"/>
          </w:tcPr>
          <w:p w14:paraId="15A447EB" w14:textId="5064A0D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241" w:type="dxa"/>
            <w:vAlign w:val="center"/>
          </w:tcPr>
          <w:p w14:paraId="5A67BBEA" w14:textId="59C227F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956" w:type="dxa"/>
            <w:vAlign w:val="center"/>
          </w:tcPr>
          <w:p w14:paraId="58A0ED07" w14:textId="3CA56ED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204" w:type="dxa"/>
            <w:vAlign w:val="center"/>
          </w:tcPr>
          <w:p w14:paraId="30B20A66" w14:textId="7B4796C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**</w:t>
            </w:r>
          </w:p>
        </w:tc>
        <w:tc>
          <w:tcPr>
            <w:tcW w:w="993" w:type="dxa"/>
            <w:vAlign w:val="center"/>
          </w:tcPr>
          <w:p w14:paraId="3945B143" w14:textId="428AA8F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**</w:t>
            </w:r>
          </w:p>
        </w:tc>
      </w:tr>
      <w:tr w:rsidR="00221010" w:rsidRPr="007B3032" w14:paraId="00DA4D26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C3D652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1B01E6F3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05C5FB" w14:textId="0B7DBA5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2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88EF84" w14:textId="040AF38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**</w:t>
            </w:r>
          </w:p>
        </w:tc>
        <w:tc>
          <w:tcPr>
            <w:tcW w:w="1224" w:type="dxa"/>
            <w:vAlign w:val="center"/>
          </w:tcPr>
          <w:p w14:paraId="4359AA24" w14:textId="2119662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2***</w:t>
            </w:r>
          </w:p>
        </w:tc>
        <w:tc>
          <w:tcPr>
            <w:tcW w:w="973" w:type="dxa"/>
            <w:vAlign w:val="bottom"/>
          </w:tcPr>
          <w:p w14:paraId="61E10569" w14:textId="65F7116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3***</w:t>
            </w:r>
          </w:p>
        </w:tc>
        <w:tc>
          <w:tcPr>
            <w:tcW w:w="1187" w:type="dxa"/>
            <w:vAlign w:val="center"/>
          </w:tcPr>
          <w:p w14:paraId="10998149" w14:textId="0DFFB9A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***</w:t>
            </w:r>
          </w:p>
        </w:tc>
        <w:tc>
          <w:tcPr>
            <w:tcW w:w="1009" w:type="dxa"/>
            <w:vAlign w:val="bottom"/>
          </w:tcPr>
          <w:p w14:paraId="6C0195D3" w14:textId="697F96E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2***</w:t>
            </w:r>
          </w:p>
        </w:tc>
        <w:tc>
          <w:tcPr>
            <w:tcW w:w="1241" w:type="dxa"/>
            <w:vAlign w:val="center"/>
          </w:tcPr>
          <w:p w14:paraId="13DDA45C" w14:textId="1D890C0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1***</w:t>
            </w:r>
          </w:p>
        </w:tc>
        <w:tc>
          <w:tcPr>
            <w:tcW w:w="956" w:type="dxa"/>
            <w:vAlign w:val="bottom"/>
          </w:tcPr>
          <w:p w14:paraId="38F715B2" w14:textId="26AD0B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7***</w:t>
            </w:r>
          </w:p>
        </w:tc>
        <w:tc>
          <w:tcPr>
            <w:tcW w:w="1204" w:type="dxa"/>
            <w:vAlign w:val="center"/>
          </w:tcPr>
          <w:p w14:paraId="7A0810F2" w14:textId="3D3D776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8***</w:t>
            </w:r>
          </w:p>
        </w:tc>
        <w:tc>
          <w:tcPr>
            <w:tcW w:w="993" w:type="dxa"/>
            <w:vAlign w:val="bottom"/>
          </w:tcPr>
          <w:p w14:paraId="227F1877" w14:textId="4134751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***</w:t>
            </w:r>
          </w:p>
        </w:tc>
      </w:tr>
      <w:tr w:rsidR="00221010" w:rsidRPr="007B3032" w14:paraId="26FCDD5E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CE5BF5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74AAA5D6" w14:textId="035CAABC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A8F442" w14:textId="5B141AA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9AF6902" w14:textId="3259FE5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224" w:type="dxa"/>
            <w:vAlign w:val="center"/>
          </w:tcPr>
          <w:p w14:paraId="395C542F" w14:textId="40993F7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***</w:t>
            </w:r>
          </w:p>
        </w:tc>
        <w:tc>
          <w:tcPr>
            <w:tcW w:w="973" w:type="dxa"/>
            <w:vAlign w:val="center"/>
          </w:tcPr>
          <w:p w14:paraId="26165C7A" w14:textId="49A96FB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187" w:type="dxa"/>
            <w:vAlign w:val="center"/>
          </w:tcPr>
          <w:p w14:paraId="42E68026" w14:textId="54BAFB3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***</w:t>
            </w:r>
          </w:p>
        </w:tc>
        <w:tc>
          <w:tcPr>
            <w:tcW w:w="1009" w:type="dxa"/>
            <w:vAlign w:val="center"/>
          </w:tcPr>
          <w:p w14:paraId="1FCF04C1" w14:textId="030BDBB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1241" w:type="dxa"/>
            <w:vAlign w:val="center"/>
          </w:tcPr>
          <w:p w14:paraId="63F61682" w14:textId="061DFD8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*</w:t>
            </w:r>
          </w:p>
        </w:tc>
        <w:tc>
          <w:tcPr>
            <w:tcW w:w="956" w:type="dxa"/>
            <w:vAlign w:val="center"/>
          </w:tcPr>
          <w:p w14:paraId="72CA747B" w14:textId="6A6F91B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*</w:t>
            </w:r>
          </w:p>
        </w:tc>
        <w:tc>
          <w:tcPr>
            <w:tcW w:w="1204" w:type="dxa"/>
            <w:vAlign w:val="center"/>
          </w:tcPr>
          <w:p w14:paraId="5BE38B2B" w14:textId="7636D29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*</w:t>
            </w:r>
          </w:p>
        </w:tc>
        <w:tc>
          <w:tcPr>
            <w:tcW w:w="993" w:type="dxa"/>
            <w:vAlign w:val="center"/>
          </w:tcPr>
          <w:p w14:paraId="435ECD75" w14:textId="5AFB689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221010" w:rsidRPr="007B3032" w14:paraId="27619C75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52D26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2061E805" w14:textId="4DD49211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0EB9CB" w14:textId="1C5BB04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AFA8081" w14:textId="3AEB23A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224" w:type="dxa"/>
            <w:vAlign w:val="center"/>
          </w:tcPr>
          <w:p w14:paraId="3720B3F3" w14:textId="1954623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4***</w:t>
            </w:r>
          </w:p>
        </w:tc>
        <w:tc>
          <w:tcPr>
            <w:tcW w:w="973" w:type="dxa"/>
            <w:vAlign w:val="center"/>
          </w:tcPr>
          <w:p w14:paraId="7CA43802" w14:textId="0B660CF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***</w:t>
            </w:r>
          </w:p>
        </w:tc>
        <w:tc>
          <w:tcPr>
            <w:tcW w:w="1187" w:type="dxa"/>
            <w:vAlign w:val="center"/>
          </w:tcPr>
          <w:p w14:paraId="4305908C" w14:textId="6B254B6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***</w:t>
            </w:r>
          </w:p>
        </w:tc>
        <w:tc>
          <w:tcPr>
            <w:tcW w:w="1009" w:type="dxa"/>
            <w:vAlign w:val="center"/>
          </w:tcPr>
          <w:p w14:paraId="47873362" w14:textId="2AC78A0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**</w:t>
            </w:r>
          </w:p>
        </w:tc>
        <w:tc>
          <w:tcPr>
            <w:tcW w:w="1241" w:type="dxa"/>
            <w:vAlign w:val="center"/>
          </w:tcPr>
          <w:p w14:paraId="28CB1F5A" w14:textId="168A0B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82***</w:t>
            </w:r>
          </w:p>
        </w:tc>
        <w:tc>
          <w:tcPr>
            <w:tcW w:w="956" w:type="dxa"/>
            <w:vAlign w:val="center"/>
          </w:tcPr>
          <w:p w14:paraId="137E96FD" w14:textId="049A326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7***</w:t>
            </w:r>
          </w:p>
        </w:tc>
        <w:tc>
          <w:tcPr>
            <w:tcW w:w="1204" w:type="dxa"/>
            <w:vAlign w:val="center"/>
          </w:tcPr>
          <w:p w14:paraId="7A7332D6" w14:textId="693A9AC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6***</w:t>
            </w:r>
          </w:p>
        </w:tc>
        <w:tc>
          <w:tcPr>
            <w:tcW w:w="993" w:type="dxa"/>
            <w:vAlign w:val="center"/>
          </w:tcPr>
          <w:p w14:paraId="30722E29" w14:textId="7EFEADD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*</w:t>
            </w:r>
          </w:p>
        </w:tc>
      </w:tr>
      <w:tr w:rsidR="00221010" w:rsidRPr="007B3032" w14:paraId="0DC6043B" w14:textId="77777777" w:rsidTr="00FA6B95">
        <w:trPr>
          <w:trHeight w:val="72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C0BDE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14:paraId="57203BE8" w14:textId="3E3A153C" w:rsidR="00221010" w:rsidRPr="00611CF0" w:rsidRDefault="009172A9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  <w:proofErr w:type="gram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A72194" w14:textId="286E89D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52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8BFECA1" w14:textId="2CE7C1A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***</w:t>
            </w:r>
          </w:p>
        </w:tc>
        <w:tc>
          <w:tcPr>
            <w:tcW w:w="1224" w:type="dxa"/>
            <w:vAlign w:val="center"/>
          </w:tcPr>
          <w:p w14:paraId="05E5A95E" w14:textId="0419D4F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69***</w:t>
            </w:r>
          </w:p>
        </w:tc>
        <w:tc>
          <w:tcPr>
            <w:tcW w:w="973" w:type="dxa"/>
            <w:vAlign w:val="center"/>
          </w:tcPr>
          <w:p w14:paraId="569F3C8F" w14:textId="748710E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***</w:t>
            </w:r>
          </w:p>
        </w:tc>
        <w:tc>
          <w:tcPr>
            <w:tcW w:w="1187" w:type="dxa"/>
            <w:vAlign w:val="center"/>
          </w:tcPr>
          <w:p w14:paraId="35E329BE" w14:textId="4F1267F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10***</w:t>
            </w:r>
          </w:p>
        </w:tc>
        <w:tc>
          <w:tcPr>
            <w:tcW w:w="1009" w:type="dxa"/>
            <w:vAlign w:val="center"/>
          </w:tcPr>
          <w:p w14:paraId="66C53829" w14:textId="5ADE8CB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***</w:t>
            </w:r>
          </w:p>
        </w:tc>
        <w:tc>
          <w:tcPr>
            <w:tcW w:w="1241" w:type="dxa"/>
            <w:vAlign w:val="center"/>
          </w:tcPr>
          <w:p w14:paraId="37086A71" w14:textId="447F832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08***</w:t>
            </w:r>
          </w:p>
        </w:tc>
        <w:tc>
          <w:tcPr>
            <w:tcW w:w="956" w:type="dxa"/>
            <w:vAlign w:val="center"/>
          </w:tcPr>
          <w:p w14:paraId="58E839F4" w14:textId="6579857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8***</w:t>
            </w:r>
          </w:p>
        </w:tc>
        <w:tc>
          <w:tcPr>
            <w:tcW w:w="1204" w:type="dxa"/>
            <w:vAlign w:val="center"/>
          </w:tcPr>
          <w:p w14:paraId="60043BBA" w14:textId="7084823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37***</w:t>
            </w:r>
          </w:p>
        </w:tc>
        <w:tc>
          <w:tcPr>
            <w:tcW w:w="993" w:type="dxa"/>
            <w:vAlign w:val="center"/>
          </w:tcPr>
          <w:p w14:paraId="1D74329A" w14:textId="4CB4254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***</w:t>
            </w:r>
          </w:p>
        </w:tc>
      </w:tr>
      <w:tr w:rsidR="00221010" w:rsidRPr="007B3032" w14:paraId="1FBD1421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9D0D73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Side effect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419A93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7DF59C" w14:textId="7AA8CD6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4410FE" w14:textId="092EE30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1224" w:type="dxa"/>
            <w:vAlign w:val="center"/>
          </w:tcPr>
          <w:p w14:paraId="7C4C9BA7" w14:textId="49CBD73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8***</w:t>
            </w:r>
          </w:p>
        </w:tc>
        <w:tc>
          <w:tcPr>
            <w:tcW w:w="973" w:type="dxa"/>
            <w:vAlign w:val="bottom"/>
          </w:tcPr>
          <w:p w14:paraId="21FC40C8" w14:textId="6D7ED78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***</w:t>
            </w:r>
          </w:p>
        </w:tc>
        <w:tc>
          <w:tcPr>
            <w:tcW w:w="1187" w:type="dxa"/>
            <w:vAlign w:val="center"/>
          </w:tcPr>
          <w:p w14:paraId="654DF220" w14:textId="1480018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*</w:t>
            </w:r>
          </w:p>
        </w:tc>
        <w:tc>
          <w:tcPr>
            <w:tcW w:w="1009" w:type="dxa"/>
            <w:vAlign w:val="bottom"/>
          </w:tcPr>
          <w:p w14:paraId="7A4E9BAD" w14:textId="38F84AC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*</w:t>
            </w:r>
          </w:p>
        </w:tc>
        <w:tc>
          <w:tcPr>
            <w:tcW w:w="1241" w:type="dxa"/>
            <w:vAlign w:val="center"/>
          </w:tcPr>
          <w:p w14:paraId="34B724D3" w14:textId="0DDE29A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*</w:t>
            </w:r>
          </w:p>
        </w:tc>
        <w:tc>
          <w:tcPr>
            <w:tcW w:w="956" w:type="dxa"/>
            <w:vAlign w:val="bottom"/>
          </w:tcPr>
          <w:p w14:paraId="710C788F" w14:textId="7C479B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***</w:t>
            </w:r>
          </w:p>
        </w:tc>
        <w:tc>
          <w:tcPr>
            <w:tcW w:w="1204" w:type="dxa"/>
            <w:vAlign w:val="center"/>
          </w:tcPr>
          <w:p w14:paraId="0679F1DA" w14:textId="52347F4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993" w:type="dxa"/>
            <w:vAlign w:val="bottom"/>
          </w:tcPr>
          <w:p w14:paraId="0F3FDAE4" w14:textId="0B30F78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5**</w:t>
            </w:r>
          </w:p>
        </w:tc>
      </w:tr>
      <w:tr w:rsidR="00221010" w:rsidRPr="007B3032" w14:paraId="1C0A03B7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B9EB6A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E89088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actions with other medication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197776" w14:textId="5023B4A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5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E08E845" w14:textId="2906B84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224" w:type="dxa"/>
            <w:vAlign w:val="center"/>
          </w:tcPr>
          <w:p w14:paraId="66C38950" w14:textId="4AC9366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973" w:type="dxa"/>
            <w:vAlign w:val="center"/>
          </w:tcPr>
          <w:p w14:paraId="7677B1C7" w14:textId="1CDD22B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187" w:type="dxa"/>
            <w:vAlign w:val="center"/>
          </w:tcPr>
          <w:p w14:paraId="68EC18D3" w14:textId="2BC0913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9***</w:t>
            </w:r>
          </w:p>
        </w:tc>
        <w:tc>
          <w:tcPr>
            <w:tcW w:w="1009" w:type="dxa"/>
            <w:vAlign w:val="center"/>
          </w:tcPr>
          <w:p w14:paraId="44814878" w14:textId="2FC4AF3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*</w:t>
            </w:r>
          </w:p>
        </w:tc>
        <w:tc>
          <w:tcPr>
            <w:tcW w:w="1241" w:type="dxa"/>
            <w:vAlign w:val="center"/>
          </w:tcPr>
          <w:p w14:paraId="2EC5FA10" w14:textId="594C961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2**</w:t>
            </w:r>
          </w:p>
        </w:tc>
        <w:tc>
          <w:tcPr>
            <w:tcW w:w="956" w:type="dxa"/>
            <w:vAlign w:val="center"/>
          </w:tcPr>
          <w:p w14:paraId="7C1702D0" w14:textId="5961B59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*</w:t>
            </w:r>
          </w:p>
        </w:tc>
        <w:tc>
          <w:tcPr>
            <w:tcW w:w="1204" w:type="dxa"/>
            <w:vAlign w:val="center"/>
          </w:tcPr>
          <w:p w14:paraId="19D3DEF3" w14:textId="0265FB3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4***</w:t>
            </w:r>
          </w:p>
        </w:tc>
        <w:tc>
          <w:tcPr>
            <w:tcW w:w="993" w:type="dxa"/>
            <w:vAlign w:val="center"/>
          </w:tcPr>
          <w:p w14:paraId="701CCDA4" w14:textId="7B20E55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**</w:t>
            </w:r>
          </w:p>
        </w:tc>
      </w:tr>
      <w:tr w:rsidR="00221010" w:rsidRPr="007B3032" w14:paraId="080C36D8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3D5620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71DF0E1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AEA6C0" w14:textId="0E136D7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1400ABD" w14:textId="1417A24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224" w:type="dxa"/>
            <w:vAlign w:val="center"/>
          </w:tcPr>
          <w:p w14:paraId="00E8B939" w14:textId="4DB8991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***</w:t>
            </w:r>
          </w:p>
        </w:tc>
        <w:tc>
          <w:tcPr>
            <w:tcW w:w="973" w:type="dxa"/>
            <w:vAlign w:val="center"/>
          </w:tcPr>
          <w:p w14:paraId="7B167AE6" w14:textId="48BE4DF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  <w:tc>
          <w:tcPr>
            <w:tcW w:w="1187" w:type="dxa"/>
            <w:vAlign w:val="center"/>
          </w:tcPr>
          <w:p w14:paraId="2875B66E" w14:textId="6BF4274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009" w:type="dxa"/>
            <w:vAlign w:val="center"/>
          </w:tcPr>
          <w:p w14:paraId="46E45621" w14:textId="6CAD264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241" w:type="dxa"/>
            <w:vAlign w:val="center"/>
          </w:tcPr>
          <w:p w14:paraId="40C9045C" w14:textId="0628898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4***</w:t>
            </w:r>
          </w:p>
        </w:tc>
        <w:tc>
          <w:tcPr>
            <w:tcW w:w="956" w:type="dxa"/>
            <w:vAlign w:val="center"/>
          </w:tcPr>
          <w:p w14:paraId="7AB90520" w14:textId="384B9F0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*</w:t>
            </w:r>
          </w:p>
        </w:tc>
        <w:tc>
          <w:tcPr>
            <w:tcW w:w="1204" w:type="dxa"/>
            <w:vAlign w:val="center"/>
          </w:tcPr>
          <w:p w14:paraId="2706964F" w14:textId="4CC91A9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7</w:t>
            </w:r>
          </w:p>
        </w:tc>
        <w:tc>
          <w:tcPr>
            <w:tcW w:w="993" w:type="dxa"/>
            <w:vAlign w:val="center"/>
          </w:tcPr>
          <w:p w14:paraId="42C12DF0" w14:textId="7E22A49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</w:tr>
      <w:tr w:rsidR="00221010" w:rsidRPr="007B3032" w14:paraId="712A5D04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A0AA1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9AA72A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re chance of kidney problem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FE1869" w14:textId="1E03A36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63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0FB4B82" w14:textId="20FBAC6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</w:t>
            </w:r>
          </w:p>
        </w:tc>
        <w:tc>
          <w:tcPr>
            <w:tcW w:w="1224" w:type="dxa"/>
            <w:vAlign w:val="center"/>
          </w:tcPr>
          <w:p w14:paraId="738CB27C" w14:textId="6AA0694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76***</w:t>
            </w:r>
          </w:p>
        </w:tc>
        <w:tc>
          <w:tcPr>
            <w:tcW w:w="973" w:type="dxa"/>
            <w:vAlign w:val="center"/>
          </w:tcPr>
          <w:p w14:paraId="77A82D6A" w14:textId="0BBBE18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***</w:t>
            </w:r>
          </w:p>
        </w:tc>
        <w:tc>
          <w:tcPr>
            <w:tcW w:w="1187" w:type="dxa"/>
            <w:vAlign w:val="center"/>
          </w:tcPr>
          <w:p w14:paraId="09E32AC8" w14:textId="57A2AA0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8***</w:t>
            </w:r>
          </w:p>
        </w:tc>
        <w:tc>
          <w:tcPr>
            <w:tcW w:w="1009" w:type="dxa"/>
            <w:vAlign w:val="center"/>
          </w:tcPr>
          <w:p w14:paraId="6AECE417" w14:textId="574FE93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***</w:t>
            </w:r>
          </w:p>
        </w:tc>
        <w:tc>
          <w:tcPr>
            <w:tcW w:w="1241" w:type="dxa"/>
            <w:vAlign w:val="center"/>
          </w:tcPr>
          <w:p w14:paraId="1CF7315B" w14:textId="4BAFABE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7***</w:t>
            </w:r>
          </w:p>
        </w:tc>
        <w:tc>
          <w:tcPr>
            <w:tcW w:w="956" w:type="dxa"/>
            <w:vAlign w:val="center"/>
          </w:tcPr>
          <w:p w14:paraId="522D3238" w14:textId="57C92DE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***</w:t>
            </w:r>
          </w:p>
        </w:tc>
        <w:tc>
          <w:tcPr>
            <w:tcW w:w="1204" w:type="dxa"/>
            <w:vAlign w:val="center"/>
          </w:tcPr>
          <w:p w14:paraId="2AEC7718" w14:textId="430640B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5***</w:t>
            </w:r>
          </w:p>
        </w:tc>
        <w:tc>
          <w:tcPr>
            <w:tcW w:w="993" w:type="dxa"/>
            <w:vAlign w:val="center"/>
          </w:tcPr>
          <w:p w14:paraId="4CA1AB02" w14:textId="5DC2BEB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</w:tr>
      <w:tr w:rsidR="00221010" w:rsidRPr="007B3032" w14:paraId="05767F48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F54DF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5A7B09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ld pain at injectio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2DCEC5" w14:textId="14DEF12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1623901" w14:textId="640A51A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224" w:type="dxa"/>
            <w:vAlign w:val="center"/>
          </w:tcPr>
          <w:p w14:paraId="5031A23F" w14:textId="54FDCB4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</w:t>
            </w:r>
          </w:p>
        </w:tc>
        <w:tc>
          <w:tcPr>
            <w:tcW w:w="973" w:type="dxa"/>
            <w:vAlign w:val="center"/>
          </w:tcPr>
          <w:p w14:paraId="1B2A1E49" w14:textId="601C210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187" w:type="dxa"/>
            <w:vAlign w:val="center"/>
          </w:tcPr>
          <w:p w14:paraId="39D8905D" w14:textId="55337B5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009" w:type="dxa"/>
            <w:vAlign w:val="center"/>
          </w:tcPr>
          <w:p w14:paraId="44272251" w14:textId="16B1A92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41" w:type="dxa"/>
            <w:vAlign w:val="center"/>
          </w:tcPr>
          <w:p w14:paraId="2C5C51CC" w14:textId="7E1402D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</w:t>
            </w:r>
          </w:p>
        </w:tc>
        <w:tc>
          <w:tcPr>
            <w:tcW w:w="956" w:type="dxa"/>
            <w:vAlign w:val="center"/>
          </w:tcPr>
          <w:p w14:paraId="6CBAC6D0" w14:textId="152D9D9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204" w:type="dxa"/>
            <w:vAlign w:val="center"/>
          </w:tcPr>
          <w:p w14:paraId="546A133F" w14:textId="1FC64CD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**</w:t>
            </w:r>
          </w:p>
        </w:tc>
        <w:tc>
          <w:tcPr>
            <w:tcW w:w="993" w:type="dxa"/>
            <w:vAlign w:val="center"/>
          </w:tcPr>
          <w:p w14:paraId="04713121" w14:textId="37EC8E3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</w:tr>
      <w:tr w:rsidR="00221010" w:rsidRPr="007B3032" w14:paraId="7D311732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FD9ACA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isit frequenc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528029C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ery 2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F9029A" w14:textId="262D777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9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E57F06" w14:textId="3BBE3D1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1224" w:type="dxa"/>
            <w:vAlign w:val="center"/>
          </w:tcPr>
          <w:p w14:paraId="4846E20B" w14:textId="03CEA85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6***</w:t>
            </w:r>
          </w:p>
        </w:tc>
        <w:tc>
          <w:tcPr>
            <w:tcW w:w="973" w:type="dxa"/>
            <w:vAlign w:val="bottom"/>
          </w:tcPr>
          <w:p w14:paraId="625AAA2B" w14:textId="04A8B62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1187" w:type="dxa"/>
            <w:vAlign w:val="center"/>
          </w:tcPr>
          <w:p w14:paraId="4B3F1C38" w14:textId="66760C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0***</w:t>
            </w:r>
          </w:p>
        </w:tc>
        <w:tc>
          <w:tcPr>
            <w:tcW w:w="1009" w:type="dxa"/>
            <w:vAlign w:val="bottom"/>
          </w:tcPr>
          <w:p w14:paraId="4F2A8010" w14:textId="1D7F992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241" w:type="dxa"/>
            <w:vAlign w:val="center"/>
          </w:tcPr>
          <w:p w14:paraId="2C7FB8FC" w14:textId="3D336DC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3***</w:t>
            </w:r>
          </w:p>
        </w:tc>
        <w:tc>
          <w:tcPr>
            <w:tcW w:w="956" w:type="dxa"/>
            <w:vAlign w:val="bottom"/>
          </w:tcPr>
          <w:p w14:paraId="3AE866DA" w14:textId="33CF46F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***</w:t>
            </w:r>
          </w:p>
        </w:tc>
        <w:tc>
          <w:tcPr>
            <w:tcW w:w="1204" w:type="dxa"/>
            <w:vAlign w:val="center"/>
          </w:tcPr>
          <w:p w14:paraId="00BE81BB" w14:textId="79E6A1E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32***</w:t>
            </w:r>
          </w:p>
        </w:tc>
        <w:tc>
          <w:tcPr>
            <w:tcW w:w="993" w:type="dxa"/>
            <w:vAlign w:val="bottom"/>
          </w:tcPr>
          <w:p w14:paraId="27838FD1" w14:textId="510F7EE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</w:t>
            </w:r>
          </w:p>
        </w:tc>
      </w:tr>
      <w:tr w:rsidR="00221010" w:rsidRPr="007B3032" w14:paraId="1B4F54E1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3CF70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D49DE1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D91EFA" w14:textId="57C0B6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5860667" w14:textId="2F65949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224" w:type="dxa"/>
            <w:vAlign w:val="center"/>
          </w:tcPr>
          <w:p w14:paraId="31B0965A" w14:textId="0D81B8E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73" w:type="dxa"/>
            <w:vAlign w:val="center"/>
          </w:tcPr>
          <w:p w14:paraId="5E84DB20" w14:textId="59888A8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187" w:type="dxa"/>
            <w:vAlign w:val="center"/>
          </w:tcPr>
          <w:p w14:paraId="29D75210" w14:textId="52D13BC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1009" w:type="dxa"/>
            <w:vAlign w:val="center"/>
          </w:tcPr>
          <w:p w14:paraId="4473F7D2" w14:textId="3086656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241" w:type="dxa"/>
            <w:vAlign w:val="center"/>
          </w:tcPr>
          <w:p w14:paraId="2FF6FC1F" w14:textId="34AFBD4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956" w:type="dxa"/>
            <w:vAlign w:val="center"/>
          </w:tcPr>
          <w:p w14:paraId="3132FA05" w14:textId="33A57D8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204" w:type="dxa"/>
            <w:vAlign w:val="center"/>
          </w:tcPr>
          <w:p w14:paraId="0BAE539B" w14:textId="2DBDFAC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93" w:type="dxa"/>
            <w:vAlign w:val="center"/>
          </w:tcPr>
          <w:p w14:paraId="39CA2738" w14:textId="2DFC080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</w:tr>
      <w:tr w:rsidR="00221010" w:rsidRPr="007B3032" w14:paraId="3F2E7C9B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804CB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05CBD69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DB1A91" w14:textId="554713B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0971A13" w14:textId="35E1289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224" w:type="dxa"/>
            <w:vAlign w:val="center"/>
          </w:tcPr>
          <w:p w14:paraId="3FD005DF" w14:textId="0AF4AEB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***</w:t>
            </w:r>
          </w:p>
        </w:tc>
        <w:tc>
          <w:tcPr>
            <w:tcW w:w="973" w:type="dxa"/>
            <w:vAlign w:val="center"/>
          </w:tcPr>
          <w:p w14:paraId="2A7E13FB" w14:textId="14D0C2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</w:t>
            </w:r>
          </w:p>
        </w:tc>
        <w:tc>
          <w:tcPr>
            <w:tcW w:w="1187" w:type="dxa"/>
            <w:vAlign w:val="center"/>
          </w:tcPr>
          <w:p w14:paraId="41D14C91" w14:textId="5B6515C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009" w:type="dxa"/>
            <w:vAlign w:val="center"/>
          </w:tcPr>
          <w:p w14:paraId="15731BFD" w14:textId="6869FF3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241" w:type="dxa"/>
            <w:vAlign w:val="center"/>
          </w:tcPr>
          <w:p w14:paraId="7C056D0F" w14:textId="0A61070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**</w:t>
            </w:r>
          </w:p>
        </w:tc>
        <w:tc>
          <w:tcPr>
            <w:tcW w:w="956" w:type="dxa"/>
            <w:vAlign w:val="center"/>
          </w:tcPr>
          <w:p w14:paraId="7735C278" w14:textId="28D83F4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1204" w:type="dxa"/>
            <w:vAlign w:val="center"/>
          </w:tcPr>
          <w:p w14:paraId="647276B1" w14:textId="01DCE17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***</w:t>
            </w:r>
          </w:p>
        </w:tc>
        <w:tc>
          <w:tcPr>
            <w:tcW w:w="993" w:type="dxa"/>
            <w:vAlign w:val="center"/>
          </w:tcPr>
          <w:p w14:paraId="1640634F" w14:textId="6194E97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**</w:t>
            </w:r>
          </w:p>
        </w:tc>
      </w:tr>
      <w:tr w:rsidR="00221010" w:rsidRPr="007B3032" w14:paraId="0F7F6BEC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F14E8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181F6E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ce a yea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E8CD1D" w14:textId="0A323F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B118DED" w14:textId="51DF813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24" w:type="dxa"/>
            <w:vAlign w:val="center"/>
          </w:tcPr>
          <w:p w14:paraId="7B7EA65E" w14:textId="6BDA7E6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**</w:t>
            </w:r>
          </w:p>
        </w:tc>
        <w:tc>
          <w:tcPr>
            <w:tcW w:w="973" w:type="dxa"/>
            <w:vAlign w:val="center"/>
          </w:tcPr>
          <w:p w14:paraId="44C16C38" w14:textId="4176D53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187" w:type="dxa"/>
            <w:vAlign w:val="center"/>
          </w:tcPr>
          <w:p w14:paraId="4B6174CA" w14:textId="363F8BE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**</w:t>
            </w:r>
          </w:p>
        </w:tc>
        <w:tc>
          <w:tcPr>
            <w:tcW w:w="1009" w:type="dxa"/>
            <w:vAlign w:val="center"/>
          </w:tcPr>
          <w:p w14:paraId="74CA380E" w14:textId="215DA726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241" w:type="dxa"/>
            <w:vAlign w:val="center"/>
          </w:tcPr>
          <w:p w14:paraId="0CD566A7" w14:textId="366E986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**</w:t>
            </w:r>
          </w:p>
        </w:tc>
        <w:tc>
          <w:tcPr>
            <w:tcW w:w="956" w:type="dxa"/>
            <w:vAlign w:val="center"/>
          </w:tcPr>
          <w:p w14:paraId="71CFC7FE" w14:textId="093F89C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***</w:t>
            </w:r>
          </w:p>
        </w:tc>
        <w:tc>
          <w:tcPr>
            <w:tcW w:w="1204" w:type="dxa"/>
            <w:vAlign w:val="center"/>
          </w:tcPr>
          <w:p w14:paraId="4B38455F" w14:textId="0508DB3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*</w:t>
            </w:r>
          </w:p>
        </w:tc>
        <w:tc>
          <w:tcPr>
            <w:tcW w:w="993" w:type="dxa"/>
            <w:vAlign w:val="center"/>
          </w:tcPr>
          <w:p w14:paraId="48CA2F25" w14:textId="5B4EAA1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*</w:t>
            </w:r>
          </w:p>
        </w:tc>
      </w:tr>
      <w:tr w:rsidR="00221010" w:rsidRPr="007B3032" w14:paraId="55FC84C4" w14:textId="77777777" w:rsidTr="00FA6B95">
        <w:trPr>
          <w:trHeight w:val="250"/>
        </w:trPr>
        <w:tc>
          <w:tcPr>
            <w:tcW w:w="16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5BE92B" w14:textId="77777777" w:rsidR="00221010" w:rsidRPr="00611CF0" w:rsidRDefault="00221010" w:rsidP="002210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ra service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F0CE572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I testin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CB238D" w14:textId="276A35B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1FA998" w14:textId="31E3704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</w:t>
            </w:r>
          </w:p>
        </w:tc>
        <w:tc>
          <w:tcPr>
            <w:tcW w:w="1224" w:type="dxa"/>
            <w:vAlign w:val="center"/>
          </w:tcPr>
          <w:p w14:paraId="31BA1019" w14:textId="4603C9DD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***</w:t>
            </w:r>
          </w:p>
        </w:tc>
        <w:tc>
          <w:tcPr>
            <w:tcW w:w="973" w:type="dxa"/>
            <w:vAlign w:val="bottom"/>
          </w:tcPr>
          <w:p w14:paraId="4A086DCB" w14:textId="0B6DC9B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***</w:t>
            </w:r>
          </w:p>
        </w:tc>
        <w:tc>
          <w:tcPr>
            <w:tcW w:w="1187" w:type="dxa"/>
            <w:vAlign w:val="center"/>
          </w:tcPr>
          <w:p w14:paraId="4068CF00" w14:textId="1B3E4FD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***</w:t>
            </w:r>
          </w:p>
        </w:tc>
        <w:tc>
          <w:tcPr>
            <w:tcW w:w="1009" w:type="dxa"/>
            <w:vAlign w:val="bottom"/>
          </w:tcPr>
          <w:p w14:paraId="0FDA0D11" w14:textId="7C6A16B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*</w:t>
            </w:r>
          </w:p>
        </w:tc>
        <w:tc>
          <w:tcPr>
            <w:tcW w:w="1241" w:type="dxa"/>
            <w:vAlign w:val="center"/>
          </w:tcPr>
          <w:p w14:paraId="3B340564" w14:textId="424FF12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2***</w:t>
            </w:r>
          </w:p>
        </w:tc>
        <w:tc>
          <w:tcPr>
            <w:tcW w:w="956" w:type="dxa"/>
            <w:vAlign w:val="bottom"/>
          </w:tcPr>
          <w:p w14:paraId="55BF9A5A" w14:textId="1F98578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***</w:t>
            </w:r>
          </w:p>
        </w:tc>
        <w:tc>
          <w:tcPr>
            <w:tcW w:w="1204" w:type="dxa"/>
            <w:vAlign w:val="center"/>
          </w:tcPr>
          <w:p w14:paraId="32916469" w14:textId="6006FDC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***</w:t>
            </w:r>
          </w:p>
        </w:tc>
        <w:tc>
          <w:tcPr>
            <w:tcW w:w="993" w:type="dxa"/>
            <w:vAlign w:val="bottom"/>
          </w:tcPr>
          <w:p w14:paraId="0EC5D156" w14:textId="7D68DDB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***</w:t>
            </w:r>
          </w:p>
        </w:tc>
      </w:tr>
      <w:tr w:rsidR="00221010" w:rsidRPr="007B3032" w14:paraId="76706573" w14:textId="77777777" w:rsidTr="00FA6B95">
        <w:trPr>
          <w:trHeight w:val="250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7E39B4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C789AD0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ntal health counsellin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D7F109" w14:textId="103FE26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6***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C46A715" w14:textId="3A5F431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</w:t>
            </w:r>
          </w:p>
        </w:tc>
        <w:tc>
          <w:tcPr>
            <w:tcW w:w="1224" w:type="dxa"/>
            <w:vAlign w:val="center"/>
          </w:tcPr>
          <w:p w14:paraId="1D84AF0A" w14:textId="72236A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0***</w:t>
            </w:r>
          </w:p>
        </w:tc>
        <w:tc>
          <w:tcPr>
            <w:tcW w:w="973" w:type="dxa"/>
            <w:vAlign w:val="center"/>
          </w:tcPr>
          <w:p w14:paraId="063BE761" w14:textId="65D88DF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*</w:t>
            </w:r>
          </w:p>
        </w:tc>
        <w:tc>
          <w:tcPr>
            <w:tcW w:w="1187" w:type="dxa"/>
            <w:vAlign w:val="center"/>
          </w:tcPr>
          <w:p w14:paraId="4328386C" w14:textId="6727CD8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3***</w:t>
            </w:r>
          </w:p>
        </w:tc>
        <w:tc>
          <w:tcPr>
            <w:tcW w:w="1009" w:type="dxa"/>
            <w:vAlign w:val="center"/>
          </w:tcPr>
          <w:p w14:paraId="79096C4F" w14:textId="649BCAB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*</w:t>
            </w:r>
          </w:p>
        </w:tc>
        <w:tc>
          <w:tcPr>
            <w:tcW w:w="1241" w:type="dxa"/>
            <w:vAlign w:val="center"/>
          </w:tcPr>
          <w:p w14:paraId="798D142C" w14:textId="62128855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3***</w:t>
            </w:r>
          </w:p>
        </w:tc>
        <w:tc>
          <w:tcPr>
            <w:tcW w:w="956" w:type="dxa"/>
            <w:vAlign w:val="center"/>
          </w:tcPr>
          <w:p w14:paraId="344BD764" w14:textId="6BCB6F8A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*</w:t>
            </w:r>
          </w:p>
        </w:tc>
        <w:tc>
          <w:tcPr>
            <w:tcW w:w="1204" w:type="dxa"/>
            <w:vAlign w:val="center"/>
          </w:tcPr>
          <w:p w14:paraId="5C92F776" w14:textId="63BB1DEC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17***</w:t>
            </w:r>
          </w:p>
        </w:tc>
        <w:tc>
          <w:tcPr>
            <w:tcW w:w="993" w:type="dxa"/>
            <w:vAlign w:val="center"/>
          </w:tcPr>
          <w:p w14:paraId="0D2C456F" w14:textId="3CFD8CB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***</w:t>
            </w:r>
          </w:p>
        </w:tc>
      </w:tr>
      <w:tr w:rsidR="00221010" w:rsidRPr="007B3032" w14:paraId="396BE0E3" w14:textId="77777777" w:rsidTr="00FA6B95">
        <w:trPr>
          <w:trHeight w:val="250"/>
        </w:trPr>
        <w:tc>
          <w:tcPr>
            <w:tcW w:w="16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F0DA79" w14:textId="77777777" w:rsidR="00221010" w:rsidRPr="00611CF0" w:rsidRDefault="00221010" w:rsidP="002210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2FA2ACD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48C1F5" w14:textId="2BB7211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4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C45926C" w14:textId="7DA4F4E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1224" w:type="dxa"/>
            <w:vAlign w:val="center"/>
          </w:tcPr>
          <w:p w14:paraId="640EF879" w14:textId="5BC9190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6</w:t>
            </w:r>
          </w:p>
        </w:tc>
        <w:tc>
          <w:tcPr>
            <w:tcW w:w="973" w:type="dxa"/>
            <w:vAlign w:val="center"/>
          </w:tcPr>
          <w:p w14:paraId="2D5F1F7D" w14:textId="3C5B72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*</w:t>
            </w:r>
          </w:p>
        </w:tc>
        <w:tc>
          <w:tcPr>
            <w:tcW w:w="1187" w:type="dxa"/>
            <w:vAlign w:val="center"/>
          </w:tcPr>
          <w:p w14:paraId="3547B69B" w14:textId="0FA824F8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8</w:t>
            </w:r>
          </w:p>
        </w:tc>
        <w:tc>
          <w:tcPr>
            <w:tcW w:w="1009" w:type="dxa"/>
            <w:vAlign w:val="center"/>
          </w:tcPr>
          <w:p w14:paraId="1B353AFE" w14:textId="2CDFBD20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*</w:t>
            </w:r>
          </w:p>
        </w:tc>
        <w:tc>
          <w:tcPr>
            <w:tcW w:w="1241" w:type="dxa"/>
            <w:vAlign w:val="center"/>
          </w:tcPr>
          <w:p w14:paraId="6424DE37" w14:textId="1AE29179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9***</w:t>
            </w:r>
          </w:p>
        </w:tc>
        <w:tc>
          <w:tcPr>
            <w:tcW w:w="956" w:type="dxa"/>
            <w:vAlign w:val="center"/>
          </w:tcPr>
          <w:p w14:paraId="756DC9CE" w14:textId="1D23FCDB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***</w:t>
            </w:r>
          </w:p>
        </w:tc>
        <w:tc>
          <w:tcPr>
            <w:tcW w:w="1204" w:type="dxa"/>
            <w:vAlign w:val="center"/>
          </w:tcPr>
          <w:p w14:paraId="0FE3DE46" w14:textId="7B5F4C04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1***</w:t>
            </w:r>
          </w:p>
        </w:tc>
        <w:tc>
          <w:tcPr>
            <w:tcW w:w="993" w:type="dxa"/>
            <w:vAlign w:val="center"/>
          </w:tcPr>
          <w:p w14:paraId="33D2CF6A" w14:textId="6192D62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*</w:t>
            </w:r>
          </w:p>
        </w:tc>
      </w:tr>
      <w:tr w:rsidR="00221010" w:rsidRPr="007B3032" w14:paraId="4BFA2910" w14:textId="77777777" w:rsidTr="00FA6B95">
        <w:trPr>
          <w:trHeight w:val="250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33F6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ithe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59DB" w14:textId="77777777" w:rsidR="00221010" w:rsidRPr="00611CF0" w:rsidRDefault="00221010" w:rsidP="00221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8F934" w14:textId="0B17075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52*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D2724" w14:textId="5F4B0963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5***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C737574" w14:textId="676C3C17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91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746DDA20" w14:textId="3EB6C37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3***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555E88C" w14:textId="7B4E4781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3.00*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BC7247E" w14:textId="55220B5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7**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1CFC33F" w14:textId="3399985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88***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7A82410B" w14:textId="000B086F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6**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206382E" w14:textId="673DDADE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.30*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A64035" w14:textId="37404A42" w:rsidR="00221010" w:rsidRPr="00611CF0" w:rsidRDefault="00221010" w:rsidP="0073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5**</w:t>
            </w:r>
          </w:p>
        </w:tc>
      </w:tr>
      <w:tr w:rsidR="00221010" w:rsidRPr="00611CF0" w14:paraId="24484EDB" w14:textId="77777777" w:rsidTr="00ED2AFC">
        <w:trPr>
          <w:trHeight w:val="161"/>
        </w:trPr>
        <w:tc>
          <w:tcPr>
            <w:tcW w:w="15388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6890" w14:textId="77777777" w:rsidR="00221010" w:rsidRPr="00611CF0" w:rsidRDefault="00221010" w:rsidP="00FA6B95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ificant</w:t>
            </w:r>
            <w:proofErr w:type="gramEnd"/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P&lt;0.10, **significant at P&lt;0.05, ***significant at P&lt;0.01</w:t>
            </w:r>
          </w:p>
          <w:p w14:paraId="570635BC" w14:textId="44EC1C40" w:rsidR="009172A9" w:rsidRPr="00611CF0" w:rsidRDefault="009172A9" w:rsidP="00FA6B95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=general practice, MSM=men who have sex with other men, SD=Standard Deviation, STI=sexually transmitted infection</w:t>
            </w:r>
          </w:p>
        </w:tc>
      </w:tr>
    </w:tbl>
    <w:p w14:paraId="43D4E44F" w14:textId="0980852C" w:rsidR="00221010" w:rsidRPr="007B3032" w:rsidRDefault="00221010" w:rsidP="00E117FC">
      <w:pPr>
        <w:rPr>
          <w:rFonts w:ascii="Times New Roman" w:hAnsi="Times New Roman" w:cs="Times New Roman"/>
          <w:b/>
          <w:bCs/>
          <w:szCs w:val="22"/>
          <w:highlight w:val="white"/>
        </w:rPr>
        <w:sectPr w:rsidR="00221010" w:rsidRPr="007B3032" w:rsidSect="00EC253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33A7E76" w14:textId="1C109310" w:rsidR="0009685D" w:rsidRDefault="0009685D" w:rsidP="00E117FC">
      <w:pPr>
        <w:rPr>
          <w:rFonts w:ascii="Times New Roman" w:hAnsi="Times New Roman" w:cs="Times New Roman"/>
          <w:b/>
          <w:bCs/>
          <w:sz w:val="20"/>
          <w:szCs w:val="20"/>
          <w:highlight w:val="whit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white"/>
        </w:rPr>
        <w:lastRenderedPageBreak/>
        <w:t xml:space="preserve">Table S3. </w:t>
      </w:r>
      <w:r w:rsidRPr="00611CF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references of men who have sex with men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nd transwomen</w:t>
      </w:r>
      <w:r w:rsidR="008A2B5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who completed all questions.</w:t>
      </w:r>
    </w:p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2152"/>
        <w:gridCol w:w="1286"/>
        <w:gridCol w:w="1286"/>
        <w:gridCol w:w="1286"/>
        <w:gridCol w:w="1286"/>
      </w:tblGrid>
      <w:tr w:rsidR="002827ED" w:rsidRPr="002827ED" w14:paraId="496656E4" w14:textId="057E9BAC" w:rsidTr="003732E2">
        <w:trPr>
          <w:trHeight w:val="303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5A0413F1" w14:textId="77777777" w:rsidR="002827ED" w:rsidRPr="0009685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tribute</w:t>
            </w:r>
          </w:p>
        </w:tc>
        <w:tc>
          <w:tcPr>
            <w:tcW w:w="2152" w:type="dxa"/>
            <w:vMerge w:val="restart"/>
            <w:shd w:val="clear" w:color="auto" w:fill="auto"/>
            <w:vAlign w:val="center"/>
            <w:hideMark/>
          </w:tcPr>
          <w:p w14:paraId="697DFCE2" w14:textId="77777777" w:rsidR="002827ED" w:rsidRPr="0009685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vel</w:t>
            </w:r>
          </w:p>
        </w:tc>
        <w:tc>
          <w:tcPr>
            <w:tcW w:w="2572" w:type="dxa"/>
            <w:gridSpan w:val="2"/>
            <w:shd w:val="clear" w:color="auto" w:fill="auto"/>
          </w:tcPr>
          <w:p w14:paraId="6496FDFB" w14:textId="77777777" w:rsid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SM</w:t>
            </w:r>
          </w:p>
          <w:p w14:paraId="6AA780AC" w14:textId="75578738" w:rsidR="00F548E8" w:rsidRPr="002827ED" w:rsidRDefault="004741EB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=</w:t>
            </w:r>
            <w:r w:rsidR="007A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,6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572" w:type="dxa"/>
            <w:gridSpan w:val="2"/>
            <w:shd w:val="clear" w:color="auto" w:fill="auto"/>
            <w:vAlign w:val="center"/>
            <w:hideMark/>
          </w:tcPr>
          <w:p w14:paraId="52595CC1" w14:textId="77777777" w:rsid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827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W</w:t>
            </w:r>
          </w:p>
          <w:p w14:paraId="00C2DE28" w14:textId="22CE49AC" w:rsidR="004741EB" w:rsidRPr="002827ED" w:rsidRDefault="004741EB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=</w:t>
            </w:r>
            <w:r w:rsidR="00005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,422)</w:t>
            </w:r>
          </w:p>
        </w:tc>
      </w:tr>
      <w:tr w:rsidR="002827ED" w:rsidRPr="002827ED" w14:paraId="1B3DE653" w14:textId="482657A6" w:rsidTr="003732E2">
        <w:trPr>
          <w:trHeight w:val="303"/>
        </w:trPr>
        <w:tc>
          <w:tcPr>
            <w:tcW w:w="1827" w:type="dxa"/>
            <w:vMerge/>
            <w:shd w:val="clear" w:color="auto" w:fill="auto"/>
            <w:vAlign w:val="center"/>
          </w:tcPr>
          <w:p w14:paraId="6BDB0648" w14:textId="77777777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vMerge/>
            <w:shd w:val="clear" w:color="auto" w:fill="auto"/>
            <w:vAlign w:val="center"/>
          </w:tcPr>
          <w:p w14:paraId="4C8CDD4F" w14:textId="77777777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474B913" w14:textId="0532DE8A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efficient</w:t>
            </w:r>
          </w:p>
        </w:tc>
        <w:tc>
          <w:tcPr>
            <w:tcW w:w="1286" w:type="dxa"/>
            <w:shd w:val="clear" w:color="auto" w:fill="auto"/>
          </w:tcPr>
          <w:p w14:paraId="1C6A7D64" w14:textId="0B9007FD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31301EE" w14:textId="6B9A9542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efficient</w:t>
            </w:r>
          </w:p>
        </w:tc>
        <w:tc>
          <w:tcPr>
            <w:tcW w:w="1286" w:type="dxa"/>
            <w:shd w:val="clear" w:color="auto" w:fill="auto"/>
          </w:tcPr>
          <w:p w14:paraId="3EBAEB5B" w14:textId="54C5D49B" w:rsidR="002827ED" w:rsidRPr="002827ED" w:rsidRDefault="002827ED" w:rsidP="002827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</w:tr>
      <w:tr w:rsidR="00674437" w:rsidRPr="002827ED" w14:paraId="25C63E9E" w14:textId="53B35DE0" w:rsidTr="003732E2">
        <w:trPr>
          <w:trHeight w:val="270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76203614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ype of PrEP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4CC7818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ily Oral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8303509" w14:textId="4DA06F39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3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13628CEB" w14:textId="220BDB7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5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CC0A6A8" w14:textId="3BACC469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FA9BA60" w14:textId="57D4F16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***</w:t>
            </w:r>
          </w:p>
        </w:tc>
      </w:tr>
      <w:tr w:rsidR="00674437" w:rsidRPr="002827ED" w14:paraId="062B752B" w14:textId="1864473D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415D0718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8E5F970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n-demand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3DCD0EB" w14:textId="3E1D77D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A54B53A" w14:textId="3E759C9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6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99F0FBD" w14:textId="7B36A494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496EFD6F" w14:textId="735833A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674437" w:rsidRPr="002827ED" w14:paraId="4622B2B8" w14:textId="6A565787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4C3AAC3E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01EE9427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jectable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47F7FB3" w14:textId="3A3465E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8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F552788" w14:textId="537558F0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1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38B6568A" w14:textId="578DC8E3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42C5DB3F" w14:textId="79D84A4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***</w:t>
            </w:r>
          </w:p>
        </w:tc>
      </w:tr>
      <w:tr w:rsidR="00674437" w:rsidRPr="002827ED" w14:paraId="410B168D" w14:textId="0FDFD36C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3C2F0B5F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73D3FCC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ng-acting oral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BF1274" w14:textId="50C77BD5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0ADD4D6" w14:textId="2109E22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4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69519CA" w14:textId="4EEBC881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4834EFD8" w14:textId="0985274A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***</w:t>
            </w:r>
          </w:p>
        </w:tc>
      </w:tr>
      <w:tr w:rsidR="00674437" w:rsidRPr="002827ED" w14:paraId="774FBA1C" w14:textId="3B7FDB6B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616CF397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BC9D5ED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mplant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F418197" w14:textId="5901A02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49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93B39A9" w14:textId="67A1FA96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8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920B86A" w14:textId="10583757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2077DE6E" w14:textId="1EA27C67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***</w:t>
            </w:r>
          </w:p>
        </w:tc>
      </w:tr>
      <w:tr w:rsidR="00674437" w:rsidRPr="002827ED" w14:paraId="1AD6F66E" w14:textId="2A2B6358" w:rsidTr="003732E2">
        <w:trPr>
          <w:trHeight w:val="270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48A3AAE6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cation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49E01498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1BBF158" w14:textId="1B81814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6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71CA0B76" w14:textId="29E627AA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3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3482D94C" w14:textId="45EB2891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3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8A800E4" w14:textId="660AFD76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674437" w:rsidRPr="002827ED" w14:paraId="333BFF95" w14:textId="4136F7A5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43B887D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193F3D10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 clinic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1B1651D" w14:textId="11393398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8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5055E7B" w14:textId="3BDCA82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1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A164403" w14:textId="4C1677F9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2F7C00F9" w14:textId="0EB1BA1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***</w:t>
            </w:r>
          </w:p>
        </w:tc>
      </w:tr>
      <w:tr w:rsidR="00674437" w:rsidRPr="002827ED" w14:paraId="0621AE84" w14:textId="3670DF21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1FC8BE77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733F8BB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ivate community clinic (incl. GP)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429891F" w14:textId="52C0FA66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9D1072B" w14:textId="25677787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7DF8C99" w14:textId="57EF13A2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F6C99F1" w14:textId="3A4A4C2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74437" w:rsidRPr="002827ED" w14:paraId="4307B07B" w14:textId="4CE2E415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5530A4C4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462DD07D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mmunity clinic run by TGW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6A25F51" w14:textId="7166A1A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3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4DE99E" w14:textId="4BE535D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6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6A42AB8" w14:textId="6D71510F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6335C2DC" w14:textId="7CD4F367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***</w:t>
            </w:r>
          </w:p>
        </w:tc>
      </w:tr>
      <w:tr w:rsidR="00674437" w:rsidRPr="002827ED" w14:paraId="2556856D" w14:textId="48DF0FF7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190A3E2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38FED4A7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elehealth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B3982B7" w14:textId="09552BA3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3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843140C" w14:textId="68ACE97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3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330E1E3" w14:textId="4D8A9355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6FAB4325" w14:textId="007CED5D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674437" w:rsidRPr="002827ED" w14:paraId="45CFEAA2" w14:textId="413C533F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034976C6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345E4B0B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B60BEA4" w14:textId="10805433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D552DE1" w14:textId="4C869D0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071B8EC" w14:textId="7B314C9D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49BB621D" w14:textId="53AAA9C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74437" w:rsidRPr="002827ED" w14:paraId="159669CC" w14:textId="25E44EE9" w:rsidTr="003732E2">
        <w:trPr>
          <w:trHeight w:val="270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54692BD5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st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61C3623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ee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B101986" w14:textId="65A550B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52A7652C" w14:textId="4FC7A2A3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F9AED82" w14:textId="50551612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5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0534FE67" w14:textId="24C3A93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***</w:t>
            </w:r>
          </w:p>
        </w:tc>
      </w:tr>
      <w:tr w:rsidR="00674437" w:rsidRPr="002827ED" w14:paraId="2F3D0D8C" w14:textId="0566597B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46657B38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3E34F174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 cost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A08917F" w14:textId="025D38A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EC1413E" w14:textId="414B2BC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9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01FCE61" w14:textId="0F24DF6D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0368DE37" w14:textId="1252842A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***</w:t>
            </w:r>
          </w:p>
        </w:tc>
      </w:tr>
      <w:tr w:rsidR="00674437" w:rsidRPr="002827ED" w14:paraId="54BE2AA3" w14:textId="24B63978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543D711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5427CF1A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cost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017CFF5" w14:textId="739F5F9A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31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C71258D" w14:textId="59D78859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0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640F330" w14:textId="60DAF2CD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2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4EDA509" w14:textId="243274E6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***</w:t>
            </w:r>
          </w:p>
        </w:tc>
      </w:tr>
      <w:tr w:rsidR="00674437" w:rsidRPr="002827ED" w14:paraId="44D30177" w14:textId="484DD597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1E76A3E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4879C17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y high cost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4FB56ED" w14:textId="41466FB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1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16386E2" w14:textId="39AF7FD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8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1FF93BA" w14:textId="78DDFEA4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2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CC4DF77" w14:textId="5AFD585D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***</w:t>
            </w:r>
          </w:p>
        </w:tc>
      </w:tr>
      <w:tr w:rsidR="00674437" w:rsidRPr="002827ED" w14:paraId="69546C54" w14:textId="59966A64" w:rsidTr="003732E2">
        <w:trPr>
          <w:trHeight w:val="270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6DEC033A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Side effects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1244C67A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A0E54F0" w14:textId="3E95B41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6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6E6F3D2D" w14:textId="79116203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3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37EFA47" w14:textId="56A3F45A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1F044D63" w14:textId="114FE086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**</w:t>
            </w:r>
          </w:p>
        </w:tc>
      </w:tr>
      <w:tr w:rsidR="00674437" w:rsidRPr="002827ED" w14:paraId="70AE56AF" w14:textId="392D672B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66CCBA24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570DD8EF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actions with other medications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FBB1E6A" w14:textId="237073E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11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3B8E20A" w14:textId="0BD92C08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5</w:t>
            </w:r>
            <w:r w:rsidR="007541C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9482B34" w14:textId="6568E227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431310EC" w14:textId="15BCEB8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74437" w:rsidRPr="002827ED" w14:paraId="13F7F97C" w14:textId="1E411DEF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6B406DE2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1C4701D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ld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BD5CE24" w14:textId="68529257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23F00D1" w14:textId="51A9EDD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5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80DC980" w14:textId="4F74E340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7656A958" w14:textId="4DB299F0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***</w:t>
            </w:r>
          </w:p>
        </w:tc>
      </w:tr>
      <w:tr w:rsidR="00674437" w:rsidRPr="002827ED" w14:paraId="5D1642F1" w14:textId="29E15051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2B2AD68D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575A429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 chance of kidney problems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A614519" w14:textId="3AADB893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30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6C6AA3E" w14:textId="0643FF8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1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D277091" w14:textId="6AE21090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0A760FE" w14:textId="5D41BBF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674437" w:rsidRPr="002827ED" w14:paraId="3C61AFB7" w14:textId="66134193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3A12F057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039B1CD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ld pain at injection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E7BC560" w14:textId="6FE237C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7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C2D5C2D" w14:textId="73983FF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4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0AD1DEB" w14:textId="7F6D38EA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7F90FEAE" w14:textId="1EDAAA9D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***</w:t>
            </w:r>
          </w:p>
        </w:tc>
      </w:tr>
      <w:tr w:rsidR="00674437" w:rsidRPr="002827ED" w14:paraId="17B90218" w14:textId="58726899" w:rsidTr="003732E2">
        <w:trPr>
          <w:trHeight w:val="270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0A9ED653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sit frequency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0A90F5A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ery 2 months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0B1BC36" w14:textId="4C48FB4D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13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A75DBC8" w14:textId="47DEBE25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62C2CA1" w14:textId="2CE143F7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D892AF3" w14:textId="1A7ED5D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***</w:t>
            </w:r>
          </w:p>
        </w:tc>
      </w:tr>
      <w:tr w:rsidR="00674437" w:rsidRPr="002827ED" w14:paraId="4E954A35" w14:textId="5D70BE52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2F9211E2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11C4E9AA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months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FDAABF4" w14:textId="26DDA77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2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110FB7C" w14:textId="3CFEC9E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A44DB13" w14:textId="648EB05E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79C857FD" w14:textId="1CA0E59A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**</w:t>
            </w:r>
          </w:p>
        </w:tc>
      </w:tr>
      <w:tr w:rsidR="00674437" w:rsidRPr="002827ED" w14:paraId="29617D83" w14:textId="6EB3FF94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504CB91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A652EB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months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79A3614" w14:textId="02EA11A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6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FEEB7AB" w14:textId="34CB135E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1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06BD5B3A" w14:textId="4E6D3DF5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25408F7F" w14:textId="57E9B889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***</w:t>
            </w:r>
          </w:p>
        </w:tc>
      </w:tr>
      <w:tr w:rsidR="00674437" w:rsidRPr="002827ED" w14:paraId="6770DC12" w14:textId="4340E1D0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1C18E25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01AFA542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nce a year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E0B9565" w14:textId="372EA031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9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5C78A58" w14:textId="58C56BC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A63884D" w14:textId="6A62C238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3073060" w14:textId="4859CC72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**</w:t>
            </w:r>
          </w:p>
        </w:tc>
      </w:tr>
      <w:tr w:rsidR="00674437" w:rsidRPr="002827ED" w14:paraId="6A4900C6" w14:textId="63A19BE8" w:rsidTr="003732E2">
        <w:trPr>
          <w:trHeight w:val="67"/>
        </w:trPr>
        <w:tc>
          <w:tcPr>
            <w:tcW w:w="1827" w:type="dxa"/>
            <w:vMerge w:val="restart"/>
            <w:shd w:val="clear" w:color="auto" w:fill="auto"/>
            <w:vAlign w:val="center"/>
            <w:hideMark/>
          </w:tcPr>
          <w:p w14:paraId="6FB7972C" w14:textId="77777777" w:rsidR="00674437" w:rsidRPr="0009685D" w:rsidRDefault="00674437" w:rsidP="0067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tra services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712F5DC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 testing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FEB03F1" w14:textId="0FE725B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218DDD22" w14:textId="5FF24462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6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12CAF2C" w14:textId="4544180D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371B82E1" w14:textId="0486F74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674437" w:rsidRPr="002827ED" w14:paraId="2CD4B609" w14:textId="5ABFA976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0DAFAB50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74BC77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rmones prescribed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26977CB" w14:textId="736C0AC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4EA1B4C" w14:textId="517E68C2" w:rsidR="00674437" w:rsidRPr="002827ED" w:rsidRDefault="003732E2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212F40C6" w14:textId="1C3FC15F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612E53F1" w14:textId="48CA3CA2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74437" w:rsidRPr="002827ED" w14:paraId="78CE3BE9" w14:textId="5BD76155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77584365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101E688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tal health counselling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D5B6DBD" w14:textId="396BDAD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13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6C363BA" w14:textId="572B101B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6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99C35F0" w14:textId="5F5BFB45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2FCEFC88" w14:textId="1184EFC4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74437" w:rsidRPr="002827ED" w14:paraId="044728FB" w14:textId="78D41DAA" w:rsidTr="003732E2">
        <w:trPr>
          <w:trHeight w:val="270"/>
        </w:trPr>
        <w:tc>
          <w:tcPr>
            <w:tcW w:w="1827" w:type="dxa"/>
            <w:vMerge/>
            <w:shd w:val="clear" w:color="auto" w:fill="auto"/>
            <w:vAlign w:val="center"/>
            <w:hideMark/>
          </w:tcPr>
          <w:p w14:paraId="1ADD4013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34EFD811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e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D49ACF1" w14:textId="579173E9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9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476DAED" w14:textId="2CC96FF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7040E2BC" w14:textId="20276D3A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5AAB5700" w14:textId="33EEEEAC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74437" w:rsidRPr="002827ED" w14:paraId="2BA33605" w14:textId="494E7809" w:rsidTr="003732E2">
        <w:trPr>
          <w:trHeight w:val="270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8FBE134" w14:textId="77777777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ither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31FB4E53" w14:textId="4785814C" w:rsidR="00674437" w:rsidRPr="0009685D" w:rsidRDefault="00674437" w:rsidP="0067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86" w:type="dxa"/>
            <w:shd w:val="clear" w:color="auto" w:fill="auto"/>
          </w:tcPr>
          <w:p w14:paraId="122A919C" w14:textId="2301F59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2.19***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1FF9D05" w14:textId="79CE1628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2</w:t>
            </w:r>
            <w:r w:rsidR="003732E2">
              <w:rPr>
                <w:rFonts w:ascii="Calibri" w:hAnsi="Calibri" w:cs="Calibri"/>
                <w:color w:val="000000"/>
                <w:szCs w:val="22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10F8961B" w14:textId="5B967F2C" w:rsidR="00674437" w:rsidRPr="0009685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96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5</w:t>
            </w:r>
            <w:r w:rsidRPr="002827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072CC5E8" w14:textId="4F8917CF" w:rsidR="00674437" w:rsidRPr="002827ED" w:rsidRDefault="00674437" w:rsidP="0067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827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5***</w:t>
            </w:r>
          </w:p>
        </w:tc>
      </w:tr>
    </w:tbl>
    <w:p w14:paraId="663F3A7F" w14:textId="77777777" w:rsidR="003732E2" w:rsidRPr="00611CF0" w:rsidRDefault="003732E2" w:rsidP="003732E2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t P&lt;0.10, **significant at P&lt;0.05, ***significant at P&lt;0.01</w:t>
      </w:r>
    </w:p>
    <w:p w14:paraId="677BFDBF" w14:textId="15461F2A" w:rsidR="0009685D" w:rsidRPr="005558E5" w:rsidRDefault="003732E2" w:rsidP="00E117FC">
      <w:pPr>
        <w:rPr>
          <w:rFonts w:ascii="Times New Roman" w:hAnsi="Times New Roman" w:cs="Times New Roman"/>
          <w:b/>
          <w:bCs/>
          <w:sz w:val="20"/>
          <w:szCs w:val="20"/>
          <w:highlight w:val="white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</w:t>
      </w:r>
      <w:r w:rsidR="005558E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8E5">
        <w:rPr>
          <w:rFonts w:ascii="Times New Roman" w:hAnsi="Times New Roman" w:cs="Times New Roman"/>
          <w:sz w:val="20"/>
          <w:szCs w:val="20"/>
          <w:highlight w:val="white"/>
        </w:rPr>
        <w:t xml:space="preserve">MSM= Men who have sex with men, NA=Not applicable, TGW= Transgender women, </w:t>
      </w:r>
      <w:r w:rsidR="005558E5" w:rsidRPr="005558E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I=sexually transmitted infection</w:t>
      </w:r>
      <w:r w:rsidR="0009685D" w:rsidRPr="005558E5">
        <w:rPr>
          <w:rFonts w:ascii="Times New Roman" w:hAnsi="Times New Roman" w:cs="Times New Roman"/>
          <w:b/>
          <w:bCs/>
          <w:sz w:val="20"/>
          <w:szCs w:val="20"/>
          <w:highlight w:val="white"/>
        </w:rPr>
        <w:br w:type="page"/>
      </w:r>
    </w:p>
    <w:p w14:paraId="0DFDE754" w14:textId="71825393" w:rsidR="00E117FC" w:rsidRPr="00611CF0" w:rsidRDefault="00E117FC" w:rsidP="00E117FC">
      <w:pPr>
        <w:rPr>
          <w:rFonts w:ascii="Times New Roman" w:hAnsi="Times New Roman" w:cs="Times New Roman"/>
          <w:b/>
          <w:bCs/>
          <w:sz w:val="20"/>
          <w:szCs w:val="20"/>
          <w:highlight w:val="white"/>
        </w:rPr>
      </w:pP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lastRenderedPageBreak/>
        <w:t>Table S</w:t>
      </w:r>
      <w:r w:rsidR="00AD63AF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4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. PrEP preference </w:t>
      </w:r>
      <w:r w:rsidR="00EF0514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between 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MSM at </w:t>
      </w:r>
      <w:r w:rsidR="00EF0514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substantial-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 vs </w:t>
      </w:r>
      <w:proofErr w:type="gramStart"/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low risk</w:t>
      </w:r>
      <w:proofErr w:type="gramEnd"/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 of HIV infection</w:t>
      </w:r>
    </w:p>
    <w:tbl>
      <w:tblPr>
        <w:tblW w:w="8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9"/>
        <w:gridCol w:w="1713"/>
        <w:gridCol w:w="1714"/>
      </w:tblGrid>
      <w:tr w:rsidR="00E117FC" w:rsidRPr="007B3032" w14:paraId="221E948D" w14:textId="77777777" w:rsidTr="00274306">
        <w:trPr>
          <w:trHeight w:val="198"/>
        </w:trPr>
        <w:tc>
          <w:tcPr>
            <w:tcW w:w="536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26BD1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3C37" w14:textId="1158C8B9" w:rsidR="00E117FC" w:rsidRPr="00611CF0" w:rsidRDefault="008133EA" w:rsidP="00693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stantial</w:t>
            </w:r>
            <w:r w:rsidR="00E117FC"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isk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5FD99" w14:textId="77777777" w:rsidR="00E117FC" w:rsidRPr="00611CF0" w:rsidRDefault="00E117FC" w:rsidP="0081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w risk</w:t>
            </w:r>
          </w:p>
        </w:tc>
      </w:tr>
      <w:tr w:rsidR="00E117FC" w:rsidRPr="007B3032" w14:paraId="1624D59B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A35A105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ype of PrEP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EE58" w14:textId="77777777" w:rsidR="00E117FC" w:rsidRPr="00611CF0" w:rsidRDefault="00E117FC" w:rsidP="0081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8BA8248" w14:textId="77777777" w:rsidR="00E117FC" w:rsidRPr="00611CF0" w:rsidRDefault="00E117FC" w:rsidP="0081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E117FC" w:rsidRPr="007B3032" w14:paraId="4AC0EB8E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5FCC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ly Oral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C955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EB2E0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E117FC" w:rsidRPr="007B3032" w14:paraId="5C8C0070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788E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-demand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D4D8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C6CF1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E117FC" w:rsidRPr="007B3032" w14:paraId="7ABB836C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ACF2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jectabl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74BD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752A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117FC" w:rsidRPr="007B3032" w14:paraId="1856605F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B8A7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ng-acting oral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A03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CCEC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E117FC" w:rsidRPr="007B3032" w14:paraId="363E7B0C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BE471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lant*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7AB46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8FA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1</w:t>
            </w:r>
          </w:p>
        </w:tc>
      </w:tr>
      <w:tr w:rsidR="00E117FC" w:rsidRPr="007B3032" w14:paraId="0F0066E9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52BB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7B78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27286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117FC" w:rsidRPr="007B3032" w14:paraId="4A47ED54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9F3C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892E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86F0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</w:tr>
      <w:tr w:rsidR="00E117FC" w:rsidRPr="007B3032" w14:paraId="19EBAE41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998A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I clinic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1DC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EECB6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</w:tr>
      <w:tr w:rsidR="00E117FC" w:rsidRPr="007B3032" w14:paraId="5541512B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A692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vate community clinic (incl. GP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CFEE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7D3B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E117FC" w:rsidRPr="007B3032" w14:paraId="4F89CFA8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C1FA" w14:textId="31B6E035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munity clinic run by MS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681D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807A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E117FC" w:rsidRPr="007B3032" w14:paraId="48046231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38E5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leheal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935D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93F75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</w:tr>
      <w:tr w:rsidR="00E117FC" w:rsidRPr="007B3032" w14:paraId="32A0F859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7C0D9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rmacy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E36DF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488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E117FC" w:rsidRPr="007B3032" w14:paraId="4B56BED2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3A3C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st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E9B5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4C3C2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117FC" w:rsidRPr="007B3032" w14:paraId="27ACE0B1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53DB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ee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E309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68805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</w:tr>
      <w:tr w:rsidR="00E117FC" w:rsidRPr="007B3032" w14:paraId="3F0D2D9F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A01C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1E0A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028E1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E117FC" w:rsidRPr="007B3032" w14:paraId="6DD44009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01F4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gh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DBA3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DC892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3</w:t>
            </w:r>
          </w:p>
        </w:tc>
      </w:tr>
      <w:tr w:rsidR="00E117FC" w:rsidRPr="007B3032" w14:paraId="0740DDB4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7F8D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y high**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EF573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239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2</w:t>
            </w:r>
          </w:p>
        </w:tc>
      </w:tr>
      <w:tr w:rsidR="00E117FC" w:rsidRPr="007B3032" w14:paraId="07160AC9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FC75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ide effects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0BF0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DE48F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117FC" w:rsidRPr="007B3032" w14:paraId="3C360B97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6369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9B4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478A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 w:rsidR="00E117FC" w:rsidRPr="007B3032" w14:paraId="200B7E8F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8709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actions with other medications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1C51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F242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</w:tr>
      <w:tr w:rsidR="00E117FC" w:rsidRPr="007B3032" w14:paraId="5C213A50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EE04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06E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F20F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</w:tr>
      <w:tr w:rsidR="00E117FC" w:rsidRPr="007B3032" w14:paraId="4D47DA65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F5F1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re chance of kidney problems*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E116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8EE39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8</w:t>
            </w:r>
          </w:p>
        </w:tc>
      </w:tr>
      <w:tr w:rsidR="00E117FC" w:rsidRPr="007B3032" w14:paraId="4B2A6068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23ECA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ld pain at injection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FAD03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3FEE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117FC" w:rsidRPr="007B3032" w14:paraId="73D5399C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28B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isit frequency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7364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F9572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117FC" w:rsidRPr="007B3032" w14:paraId="67D3D88B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17F9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very 2 months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080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28E90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8</w:t>
            </w:r>
          </w:p>
        </w:tc>
      </w:tr>
      <w:tr w:rsidR="00E117FC" w:rsidRPr="007B3032" w14:paraId="60CDC2C8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291C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DE22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6725A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</w:tr>
      <w:tr w:rsidR="00E117FC" w:rsidRPr="007B3032" w14:paraId="653EDAC3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5590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months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4628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96C5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E117FC" w:rsidRPr="007B3032" w14:paraId="5BF65F75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B66D9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ce a year**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55DE9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8DA2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E117FC" w:rsidRPr="007B3032" w14:paraId="778A86B0" w14:textId="77777777" w:rsidTr="00274306">
        <w:trPr>
          <w:trHeight w:val="198"/>
        </w:trPr>
        <w:tc>
          <w:tcPr>
            <w:tcW w:w="5369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0304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xtra service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7F6D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663AB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117FC" w:rsidRPr="007B3032" w14:paraId="17C17A8C" w14:textId="77777777" w:rsidTr="00274306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F98A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I test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D050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67B35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E117FC" w:rsidRPr="007B3032" w14:paraId="14309074" w14:textId="77777777" w:rsidTr="003263CD">
        <w:trPr>
          <w:trHeight w:val="198"/>
        </w:trPr>
        <w:tc>
          <w:tcPr>
            <w:tcW w:w="53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FB9D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ntal health counsell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9D0F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93F5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</w:tr>
      <w:tr w:rsidR="00E117FC" w:rsidRPr="007B3032" w14:paraId="59494A94" w14:textId="77777777" w:rsidTr="003263CD">
        <w:trPr>
          <w:trHeight w:val="198"/>
        </w:trPr>
        <w:tc>
          <w:tcPr>
            <w:tcW w:w="5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2786D" w14:textId="77777777" w:rsidR="00E117FC" w:rsidRPr="00611CF0" w:rsidRDefault="00E117FC" w:rsidP="00274306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2AF9D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CE7C" w14:textId="77777777" w:rsidR="00E117FC" w:rsidRPr="00611CF0" w:rsidRDefault="00E117FC" w:rsidP="008133EA">
            <w:pPr>
              <w:spacing w:after="0" w:line="240" w:lineRule="auto"/>
              <w:ind w:left="5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</w:tr>
    </w:tbl>
    <w:p w14:paraId="5A6D0AEF" w14:textId="4FBC39BF" w:rsidR="007F39C3" w:rsidRPr="00611CF0" w:rsidRDefault="007F39C3" w:rsidP="007F39C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t P&lt;0.10, **significant at P&lt;0.05, ***significant at P&lt;0.01</w:t>
      </w:r>
    </w:p>
    <w:p w14:paraId="780534AB" w14:textId="7CE95B85" w:rsidR="00E117FC" w:rsidRPr="00611CF0" w:rsidRDefault="007F39C3">
      <w:pPr>
        <w:rPr>
          <w:rFonts w:ascii="Times New Roman" w:hAnsi="Times New Roman" w:cs="Times New Roman"/>
          <w:sz w:val="20"/>
          <w:szCs w:val="20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 MSM=men who have sex with other men, STI=sexually transmitted infection</w:t>
      </w:r>
    </w:p>
    <w:p w14:paraId="10BD741C" w14:textId="77777777" w:rsidR="00274306" w:rsidRPr="00611CF0" w:rsidRDefault="00274306">
      <w:pPr>
        <w:rPr>
          <w:rFonts w:ascii="Times New Roman" w:hAnsi="Times New Roman" w:cs="Times New Roman"/>
          <w:sz w:val="20"/>
          <w:szCs w:val="20"/>
        </w:rPr>
      </w:pPr>
    </w:p>
    <w:p w14:paraId="4F1C1855" w14:textId="77777777" w:rsidR="00274306" w:rsidRPr="007B3032" w:rsidRDefault="00274306">
      <w:pPr>
        <w:rPr>
          <w:rFonts w:ascii="Times New Roman" w:hAnsi="Times New Roman" w:cs="Times New Roman"/>
        </w:rPr>
        <w:sectPr w:rsidR="00274306" w:rsidRPr="007B30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7B6DB3" w14:textId="69B34DD2" w:rsidR="00274306" w:rsidRPr="00611CF0" w:rsidRDefault="0027430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</w:rPr>
        <w:lastRenderedPageBreak/>
        <w:t>Table S</w:t>
      </w:r>
      <w:r w:rsidR="00AD63A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</w:rPr>
        <w:t>5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</w:rPr>
        <w:t xml:space="preserve">. PrEP preference 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</w:rPr>
        <w:t>between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</w:rPr>
        <w:t xml:space="preserve"> MSM </w:t>
      </w:r>
      <w:r w:rsidR="000D204F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ho </w:t>
      </w:r>
      <w:proofErr w:type="gramStart"/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re experienced</w:t>
      </w:r>
      <w:proofErr w:type="gramEnd"/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 vs</w:t>
      </w:r>
      <w:r w:rsidR="000D204F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n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ive</w:t>
      </w:r>
      <w:r w:rsidR="000D204F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PrEP users</w:t>
      </w:r>
    </w:p>
    <w:tbl>
      <w:tblPr>
        <w:tblpPr w:leftFromText="180" w:rightFromText="180" w:vertAnchor="page" w:horzAnchor="margin" w:tblpY="1917"/>
        <w:tblW w:w="8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6"/>
        <w:gridCol w:w="1855"/>
        <w:gridCol w:w="1856"/>
      </w:tblGrid>
      <w:tr w:rsidR="00EF0514" w:rsidRPr="00A26139" w14:paraId="75565B64" w14:textId="77777777" w:rsidTr="00EF0514">
        <w:trPr>
          <w:trHeight w:val="336"/>
        </w:trPr>
        <w:tc>
          <w:tcPr>
            <w:tcW w:w="525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95CD7" w14:textId="77777777" w:rsidR="00EF0514" w:rsidRPr="00611CF0" w:rsidRDefault="00EF0514" w:rsidP="00EF05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vel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B9DB8" w14:textId="2BD1B627" w:rsidR="00EF0514" w:rsidRPr="00611CF0" w:rsidRDefault="00EF0514" w:rsidP="00EF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perienced PrEP users</w:t>
            </w:r>
          </w:p>
        </w:tc>
        <w:tc>
          <w:tcPr>
            <w:tcW w:w="18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E47D4" w14:textId="35534199" w:rsidR="00EF0514" w:rsidRPr="00611CF0" w:rsidRDefault="00EF0514" w:rsidP="00EF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ive-PrEP users</w:t>
            </w:r>
          </w:p>
        </w:tc>
      </w:tr>
      <w:tr w:rsidR="00EF0514" w:rsidRPr="00A26139" w14:paraId="505BE32A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CFD0132" w14:textId="77777777" w:rsidR="00EF0514" w:rsidRPr="00611CF0" w:rsidRDefault="00EF0514" w:rsidP="00EF05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pe of PrEP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8400" w14:textId="77777777" w:rsidR="00EF0514" w:rsidRPr="00611CF0" w:rsidRDefault="00EF0514" w:rsidP="00EF0514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A8BCD9E" w14:textId="77777777" w:rsidR="00EF0514" w:rsidRPr="00611CF0" w:rsidRDefault="00EF0514" w:rsidP="00EF0514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11E58034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802" w14:textId="26C3D134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ily Oral 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832" w14:textId="51805070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C65631" w14:textId="660F7FCF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C97CFE" w:rsidRPr="00A26139" w14:paraId="6BE95C36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FBAC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-demand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279" w14:textId="4629BAE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EDC69C" w14:textId="55A09648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C97CFE" w:rsidRPr="00A26139" w14:paraId="71F52D37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6219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jectable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5B3C" w14:textId="3D088BD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53D3E7" w14:textId="287E88EE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97CFE" w:rsidRPr="00A26139" w14:paraId="1F9B4131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9130" w14:textId="6D314C89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-acting ora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22B" w14:textId="0E5290E0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6FBC64" w14:textId="5D0B57E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C97CFE" w:rsidRPr="00A26139" w14:paraId="77031BC4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0A7D4" w14:textId="5C3B7554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lan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3E3D" w14:textId="7A62B5F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79C47" w14:textId="5E5F60B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</w:tr>
      <w:tr w:rsidR="00C97CFE" w:rsidRPr="00A26139" w14:paraId="68F44094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3573" w14:textId="77777777" w:rsidR="00C97CFE" w:rsidRPr="00611CF0" w:rsidRDefault="00C97CFE" w:rsidP="00C97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vice location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5160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268620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697032BB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6E7D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3DD" w14:textId="4B4D62F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1DE1E6" w14:textId="7DD3BE7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C97CFE" w:rsidRPr="00A26139" w14:paraId="5072B831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2BA5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I clini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825" w14:textId="366E14DB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6F5DEA" w14:textId="7572F8F3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C97CFE" w:rsidRPr="00A26139" w14:paraId="34663D43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600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 community clinic (incl. GP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4EA" w14:textId="30B11D6F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11729A" w14:textId="6EF83F5C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97CFE" w:rsidRPr="00A26139" w14:paraId="206A0853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F979" w14:textId="6489B93C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clinic run by MSM</w:t>
            </w:r>
            <w:r w:rsidR="00F8336C"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164" w14:textId="72851223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E612C0" w14:textId="55F16A2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C97CFE" w:rsidRPr="00A26139" w14:paraId="75267C23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10F3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ehealth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7FA" w14:textId="3D2B6CB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D7E986" w14:textId="78981B0E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97CFE" w:rsidRPr="00A26139" w14:paraId="3DD399EF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54F56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8391" w14:textId="25AEB0D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105AE" w14:textId="4EDF827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97CFE" w:rsidRPr="00A26139" w14:paraId="50F71253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48BA" w14:textId="77777777" w:rsidR="00C97CFE" w:rsidRPr="00611CF0" w:rsidRDefault="00C97CFE" w:rsidP="00C97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st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EC9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D21833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4603D763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E408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e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446" w14:textId="114F94F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048235" w14:textId="67C49B04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C97CFE" w:rsidRPr="00A26139" w14:paraId="0B67F035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CA48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F36A" w14:textId="16CA282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2CF961" w14:textId="35DBE64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C97CFE" w:rsidRPr="00A26139" w14:paraId="7ADAA7D7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DF4C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95F" w14:textId="1203B24F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7CF548" w14:textId="101D552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C97CFE" w:rsidRPr="00A26139" w14:paraId="687793E7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5D765" w14:textId="5047100D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  <w:proofErr w:type="gram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513EF" w14:textId="47DE1096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A9448" w14:textId="6A3E93C5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</w:tr>
      <w:tr w:rsidR="00C97CFE" w:rsidRPr="00A26139" w14:paraId="0B811D52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E799" w14:textId="77777777" w:rsidR="00C97CFE" w:rsidRPr="00611CF0" w:rsidRDefault="00C97CFE" w:rsidP="00C97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de effects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AE4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E47C4B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6DC6145D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959F" w14:textId="0F9FBAE9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*</w:t>
            </w:r>
            <w:r w:rsidR="0001343C"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5DD" w14:textId="0202400B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BAF7ED" w14:textId="0EC1CFC4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C97CFE" w:rsidRPr="00A26139" w14:paraId="630A5304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28BF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s with other medications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60E" w14:textId="0A92EB0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2AFBCA" w14:textId="56A0E44B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C97CFE" w:rsidRPr="00A26139" w14:paraId="050CF1DA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AA1B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5A1" w14:textId="1FD3E554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8C57B1" w14:textId="710F239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C97CFE" w:rsidRPr="00A26139" w14:paraId="19908156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F5C9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re chance of kidney problems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5B3" w14:textId="7D128F28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576A29" w14:textId="33BBCA71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C97CFE" w:rsidRPr="00A26139" w14:paraId="6D9FC722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E7CEF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pain at inject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BB9C" w14:textId="5AFCAA36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920E5" w14:textId="594FBDFB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C97CFE" w:rsidRPr="00A26139" w14:paraId="135A5CD3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4A4E" w14:textId="77777777" w:rsidR="00C97CFE" w:rsidRPr="00611CF0" w:rsidRDefault="00C97CFE" w:rsidP="00C97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isit frequency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BFE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07E7F4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43EB0747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D4AF" w14:textId="7DD23F7A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ry 2 months**</w:t>
            </w:r>
            <w:r w:rsidR="0001343C"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2BC" w14:textId="60D5D979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50B2E0" w14:textId="7E6772DC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C97CFE" w:rsidRPr="00A26139" w14:paraId="424D471E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08B5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064" w14:textId="5ED95322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3A57F5" w14:textId="7B7E25C8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C97CFE" w:rsidRPr="00A26139" w14:paraId="64F78C8F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2025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18B" w14:textId="75064098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C04A84" w14:textId="0A6F2BD8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C97CFE" w:rsidRPr="00A26139" w14:paraId="12D0029B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8254A" w14:textId="428C7DA5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ce a yea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4B79" w14:textId="06CE6066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B0E4A" w14:textId="071D830F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C97CFE" w:rsidRPr="00A26139" w14:paraId="4DEFF570" w14:textId="77777777" w:rsidTr="00EF0514">
        <w:trPr>
          <w:trHeight w:val="336"/>
        </w:trPr>
        <w:tc>
          <w:tcPr>
            <w:tcW w:w="5256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9FFE" w14:textId="77777777" w:rsidR="00C97CFE" w:rsidRPr="00611CF0" w:rsidRDefault="00C97CFE" w:rsidP="00C97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ra service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A925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93AA10" w14:textId="777777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97CFE" w:rsidRPr="00A26139" w14:paraId="49E6B7E4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AA6C" w14:textId="22BCF18B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I testing**</w:t>
            </w:r>
            <w:r w:rsidR="0001343C"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7D2" w14:textId="7312A2C1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35AACF" w14:textId="46306677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C97CFE" w:rsidRPr="00A26139" w14:paraId="35858C56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953F" w14:textId="77777777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health counsellin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F8C" w14:textId="288066AA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7729A5" w14:textId="7532450F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C97CFE" w:rsidRPr="00A26139" w14:paraId="04DFF54A" w14:textId="77777777" w:rsidTr="00EF0514">
        <w:trPr>
          <w:trHeight w:val="336"/>
        </w:trPr>
        <w:tc>
          <w:tcPr>
            <w:tcW w:w="52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A093" w14:textId="06CCA24F" w:rsidR="00C97CFE" w:rsidRPr="00611CF0" w:rsidRDefault="00C97CFE" w:rsidP="00C97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FF5E" w14:textId="57CB3B6C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A9C6D" w14:textId="50B7B9BA" w:rsidR="00C97CFE" w:rsidRPr="00611CF0" w:rsidRDefault="00C97CFE" w:rsidP="00C97CFE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</w:tbl>
    <w:p w14:paraId="56C3D13E" w14:textId="77777777" w:rsidR="00EF0514" w:rsidRDefault="00EF0514" w:rsidP="007F39C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EBBD821" w14:textId="57E3BC83" w:rsidR="007F39C3" w:rsidRPr="00611CF0" w:rsidRDefault="007F39C3" w:rsidP="007F39C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t P&lt;0.10, **significant at P&lt;0.05, ***significant at P&lt;0.01</w:t>
      </w:r>
    </w:p>
    <w:p w14:paraId="175F4C12" w14:textId="3F4BEB19" w:rsidR="007F39C3" w:rsidRPr="00611CF0" w:rsidRDefault="007F39C3" w:rsidP="007F39C3">
      <w:pPr>
        <w:rPr>
          <w:rFonts w:ascii="Times New Roman" w:hAnsi="Times New Roman" w:cs="Times New Roman"/>
          <w:sz w:val="20"/>
          <w:szCs w:val="20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 MSM=men who have sex with other men, STI=sexually transmitted infection</w:t>
      </w:r>
    </w:p>
    <w:p w14:paraId="6526B89E" w14:textId="4959ED1D" w:rsidR="007F39C3" w:rsidRPr="007B3032" w:rsidRDefault="007F39C3">
      <w:pPr>
        <w:rPr>
          <w:rFonts w:ascii="Times New Roman" w:hAnsi="Times New Roman" w:cs="Times New Roman"/>
          <w:b/>
          <w:bCs/>
          <w:lang w:val="en-US"/>
        </w:rPr>
        <w:sectPr w:rsidR="007F39C3" w:rsidRPr="007B30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700A3D" w14:textId="614B07E3" w:rsidR="00E117FC" w:rsidRPr="00611CF0" w:rsidRDefault="00E117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1CF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AD63A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11C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11CF0">
        <w:rPr>
          <w:rFonts w:ascii="Times New Roman" w:hAnsi="Times New Roman" w:cs="Times New Roman"/>
          <w:sz w:val="20"/>
          <w:szCs w:val="20"/>
        </w:rPr>
        <w:t xml:space="preserve"> </w:t>
      </w:r>
      <w:r w:rsidRPr="00611C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terogeneity preference between TGW at </w:t>
      </w:r>
      <w:r w:rsidR="00EF0514" w:rsidRPr="00611CF0">
        <w:rPr>
          <w:rFonts w:ascii="Times New Roman" w:hAnsi="Times New Roman" w:cs="Times New Roman"/>
          <w:b/>
          <w:bCs/>
          <w:sz w:val="20"/>
          <w:szCs w:val="20"/>
          <w:lang w:val="en-US"/>
        </w:rPr>
        <w:t>substantial</w:t>
      </w:r>
      <w:r w:rsidRPr="00611CF0">
        <w:rPr>
          <w:rFonts w:ascii="Times New Roman" w:hAnsi="Times New Roman" w:cs="Times New Roman"/>
          <w:b/>
          <w:bCs/>
          <w:sz w:val="20"/>
          <w:szCs w:val="20"/>
          <w:lang w:val="en-US"/>
        </w:rPr>
        <w:t>- vs low-risk of HIV infe</w:t>
      </w:r>
      <w:r w:rsidR="007F39C3" w:rsidRPr="00611CF0">
        <w:rPr>
          <w:rFonts w:ascii="Times New Roman" w:hAnsi="Times New Roman" w:cs="Times New Roman"/>
          <w:b/>
          <w:bCs/>
          <w:sz w:val="20"/>
          <w:szCs w:val="20"/>
          <w:lang w:val="en-US"/>
        </w:rPr>
        <w:t>ction</w:t>
      </w:r>
    </w:p>
    <w:tbl>
      <w:tblPr>
        <w:tblpPr w:leftFromText="180" w:rightFromText="180" w:vertAnchor="page" w:horzAnchor="margin" w:tblpY="1871"/>
        <w:tblW w:w="8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852"/>
        <w:gridCol w:w="1853"/>
      </w:tblGrid>
      <w:tr w:rsidR="00274306" w:rsidRPr="00A26139" w14:paraId="41FA8CA5" w14:textId="77777777" w:rsidTr="00274306">
        <w:trPr>
          <w:trHeight w:val="322"/>
        </w:trPr>
        <w:tc>
          <w:tcPr>
            <w:tcW w:w="524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1FA27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vel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9D63" w14:textId="0CA32746" w:rsidR="00274306" w:rsidRPr="00611CF0" w:rsidRDefault="008133EA" w:rsidP="00DA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bstantial</w:t>
            </w:r>
            <w:r w:rsidR="00274306"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isk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8B668" w14:textId="77777777" w:rsidR="00274306" w:rsidRPr="00611CF0" w:rsidRDefault="00274306" w:rsidP="0081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w risk</w:t>
            </w:r>
            <w:proofErr w:type="gramEnd"/>
          </w:p>
        </w:tc>
      </w:tr>
      <w:tr w:rsidR="00274306" w:rsidRPr="00A26139" w14:paraId="37E94AC4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3F2801D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pe of PrEP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F6B5" w14:textId="77777777" w:rsidR="00274306" w:rsidRPr="00611CF0" w:rsidRDefault="00274306" w:rsidP="00DA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6326F6B" w14:textId="77777777" w:rsidR="00274306" w:rsidRPr="00611CF0" w:rsidRDefault="00274306" w:rsidP="00DA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2692126D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1474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aily Or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8FA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A7C73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7</w:t>
            </w:r>
          </w:p>
        </w:tc>
      </w:tr>
      <w:tr w:rsidR="00274306" w:rsidRPr="00A26139" w14:paraId="002C254D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A5BB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n-dem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57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738118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8</w:t>
            </w:r>
          </w:p>
        </w:tc>
      </w:tr>
      <w:tr w:rsidR="00274306" w:rsidRPr="00A26139" w14:paraId="499DACE6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BB90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jectab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681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84A43E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</w:t>
            </w:r>
          </w:p>
        </w:tc>
      </w:tr>
      <w:tr w:rsidR="00274306" w:rsidRPr="00A26139" w14:paraId="56EFC1B2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CD3E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g-acting or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62B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DBF26A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</w:t>
            </w:r>
          </w:p>
        </w:tc>
      </w:tr>
      <w:tr w:rsidR="00274306" w:rsidRPr="00A26139" w14:paraId="35358F51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6A6CD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mpla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FE0B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2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DB64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25</w:t>
            </w:r>
          </w:p>
        </w:tc>
      </w:tr>
      <w:tr w:rsidR="00274306" w:rsidRPr="00A26139" w14:paraId="7E81F1F4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D6A3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vice location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79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DB1A04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3C1CEDEA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0A10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52E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C8CAE8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2</w:t>
            </w:r>
          </w:p>
        </w:tc>
      </w:tr>
      <w:tr w:rsidR="00274306" w:rsidRPr="00A26139" w14:paraId="78703FA1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F65C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I clin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26B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4F335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</w:t>
            </w:r>
          </w:p>
        </w:tc>
      </w:tr>
      <w:tr w:rsidR="00274306" w:rsidRPr="00A26139" w14:paraId="68A03403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ECD7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rivate community clinic (incl. </w:t>
            </w: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P)*</w:t>
            </w:r>
            <w:proofErr w:type="gramEnd"/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DBFE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919224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40</w:t>
            </w:r>
          </w:p>
        </w:tc>
      </w:tr>
      <w:tr w:rsidR="00274306" w:rsidRPr="00A26139" w14:paraId="2132AC1A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351F" w14:textId="655DEA6D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munity clinic run by</w:t>
            </w:r>
            <w:r w:rsidR="00D04685"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G</w:t>
            </w:r>
            <w:r w:rsidR="00B96B3B"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B9A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931FAB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</w:t>
            </w:r>
          </w:p>
        </w:tc>
      </w:tr>
      <w:tr w:rsidR="00274306" w:rsidRPr="00A26139" w14:paraId="29E08522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3823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elehealth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4382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6CBECD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21</w:t>
            </w:r>
          </w:p>
        </w:tc>
      </w:tr>
      <w:tr w:rsidR="00274306" w:rsidRPr="00A26139" w14:paraId="0B52C085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027D8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armacy***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798C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0CF0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</w:t>
            </w:r>
          </w:p>
        </w:tc>
      </w:tr>
      <w:tr w:rsidR="00274306" w:rsidRPr="00A26139" w14:paraId="0E9EF132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6FA9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st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CC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9C5613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5896683C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B9EC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re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F07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4866A4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8</w:t>
            </w:r>
          </w:p>
        </w:tc>
      </w:tr>
      <w:tr w:rsidR="00274306" w:rsidRPr="00A26139" w14:paraId="64A2DE27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AAA7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w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F98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C5E30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</w:t>
            </w:r>
          </w:p>
        </w:tc>
      </w:tr>
      <w:tr w:rsidR="00274306" w:rsidRPr="00A26139" w14:paraId="77EE408B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65DE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927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3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819999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36</w:t>
            </w:r>
          </w:p>
        </w:tc>
      </w:tr>
      <w:tr w:rsidR="00274306" w:rsidRPr="00A26139" w14:paraId="54684412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F1D05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ery high</w:t>
            </w:r>
            <w:proofErr w:type="gram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1563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9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E3C34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74</w:t>
            </w:r>
          </w:p>
        </w:tc>
      </w:tr>
      <w:tr w:rsidR="00274306" w:rsidRPr="00A26139" w14:paraId="4717254C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54AF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de effects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773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1808D2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52EEDA87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B99C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A0F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EE5992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5</w:t>
            </w:r>
          </w:p>
        </w:tc>
      </w:tr>
      <w:tr w:rsidR="00274306" w:rsidRPr="00A26139" w14:paraId="20A81899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587E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teractions with other medication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704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799DD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6</w:t>
            </w:r>
          </w:p>
        </w:tc>
      </w:tr>
      <w:tr w:rsidR="00274306" w:rsidRPr="00A26139" w14:paraId="2D213155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5C81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l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A39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BCC011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6</w:t>
            </w:r>
          </w:p>
        </w:tc>
      </w:tr>
      <w:tr w:rsidR="00274306" w:rsidRPr="00A26139" w14:paraId="0C4455F6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4598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re chance of kidney problem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CAE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008D9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3</w:t>
            </w:r>
          </w:p>
        </w:tc>
      </w:tr>
      <w:tr w:rsidR="00274306" w:rsidRPr="00A26139" w14:paraId="6D9C3366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28720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ld pain at injectio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2E67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014D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</w:t>
            </w:r>
          </w:p>
        </w:tc>
      </w:tr>
      <w:tr w:rsidR="00274306" w:rsidRPr="00A26139" w14:paraId="46E8DD0B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235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isit frequency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C0D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D71261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148A1E5A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C59C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y 2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EEF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3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7C9C6F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32</w:t>
            </w:r>
          </w:p>
        </w:tc>
      </w:tr>
      <w:tr w:rsidR="00274306" w:rsidRPr="00A26139" w14:paraId="4826C01D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15E0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9A7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F9BF2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</w:t>
            </w:r>
          </w:p>
        </w:tc>
      </w:tr>
      <w:tr w:rsidR="00274306" w:rsidRPr="00A26139" w14:paraId="2E2FB055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F1EE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65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C0A2BB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</w:t>
            </w:r>
          </w:p>
        </w:tc>
      </w:tr>
      <w:tr w:rsidR="00274306" w:rsidRPr="00A26139" w14:paraId="3060C966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C82E5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nce a yea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282B9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DD4FE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2</w:t>
            </w:r>
          </w:p>
        </w:tc>
      </w:tr>
      <w:tr w:rsidR="00274306" w:rsidRPr="00A26139" w14:paraId="54FD53AD" w14:textId="77777777" w:rsidTr="00274306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1F95" w14:textId="77777777" w:rsidR="00274306" w:rsidRPr="00611CF0" w:rsidRDefault="00274306" w:rsidP="00E117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ra service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10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73CFF1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274306" w:rsidRPr="00A26139" w14:paraId="5B6786EE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E8E5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I testing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31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3153C6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5</w:t>
            </w:r>
          </w:p>
        </w:tc>
      </w:tr>
      <w:tr w:rsidR="00274306" w:rsidRPr="00A26139" w14:paraId="47BCE97C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348D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mone prescribed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53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6397A2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</w:t>
            </w:r>
          </w:p>
        </w:tc>
      </w:tr>
      <w:tr w:rsidR="00274306" w:rsidRPr="00A26139" w14:paraId="340A0700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666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ntal health counsellin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9289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63719A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4</w:t>
            </w:r>
          </w:p>
        </w:tc>
      </w:tr>
      <w:tr w:rsidR="00274306" w:rsidRPr="00A26139" w14:paraId="31332F21" w14:textId="77777777" w:rsidTr="00274306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B4D9C" w14:textId="77777777" w:rsidR="00274306" w:rsidRPr="00611CF0" w:rsidRDefault="00274306" w:rsidP="00E11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0CF0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F56D5" w14:textId="77777777" w:rsidR="00274306" w:rsidRPr="00611CF0" w:rsidRDefault="00274306" w:rsidP="00DA01A1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9</w:t>
            </w:r>
          </w:p>
        </w:tc>
      </w:tr>
    </w:tbl>
    <w:p w14:paraId="2621D24D" w14:textId="77777777" w:rsidR="007F39C3" w:rsidRPr="00611CF0" w:rsidRDefault="007F39C3" w:rsidP="007F39C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t P&lt;0.10, **significant at P&lt;0.05, ***significant at P&lt;0.01</w:t>
      </w:r>
    </w:p>
    <w:p w14:paraId="04B96AAE" w14:textId="654472A3" w:rsidR="00BC58E8" w:rsidRPr="00611CF0" w:rsidRDefault="007F39C3" w:rsidP="007F39C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sectPr w:rsidR="00BC58E8" w:rsidRPr="00611C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 SD=Standard Deviation, STI=sexually transmitted infection, TG</w:t>
      </w:r>
      <w:r w:rsidR="00B96B3B"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</w:t>
      </w: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Trans</w:t>
      </w:r>
      <w:r w:rsidR="00D240A0"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gender </w:t>
      </w: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men</w:t>
      </w:r>
    </w:p>
    <w:p w14:paraId="583E3AC9" w14:textId="75795537" w:rsidR="00BC58E8" w:rsidRPr="00611CF0" w:rsidRDefault="00BC58E8" w:rsidP="00BC58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AD63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11C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Heterogeneity preference 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etween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GW 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ho were 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erienced-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vs n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ive</w:t>
      </w:r>
      <w:r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PrEP</w:t>
      </w:r>
      <w:r w:rsidR="00EF0514" w:rsidRPr="00611C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users</w:t>
      </w:r>
    </w:p>
    <w:tbl>
      <w:tblPr>
        <w:tblpPr w:leftFromText="180" w:rightFromText="180" w:vertAnchor="page" w:horzAnchor="margin" w:tblpY="1862"/>
        <w:tblW w:w="8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852"/>
        <w:gridCol w:w="1853"/>
      </w:tblGrid>
      <w:tr w:rsidR="00D04685" w:rsidRPr="00A26139" w14:paraId="6C69E32A" w14:textId="77777777" w:rsidTr="00D04685">
        <w:trPr>
          <w:trHeight w:val="322"/>
        </w:trPr>
        <w:tc>
          <w:tcPr>
            <w:tcW w:w="524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CA94B" w14:textId="77777777" w:rsidR="00D04685" w:rsidRPr="00611CF0" w:rsidRDefault="00D04685" w:rsidP="00D04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vel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78659" w14:textId="7469C18F" w:rsidR="00D04685" w:rsidRPr="00611CF0" w:rsidRDefault="008133EA" w:rsidP="00D0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perienced</w:t>
            </w:r>
            <w:r w:rsidR="00D04685"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PrEP users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9F7F3" w14:textId="49E67402" w:rsidR="00D04685" w:rsidRPr="00611CF0" w:rsidRDefault="00D04685" w:rsidP="00D0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8133EA"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ive</w:t>
            </w: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PrEP users</w:t>
            </w:r>
          </w:p>
        </w:tc>
      </w:tr>
      <w:tr w:rsidR="00D04685" w:rsidRPr="00A26139" w14:paraId="512F4572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53CC3CF" w14:textId="77777777" w:rsidR="00D04685" w:rsidRPr="00611CF0" w:rsidRDefault="00D04685" w:rsidP="00D04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pe of PrEP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B848" w14:textId="77777777" w:rsidR="00D04685" w:rsidRPr="00611CF0" w:rsidRDefault="00D04685" w:rsidP="00D046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1AAB6D" w14:textId="77777777" w:rsidR="00D04685" w:rsidRPr="00611CF0" w:rsidRDefault="00D04685" w:rsidP="00D046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5B1D73DB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FFE2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aily Or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FF0" w14:textId="762D339A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EBAB75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A17070" w:rsidRPr="00A26139" w14:paraId="505DE11F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75EC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n-dem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9EA6" w14:textId="03AC3C33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AD1DD3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17070" w:rsidRPr="00A26139" w14:paraId="1F01C929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4851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jectab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E09" w14:textId="43A67BF1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405B77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17070" w:rsidRPr="00A26139" w14:paraId="77C28C34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F726" w14:textId="2BBF2E84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g-acting oral</w:t>
            </w:r>
            <w:r w:rsidR="00C16976"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AB2" w14:textId="0D3D3A26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EEC9DB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17070" w:rsidRPr="00A26139" w14:paraId="77D24E81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9A930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mpla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91D9" w14:textId="090529B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3EB9A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A17070" w:rsidRPr="00A26139" w14:paraId="6C43A12C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A9B7" w14:textId="77777777" w:rsidR="00A17070" w:rsidRPr="00611CF0" w:rsidRDefault="00A17070" w:rsidP="00A1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vice location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F40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CED80F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5FFAA64D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FA36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2BD" w14:textId="66CE1DE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7A96DF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</w:tr>
      <w:tr w:rsidR="00A17070" w:rsidRPr="00A26139" w14:paraId="3B529116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C824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I clin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3B2" w14:textId="0FB59894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67FC9C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17070" w:rsidRPr="00A26139" w14:paraId="40AF3E8E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DD78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ivate community clinic (incl. GP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4B1" w14:textId="73C8E79F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4F1396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A17070" w:rsidRPr="00A26139" w14:paraId="1A671F09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97FE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munity clinic run by TGW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CE8" w14:textId="036658E5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D444FA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17070" w:rsidRPr="00A26139" w14:paraId="03639944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6B9F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eleheal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3F4" w14:textId="58487C3D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540C2B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17070" w:rsidRPr="00A26139" w14:paraId="4EC1139C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B740C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armacy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C43E" w14:textId="12388560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8527C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17070" w:rsidRPr="00A26139" w14:paraId="5567BFE4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1E7A" w14:textId="77777777" w:rsidR="00A17070" w:rsidRPr="00611CF0" w:rsidRDefault="00A17070" w:rsidP="00A1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st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589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B14318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267BDED8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754F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re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542" w14:textId="3FD49631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14793D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A17070" w:rsidRPr="00A26139" w14:paraId="53486383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DB75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w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348" w14:textId="6A15C782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40B40E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17070" w:rsidRPr="00A26139" w14:paraId="1F09F72E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7E0C" w14:textId="10842720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</w:t>
            </w:r>
            <w:r w:rsidR="00C16976"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395" w14:textId="1E41D1E1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EBB84B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A17070" w:rsidRPr="00A26139" w14:paraId="403D3583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C62B2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ery high</w:t>
            </w:r>
            <w:proofErr w:type="gram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2F56" w14:textId="297A28E0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BECEE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</w:tr>
      <w:tr w:rsidR="00A17070" w:rsidRPr="00A26139" w14:paraId="64DBA36C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AE45" w14:textId="77777777" w:rsidR="00A17070" w:rsidRPr="00611CF0" w:rsidRDefault="00A17070" w:rsidP="00A1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de effects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213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2587E8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7C54E9F6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65C3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986" w14:textId="73F27CEE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7CF1CC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17070" w:rsidRPr="00A26139" w14:paraId="60A1E411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6DD0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teractions with other medication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0B0" w14:textId="46C337BB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040789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A17070" w:rsidRPr="00A26139" w14:paraId="389955FE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3D16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l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7D3" w14:textId="41EA9082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C90389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17070" w:rsidRPr="00A26139" w14:paraId="2064BD74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C617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re chance of kidney problems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1E0" w14:textId="1E69000D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41B90C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</w:tr>
      <w:tr w:rsidR="00A17070" w:rsidRPr="00A26139" w14:paraId="274ECAD8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4D88A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ld pain at injectio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1853" w14:textId="031111F8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5FB19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A17070" w:rsidRPr="00A26139" w14:paraId="001649D7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955E" w14:textId="77777777" w:rsidR="00A17070" w:rsidRPr="00611CF0" w:rsidRDefault="00A17070" w:rsidP="00A1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isit frequency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E2E7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0BBB1D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7676B1BC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6BC8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y 2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DE15" w14:textId="13187F31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0E87A6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A17070" w:rsidRPr="00A26139" w14:paraId="0949AA3B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6F9C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651" w14:textId="41A99853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D0B8AD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17070" w:rsidRPr="00A26139" w14:paraId="7F093B35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43B1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 month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83A" w14:textId="601CF8FF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8F1444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A17070" w:rsidRPr="00A26139" w14:paraId="064E4DFB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15D89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nce a yea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1F39" w14:textId="73279EE3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08801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17070" w:rsidRPr="00A26139" w14:paraId="42DDDA01" w14:textId="77777777" w:rsidTr="00D04685">
        <w:trPr>
          <w:trHeight w:val="322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51D5" w14:textId="77777777" w:rsidR="00A17070" w:rsidRPr="00611CF0" w:rsidRDefault="00A17070" w:rsidP="00A1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ra service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BF9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85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A43DA7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17070" w:rsidRPr="00A26139" w14:paraId="4457FFE3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23E4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I testin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F43" w14:textId="7E2FDAEC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185A95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17070" w:rsidRPr="00A26139" w14:paraId="09D8333C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87AB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mone prescribe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404" w14:textId="34D8B599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43D1E7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17070" w:rsidRPr="00A26139" w14:paraId="467C882D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2DA2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ntal health counsellin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978" w14:textId="49C732F0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9AD5D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A17070" w:rsidRPr="00A26139" w14:paraId="51BA7A11" w14:textId="77777777" w:rsidTr="00D04685">
        <w:trPr>
          <w:trHeight w:val="322"/>
        </w:trPr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0F373" w14:textId="77777777" w:rsidR="00A17070" w:rsidRPr="00611CF0" w:rsidRDefault="00A17070" w:rsidP="00A1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5919" w14:textId="059053AF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ED127" w14:textId="77777777" w:rsidR="00A17070" w:rsidRPr="00611CF0" w:rsidRDefault="00A17070" w:rsidP="00A17070">
            <w:pPr>
              <w:spacing w:after="0" w:line="240" w:lineRule="auto"/>
              <w:ind w:left="48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11C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</w:tbl>
    <w:p w14:paraId="7E8DACF1" w14:textId="30526C60" w:rsidR="00BC58E8" w:rsidRPr="00611CF0" w:rsidRDefault="00BC58E8" w:rsidP="00BC58E8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t P&lt;0.10, **significant at P&lt;0.05, ***significant at P&lt;0.01</w:t>
      </w:r>
    </w:p>
    <w:p w14:paraId="31A4A322" w14:textId="77777777" w:rsidR="00F739F5" w:rsidRPr="00611CF0" w:rsidRDefault="00BC58E8" w:rsidP="007F39C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P=general practice, STI=sexually transmitted infection, TGW=Trans</w:t>
      </w:r>
      <w:r w:rsidR="00D240A0"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gender </w:t>
      </w:r>
      <w:r w:rsidRPr="00611CF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men</w:t>
      </w:r>
    </w:p>
    <w:p w14:paraId="19F4795F" w14:textId="77777777" w:rsidR="003E5732" w:rsidRDefault="003E5732" w:rsidP="007F39C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3E57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936FCF" w14:textId="77777777" w:rsidR="003263CD" w:rsidRPr="007B3032" w:rsidRDefault="006E24A3" w:rsidP="003263CD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Cs w:val="22"/>
          <w:lang w:val="en-GB"/>
        </w:rPr>
      </w:pPr>
      <w:r w:rsidRPr="007B3032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938606" wp14:editId="5970ED80">
                <wp:simplePos x="0" y="0"/>
                <wp:positionH relativeFrom="column">
                  <wp:posOffset>1312512</wp:posOffset>
                </wp:positionH>
                <wp:positionV relativeFrom="paragraph">
                  <wp:posOffset>3558012</wp:posOffset>
                </wp:positionV>
                <wp:extent cx="0" cy="2392274"/>
                <wp:effectExtent l="0" t="0" r="38100" b="27305"/>
                <wp:wrapNone/>
                <wp:docPr id="15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2FFB62-F408-E494-A18C-EA3A3B2CE6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9227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7B7504" id="Straight Connector 1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35pt,280.15pt" to="103.35pt,46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D23F02" wp14:editId="4DF5E4D7">
                <wp:simplePos x="0" y="0"/>
                <wp:positionH relativeFrom="column">
                  <wp:posOffset>4389681</wp:posOffset>
                </wp:positionH>
                <wp:positionV relativeFrom="paragraph">
                  <wp:posOffset>3502709</wp:posOffset>
                </wp:positionV>
                <wp:extent cx="0" cy="2392274"/>
                <wp:effectExtent l="0" t="0" r="38100" b="27305"/>
                <wp:wrapNone/>
                <wp:docPr id="17" name="Straight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355608-A081-94C9-FD34-86F95BFF0EE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9227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122AEF" id="Straight Connector 16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65pt,275.8pt" to="345.65pt,46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C8D4DDB" wp14:editId="732ABDD7">
                <wp:simplePos x="0" y="0"/>
                <wp:positionH relativeFrom="column">
                  <wp:posOffset>7718961</wp:posOffset>
                </wp:positionH>
                <wp:positionV relativeFrom="paragraph">
                  <wp:posOffset>3633825</wp:posOffset>
                </wp:positionV>
                <wp:extent cx="0" cy="2254015"/>
                <wp:effectExtent l="0" t="0" r="38100" b="32385"/>
                <wp:wrapNone/>
                <wp:docPr id="414996992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540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F0A44F" id="Straight Connector 18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7.8pt,286.15pt" to="607.8pt,4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3D594F" wp14:editId="1A75C38E">
                <wp:simplePos x="0" y="0"/>
                <wp:positionH relativeFrom="column">
                  <wp:posOffset>8517073</wp:posOffset>
                </wp:positionH>
                <wp:positionV relativeFrom="paragraph">
                  <wp:posOffset>470865</wp:posOffset>
                </wp:positionV>
                <wp:extent cx="0" cy="2254015"/>
                <wp:effectExtent l="0" t="0" r="38100" b="32385"/>
                <wp:wrapNone/>
                <wp:docPr id="19" name="Straight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AABC79-9958-4D01-1654-7BB4037D392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540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772EE1" id="Straight Connector 18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0.65pt,37.1pt" to="670.65pt,2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D9013DB" wp14:editId="1837B84C">
                <wp:simplePos x="0" y="0"/>
                <wp:positionH relativeFrom="column">
                  <wp:posOffset>4278820</wp:posOffset>
                </wp:positionH>
                <wp:positionV relativeFrom="paragraph">
                  <wp:posOffset>555031</wp:posOffset>
                </wp:positionV>
                <wp:extent cx="0" cy="2222849"/>
                <wp:effectExtent l="0" t="0" r="38100" b="25400"/>
                <wp:wrapNone/>
                <wp:docPr id="13" name="Straight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68BC50-E55A-3C30-D4F2-C3F24FEB782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2284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A12196" id="Straight Connector 12" o:spid="_x0000_s1026" style="position:absolute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6.9pt,43.7pt" to="336.9pt,2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CBA710E" wp14:editId="7BDD2122">
                <wp:simplePos x="0" y="0"/>
                <wp:positionH relativeFrom="column">
                  <wp:posOffset>1560112</wp:posOffset>
                </wp:positionH>
                <wp:positionV relativeFrom="paragraph">
                  <wp:posOffset>507530</wp:posOffset>
                </wp:positionV>
                <wp:extent cx="0" cy="2222849"/>
                <wp:effectExtent l="0" t="0" r="38100" b="25400"/>
                <wp:wrapNone/>
                <wp:docPr id="11" name="Straight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4248F1-DE3F-5409-99E5-8FE67ABECF4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2284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C0E92A" id="Straight Connector 10" o:spid="_x0000_s1026" style="position:absolute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85pt,39.95pt" to="122.85pt,2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4E4A1480" wp14:editId="489A4D5D">
            <wp:extent cx="3138985" cy="2825086"/>
            <wp:effectExtent l="0" t="0" r="4445" b="0"/>
            <wp:docPr id="1526024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1F96D9-CDB4-0B08-54B7-28D7803A8B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4AEEC1E2" wp14:editId="45D6A7A4">
            <wp:extent cx="3070746" cy="2910566"/>
            <wp:effectExtent l="0" t="0" r="0" b="4445"/>
            <wp:docPr id="247347548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7FE8DFD-8DE1-4711-8D0C-9564159897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021B00AD" wp14:editId="06182ECC">
            <wp:extent cx="3002508" cy="2864551"/>
            <wp:effectExtent l="0" t="0" r="7620" b="0"/>
            <wp:docPr id="1798370776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593C3F8-3D1E-439C-A0D8-1B7511B253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4B001739" wp14:editId="0E78B490">
            <wp:extent cx="2978785" cy="3043451"/>
            <wp:effectExtent l="0" t="0" r="0" b="5080"/>
            <wp:docPr id="920108936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B489E1A-E262-4B62-8112-83C20F5EB5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3A875E25" wp14:editId="3429C369">
            <wp:extent cx="3312795" cy="3016156"/>
            <wp:effectExtent l="0" t="0" r="1905" b="0"/>
            <wp:docPr id="323086456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C2EFCFB-F707-4569-BE38-C2E1552733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7B3032">
        <w:rPr>
          <w:rFonts w:ascii="Times New Roman" w:hAnsi="Times New Roman" w:cs="Times New Roman"/>
          <w:noProof/>
        </w:rPr>
        <w:drawing>
          <wp:inline distT="0" distB="0" distL="0" distR="0" wp14:anchorId="332DF26C" wp14:editId="04757F5B">
            <wp:extent cx="3300730" cy="2965251"/>
            <wp:effectExtent l="0" t="0" r="0" b="6985"/>
            <wp:docPr id="1846040178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097C58C-64DF-420C-9594-11DC43F597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3263CD" w:rsidRPr="007B3032">
        <w:rPr>
          <w:rFonts w:ascii="Times New Roman" w:eastAsia="Calibri" w:hAnsi="Times New Roman" w:cs="Times New Roman"/>
          <w:b/>
          <w:bCs/>
          <w:color w:val="000000" w:themeColor="text1"/>
          <w:kern w:val="24"/>
          <w:szCs w:val="22"/>
          <w:lang w:val="en-GB"/>
        </w:rPr>
        <w:t xml:space="preserve"> </w:t>
      </w:r>
    </w:p>
    <w:p w14:paraId="69AC9BCC" w14:textId="37A7E438" w:rsidR="003263CD" w:rsidRPr="00611CF0" w:rsidRDefault="003263CD" w:rsidP="003263CD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  <w14:ligatures w14:val="none"/>
        </w:rPr>
      </w:pP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Figure S</w:t>
      </w:r>
      <w:r w:rsidR="00095F4B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1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. Relative importance of attributes for PrEP among 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m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en who 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h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ave 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s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ex with 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m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en in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15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Asian 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c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ountries</w:t>
      </w:r>
      <w:r w:rsidR="001530A6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and Australia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(N=2</w:t>
      </w:r>
      <w:r w:rsidR="00134870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1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,</w:t>
      </w:r>
      <w:r w:rsidR="00134870"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943</w:t>
      </w:r>
      <w:r w:rsidRPr="00611CF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)</w:t>
      </w:r>
    </w:p>
    <w:p w14:paraId="5D5CAF66" w14:textId="1DE1C30B" w:rsidR="003263CD" w:rsidRPr="007B3032" w:rsidRDefault="003263CD" w:rsidP="00E117FC">
      <w:pPr>
        <w:rPr>
          <w:rFonts w:ascii="Times New Roman" w:hAnsi="Times New Roman" w:cs="Times New Roman"/>
        </w:rPr>
      </w:pPr>
    </w:p>
    <w:p w14:paraId="47C1BC56" w14:textId="31F4AFF3" w:rsidR="003263CD" w:rsidRPr="007B3032" w:rsidRDefault="00FC7032" w:rsidP="003263CD">
      <w:pPr>
        <w:rPr>
          <w:rFonts w:ascii="Times New Roman" w:hAnsi="Times New Roman" w:cs="Times New Roman"/>
          <w:b/>
          <w:bCs/>
          <w:szCs w:val="22"/>
          <w:highlight w:val="white"/>
        </w:rPr>
      </w:pPr>
      <w:r w:rsidRPr="007B3032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267A451D" wp14:editId="5DD1A3BA">
                <wp:simplePos x="0" y="0"/>
                <wp:positionH relativeFrom="margin">
                  <wp:posOffset>350322</wp:posOffset>
                </wp:positionH>
                <wp:positionV relativeFrom="paragraph">
                  <wp:posOffset>633507</wp:posOffset>
                </wp:positionV>
                <wp:extent cx="5688281" cy="3529964"/>
                <wp:effectExtent l="0" t="0" r="8255" b="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8281" cy="3529964"/>
                          <a:chOff x="-17479" y="171132"/>
                          <a:chExt cx="5749251" cy="3391283"/>
                        </a:xfrm>
                      </wpg:grpSpPr>
                      <wps:wsp>
                        <wps:cNvPr id="33" name="Rectangle 1"/>
                        <wps:cNvSpPr/>
                        <wps:spPr>
                          <a:xfrm>
                            <a:off x="-17479" y="171132"/>
                            <a:ext cx="5712736" cy="572947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alpha val="1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/>
                      </wps:wsp>
                      <wps:wsp>
                        <wps:cNvPr id="34" name="Rectangle 1"/>
                        <wps:cNvSpPr/>
                        <wps:spPr>
                          <a:xfrm>
                            <a:off x="19036" y="1437508"/>
                            <a:ext cx="5712736" cy="542906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alpha val="1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/>
                      </wps:wsp>
                      <wps:wsp>
                        <wps:cNvPr id="35" name="Rectangle 1"/>
                        <wps:cNvSpPr/>
                        <wps:spPr>
                          <a:xfrm>
                            <a:off x="0" y="2840786"/>
                            <a:ext cx="5712736" cy="721629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alpha val="1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BAD4F7" id="Group 32" o:spid="_x0000_s1026" style="position:absolute;margin-left:27.6pt;margin-top:49.9pt;width:447.9pt;height:277.95pt;z-index:251691008;mso-position-horizontal-relative:margin;mso-width-relative:margin;mso-height-relative:margin" coordorigin="-174,1711" coordsize="57492,33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">
                <v:rect id="Rectangle 1" o:spid="_x0000_s1027" style="position:absolute;left:-174;top:1711;width:57126;height:5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" fillcolor="#44546a [3215]" stroked="f" strokeweight="1pt">
                  <v:fill opacity="6682f"/>
                </v:rect>
                <v:rect id="Rectangle 1" o:spid="_x0000_s1028" style="position:absolute;left:190;top:14375;width:57127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" fillcolor="#44546a [3215]" stroked="f" strokeweight="1pt">
                  <v:fill opacity="6682f"/>
                </v:rect>
                <v:rect id="Rectangle 1" o:spid="_x0000_s1029" style="position:absolute;top:28407;width:57127;height:7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" fillcolor="#44546a [3215]" stroked="f" strokeweight="1pt">
                  <v:fill opacity="6682f"/>
                </v:rect>
                <w10:wrap anchorx="margin"/>
              </v:group>
            </w:pict>
          </mc:Fallback>
        </mc:AlternateContent>
      </w:r>
      <w:r w:rsidR="003263CD" w:rsidRPr="007B3032">
        <w:rPr>
          <w:rFonts w:ascii="Times New Roman" w:hAnsi="Times New Roman" w:cs="Times New Roman"/>
          <w:noProof/>
        </w:rPr>
        <w:drawing>
          <wp:inline distT="0" distB="0" distL="0" distR="0" wp14:anchorId="69C5B918" wp14:editId="0595C2E9">
            <wp:extent cx="6163293" cy="4801870"/>
            <wp:effectExtent l="0" t="0" r="0" b="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FB6953B8-64F6-7965-6AD8-514618F48A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E6318BD" w14:textId="77777777" w:rsidR="003263CD" w:rsidRPr="007B3032" w:rsidRDefault="003263CD" w:rsidP="003263CD">
      <w:pPr>
        <w:rPr>
          <w:rFonts w:ascii="Times New Roman" w:hAnsi="Times New Roman" w:cs="Times New Roman"/>
          <w:b/>
          <w:bCs/>
          <w:szCs w:val="22"/>
          <w:highlight w:val="white"/>
        </w:rPr>
      </w:pPr>
    </w:p>
    <w:p w14:paraId="6AB90145" w14:textId="589A5413" w:rsidR="003263CD" w:rsidRPr="00611CF0" w:rsidRDefault="003263CD" w:rsidP="003263CD">
      <w:pPr>
        <w:rPr>
          <w:rFonts w:ascii="Times New Roman" w:hAnsi="Times New Roman" w:cs="Times New Roman"/>
          <w:b/>
          <w:bCs/>
          <w:sz w:val="20"/>
          <w:szCs w:val="20"/>
          <w:highlight w:val="white"/>
        </w:rPr>
      </w:pP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Figure </w:t>
      </w:r>
      <w:r w:rsidR="00B76173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S</w:t>
      </w:r>
      <w:r w:rsidR="00095F4B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2</w:t>
      </w:r>
      <w:proofErr w:type="gramStart"/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.  </w:t>
      </w:r>
      <w:proofErr w:type="gramEnd"/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Preference for PrEP among </w:t>
      </w:r>
      <w:r w:rsidR="00D240A0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t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rans</w:t>
      </w:r>
      <w:r w:rsidR="00D04685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gender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 women i</w:t>
      </w:r>
      <w:r w:rsidR="00D04685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n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 </w:t>
      </w:r>
      <w:r w:rsidR="00D04685"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11 Asian countries</w:t>
      </w:r>
      <w:r w:rsidRPr="00611CF0">
        <w:rPr>
          <w:rFonts w:ascii="Times New Roman" w:hAnsi="Times New Roman" w:cs="Times New Roman"/>
          <w:b/>
          <w:bCs/>
          <w:sz w:val="20"/>
          <w:szCs w:val="20"/>
          <w:highlight w:val="white"/>
        </w:rPr>
        <w:t xml:space="preserve"> (N=1,522)</w:t>
      </w:r>
      <w:r w:rsidRPr="00611CF0">
        <w:rPr>
          <w:rFonts w:ascii="Times New Roman" w:hAnsi="Times New Roman" w:cs="Times New Roman"/>
          <w:b/>
          <w:bCs/>
          <w:color w:val="FF0000"/>
          <w:sz w:val="20"/>
          <w:szCs w:val="20"/>
          <w:highlight w:val="white"/>
        </w:rPr>
        <w:t xml:space="preserve"> </w:t>
      </w:r>
    </w:p>
    <w:p w14:paraId="06D42B43" w14:textId="10A96DC6" w:rsidR="003263CD" w:rsidRPr="00611CF0" w:rsidRDefault="003263CD" w:rsidP="00611CF0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4"/>
          <w:lang w:val="en-US"/>
        </w:rPr>
      </w:pPr>
      <w:r w:rsidRPr="00611CF0">
        <w:rPr>
          <w:rFonts w:ascii="Times New Roman" w:eastAsia="Times New Roman" w:hAnsi="Times New Roman" w:cs="Times New Roman"/>
          <w:color w:val="000000"/>
          <w:sz w:val="20"/>
          <w:szCs w:val="24"/>
          <w:lang w:val="en-US"/>
        </w:rPr>
        <w:t>*</w:t>
      </w:r>
      <w:proofErr w:type="gramStart"/>
      <w:r w:rsidRPr="00611CF0">
        <w:rPr>
          <w:rFonts w:ascii="Times New Roman" w:eastAsia="Times New Roman" w:hAnsi="Times New Roman" w:cs="Times New Roman"/>
          <w:color w:val="000000"/>
          <w:sz w:val="20"/>
          <w:szCs w:val="24"/>
          <w:lang w:val="en-US"/>
        </w:rPr>
        <w:t>significant</w:t>
      </w:r>
      <w:proofErr w:type="gramEnd"/>
      <w:r w:rsidRPr="00611CF0">
        <w:rPr>
          <w:rFonts w:ascii="Times New Roman" w:eastAsia="Times New Roman" w:hAnsi="Times New Roman" w:cs="Times New Roman"/>
          <w:color w:val="000000"/>
          <w:sz w:val="20"/>
          <w:szCs w:val="24"/>
          <w:lang w:val="en-US"/>
        </w:rPr>
        <w:t xml:space="preserve"> at P&lt;0.10, **significant at P&lt;0.05, ***significant at P&lt;0.01</w:t>
      </w:r>
    </w:p>
    <w:p w14:paraId="7E4895A3" w14:textId="0BD97289" w:rsidR="00F739F5" w:rsidRPr="00611CF0" w:rsidRDefault="003263CD" w:rsidP="00611CF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611CF0">
        <w:rPr>
          <w:rFonts w:ascii="Times New Roman" w:hAnsi="Times New Roman" w:cs="Times New Roman"/>
          <w:sz w:val="20"/>
          <w:szCs w:val="24"/>
          <w:lang w:val="en-US"/>
        </w:rPr>
        <w:t>GP=general practice, STI=sexually transmitted infection, TGW=transgender women</w:t>
      </w:r>
      <w:r w:rsidR="006E24A3" w:rsidRPr="00611CF0">
        <w:rPr>
          <w:rFonts w:ascii="Times New Roman" w:hAnsi="Times New Roman" w:cs="Times New Roman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CD671C" wp14:editId="58332B58">
                <wp:simplePos x="0" y="0"/>
                <wp:positionH relativeFrom="column">
                  <wp:posOffset>10266045</wp:posOffset>
                </wp:positionH>
                <wp:positionV relativeFrom="paragraph">
                  <wp:posOffset>875665</wp:posOffset>
                </wp:positionV>
                <wp:extent cx="0" cy="2222849"/>
                <wp:effectExtent l="0" t="0" r="38100" b="25400"/>
                <wp:wrapNone/>
                <wp:docPr id="14" name="Straight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07B28C-33FF-68A6-EDC3-C28EFBE0816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2284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DA6C92" id="Straight Connector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08.35pt,68.95pt" to="808.35pt,24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" strokecolor="black [3213]" strokeweight="1pt">
                <v:stroke joinstyle="miter"/>
                <o:lock v:ext="edit" shapetype="f"/>
              </v:line>
            </w:pict>
          </mc:Fallback>
        </mc:AlternateContent>
      </w:r>
    </w:p>
    <w:sectPr w:rsidR="00F739F5" w:rsidRPr="00611CF0" w:rsidSect="006E24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61CCE" w14:textId="77777777" w:rsidR="003F5174" w:rsidRDefault="003F5174" w:rsidP="0061143B">
      <w:pPr>
        <w:spacing w:after="0" w:line="240" w:lineRule="auto"/>
      </w:pPr>
      <w:r>
        <w:separator/>
      </w:r>
    </w:p>
  </w:endnote>
  <w:endnote w:type="continuationSeparator" w:id="0">
    <w:p w14:paraId="30D4A550" w14:textId="77777777" w:rsidR="003F5174" w:rsidRDefault="003F5174" w:rsidP="00611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9507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E2E0B" w14:textId="72A87854" w:rsidR="0061143B" w:rsidRDefault="006114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BE893" w14:textId="77777777" w:rsidR="0061143B" w:rsidRDefault="006114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007A0" w14:textId="77777777" w:rsidR="003F5174" w:rsidRDefault="003F5174" w:rsidP="0061143B">
      <w:pPr>
        <w:spacing w:after="0" w:line="240" w:lineRule="auto"/>
      </w:pPr>
      <w:r>
        <w:separator/>
      </w:r>
    </w:p>
  </w:footnote>
  <w:footnote w:type="continuationSeparator" w:id="0">
    <w:p w14:paraId="6D4BF61E" w14:textId="77777777" w:rsidR="003F5174" w:rsidRDefault="003F5174" w:rsidP="006114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702B2"/>
    <w:multiLevelType w:val="hybridMultilevel"/>
    <w:tmpl w:val="07409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83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NzK2NDA3NjMFspV0lIJTi4sz8/NACgxNagEBvoAJLQAAAA=="/>
  </w:docVars>
  <w:rsids>
    <w:rsidRoot w:val="009A37CF"/>
    <w:rsid w:val="00005787"/>
    <w:rsid w:val="0001343C"/>
    <w:rsid w:val="00052E65"/>
    <w:rsid w:val="00052FAB"/>
    <w:rsid w:val="00057838"/>
    <w:rsid w:val="00067555"/>
    <w:rsid w:val="00095F4B"/>
    <w:rsid w:val="0009685D"/>
    <w:rsid w:val="000D204F"/>
    <w:rsid w:val="00113B95"/>
    <w:rsid w:val="00134870"/>
    <w:rsid w:val="001530A6"/>
    <w:rsid w:val="001A320B"/>
    <w:rsid w:val="001B6297"/>
    <w:rsid w:val="001C3380"/>
    <w:rsid w:val="00221010"/>
    <w:rsid w:val="00240DEC"/>
    <w:rsid w:val="00256E51"/>
    <w:rsid w:val="00274306"/>
    <w:rsid w:val="002827ED"/>
    <w:rsid w:val="00284012"/>
    <w:rsid w:val="002D6BA8"/>
    <w:rsid w:val="002E666C"/>
    <w:rsid w:val="002F07D8"/>
    <w:rsid w:val="002F6538"/>
    <w:rsid w:val="00300E93"/>
    <w:rsid w:val="003263CD"/>
    <w:rsid w:val="00326541"/>
    <w:rsid w:val="003555B8"/>
    <w:rsid w:val="003732E2"/>
    <w:rsid w:val="00376E81"/>
    <w:rsid w:val="003A0BED"/>
    <w:rsid w:val="003A1C03"/>
    <w:rsid w:val="003A57F8"/>
    <w:rsid w:val="003B1B02"/>
    <w:rsid w:val="003E3A84"/>
    <w:rsid w:val="003E5732"/>
    <w:rsid w:val="003E7D7F"/>
    <w:rsid w:val="003F5174"/>
    <w:rsid w:val="004102B8"/>
    <w:rsid w:val="00473DAC"/>
    <w:rsid w:val="004741EB"/>
    <w:rsid w:val="00492FAF"/>
    <w:rsid w:val="004A6559"/>
    <w:rsid w:val="004B6F50"/>
    <w:rsid w:val="004C70C0"/>
    <w:rsid w:val="004F576B"/>
    <w:rsid w:val="00506E51"/>
    <w:rsid w:val="00514A45"/>
    <w:rsid w:val="005558E5"/>
    <w:rsid w:val="00557F9F"/>
    <w:rsid w:val="0061143B"/>
    <w:rsid w:val="00611CF0"/>
    <w:rsid w:val="0064132A"/>
    <w:rsid w:val="00641919"/>
    <w:rsid w:val="0067390B"/>
    <w:rsid w:val="00674437"/>
    <w:rsid w:val="00681869"/>
    <w:rsid w:val="00693000"/>
    <w:rsid w:val="006C1E3C"/>
    <w:rsid w:val="006E24A3"/>
    <w:rsid w:val="006E5106"/>
    <w:rsid w:val="006E7E36"/>
    <w:rsid w:val="00701A4D"/>
    <w:rsid w:val="007109C0"/>
    <w:rsid w:val="00736DC0"/>
    <w:rsid w:val="007541C2"/>
    <w:rsid w:val="007A79BE"/>
    <w:rsid w:val="007A7F6A"/>
    <w:rsid w:val="007B3032"/>
    <w:rsid w:val="007F39C3"/>
    <w:rsid w:val="008133EA"/>
    <w:rsid w:val="008254A5"/>
    <w:rsid w:val="00826434"/>
    <w:rsid w:val="008A2B5C"/>
    <w:rsid w:val="009172A9"/>
    <w:rsid w:val="00921F03"/>
    <w:rsid w:val="0098447F"/>
    <w:rsid w:val="009A19F1"/>
    <w:rsid w:val="009A37CF"/>
    <w:rsid w:val="009C7460"/>
    <w:rsid w:val="009D6818"/>
    <w:rsid w:val="009E3950"/>
    <w:rsid w:val="009F13BD"/>
    <w:rsid w:val="00A17070"/>
    <w:rsid w:val="00A23032"/>
    <w:rsid w:val="00A239A0"/>
    <w:rsid w:val="00A26139"/>
    <w:rsid w:val="00A43648"/>
    <w:rsid w:val="00A613D8"/>
    <w:rsid w:val="00A73EC0"/>
    <w:rsid w:val="00A95C28"/>
    <w:rsid w:val="00AD4D88"/>
    <w:rsid w:val="00AD63AF"/>
    <w:rsid w:val="00B04461"/>
    <w:rsid w:val="00B26D3D"/>
    <w:rsid w:val="00B37416"/>
    <w:rsid w:val="00B529AC"/>
    <w:rsid w:val="00B76173"/>
    <w:rsid w:val="00B82D61"/>
    <w:rsid w:val="00B964F4"/>
    <w:rsid w:val="00B96B3B"/>
    <w:rsid w:val="00BC58E8"/>
    <w:rsid w:val="00BE5404"/>
    <w:rsid w:val="00C16976"/>
    <w:rsid w:val="00C22B07"/>
    <w:rsid w:val="00C60C28"/>
    <w:rsid w:val="00C65879"/>
    <w:rsid w:val="00C97CFE"/>
    <w:rsid w:val="00CB311B"/>
    <w:rsid w:val="00D04685"/>
    <w:rsid w:val="00D21B5A"/>
    <w:rsid w:val="00D240A0"/>
    <w:rsid w:val="00D478E0"/>
    <w:rsid w:val="00D562FF"/>
    <w:rsid w:val="00D61FC8"/>
    <w:rsid w:val="00DA01A1"/>
    <w:rsid w:val="00DA64FE"/>
    <w:rsid w:val="00E117FC"/>
    <w:rsid w:val="00E76C6E"/>
    <w:rsid w:val="00E96262"/>
    <w:rsid w:val="00EB7DD0"/>
    <w:rsid w:val="00EC253A"/>
    <w:rsid w:val="00ED1681"/>
    <w:rsid w:val="00ED2AFC"/>
    <w:rsid w:val="00EE7B64"/>
    <w:rsid w:val="00EF0514"/>
    <w:rsid w:val="00EF1D3C"/>
    <w:rsid w:val="00F1070E"/>
    <w:rsid w:val="00F548E8"/>
    <w:rsid w:val="00F739F5"/>
    <w:rsid w:val="00F8336C"/>
    <w:rsid w:val="00FC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5489D"/>
  <w15:chartTrackingRefBased/>
  <w15:docId w15:val="{A88BB4D3-8230-4CEB-818F-300798EB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53A"/>
    <w:pPr>
      <w:spacing w:line="240" w:lineRule="auto"/>
    </w:pPr>
    <w:rPr>
      <w:kern w:val="0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53A"/>
    <w:rPr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4B6F5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DD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DD0"/>
    <w:rPr>
      <w:b/>
      <w:bCs/>
      <w:kern w:val="0"/>
      <w:sz w:val="20"/>
      <w:szCs w:val="25"/>
      <w14:ligatures w14:val="none"/>
    </w:rPr>
  </w:style>
  <w:style w:type="table" w:styleId="TableGrid">
    <w:name w:val="Table Grid"/>
    <w:basedOn w:val="TableNormal"/>
    <w:uiPriority w:val="39"/>
    <w:rsid w:val="00611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43B"/>
  </w:style>
  <w:style w:type="paragraph" w:styleId="Footer">
    <w:name w:val="footer"/>
    <w:basedOn w:val="Normal"/>
    <w:link w:val="FooterChar"/>
    <w:uiPriority w:val="99"/>
    <w:unhideWhenUsed/>
    <w:rsid w:val="00611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43B"/>
  </w:style>
  <w:style w:type="paragraph" w:styleId="ListParagraph">
    <w:name w:val="List Paragraph"/>
    <w:basedOn w:val="Normal"/>
    <w:uiPriority w:val="34"/>
    <w:qFormat/>
    <w:rsid w:val="00B82D61"/>
    <w:pPr>
      <w:ind w:left="720"/>
      <w:contextualSpacing/>
    </w:pPr>
    <w:rPr>
      <w:rFonts w:eastAsiaTheme="minorEastAsia"/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7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DCE%20Asian/Relative%20importance%20with%20CI%20for%20all%20country%20table%2023May2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rit\Dropbox%20(Monash%20Uni%20Enterprise)\Asia%20PrEP%20DCE\Results\Updated%20results%20with%20SMT,%20HIC%20and%20MIC\TGW\Asia\DCE%20Asia%20TGW%20results%2023Jan1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orest plot'!$B$1</c:f>
              <c:strCache>
                <c:ptCount val="1"/>
                <c:pt idx="0">
                  <c:v>Type of PrEP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E$2:$E$17</c:f>
                <c:numCache>
                  <c:formatCode>General</c:formatCode>
                  <c:ptCount val="16"/>
                  <c:pt idx="0">
                    <c:v>2.4000000000000021</c:v>
                  </c:pt>
                  <c:pt idx="1">
                    <c:v>6.4000000000000021</c:v>
                  </c:pt>
                  <c:pt idx="2">
                    <c:v>2.5999999999999979</c:v>
                  </c:pt>
                  <c:pt idx="3">
                    <c:v>6.3000000000000007</c:v>
                  </c:pt>
                  <c:pt idx="4">
                    <c:v>3.7000000000000028</c:v>
                  </c:pt>
                  <c:pt idx="5">
                    <c:v>2.7999999999999989</c:v>
                  </c:pt>
                  <c:pt idx="6">
                    <c:v>2.5000000000000018</c:v>
                  </c:pt>
                  <c:pt idx="7">
                    <c:v>8.1999999999999993</c:v>
                  </c:pt>
                  <c:pt idx="8">
                    <c:v>3</c:v>
                  </c:pt>
                  <c:pt idx="9">
                    <c:v>7.3000000000000007</c:v>
                  </c:pt>
                  <c:pt idx="10">
                    <c:v>8.6999999999999993</c:v>
                  </c:pt>
                  <c:pt idx="11">
                    <c:v>2.7000000000000011</c:v>
                  </c:pt>
                  <c:pt idx="12">
                    <c:v>4.1999999999999993</c:v>
                  </c:pt>
                  <c:pt idx="13">
                    <c:v>1.8000000000000007</c:v>
                  </c:pt>
                  <c:pt idx="14">
                    <c:v>3.3999999999999986</c:v>
                  </c:pt>
                  <c:pt idx="15">
                    <c:v>4.5999999999999979</c:v>
                  </c:pt>
                </c:numCache>
              </c:numRef>
            </c:plus>
            <c:minus>
              <c:numRef>
                <c:f>'Forest plot'!$C$2:$C$17</c:f>
                <c:numCache>
                  <c:formatCode>General</c:formatCode>
                  <c:ptCount val="16"/>
                  <c:pt idx="0">
                    <c:v>2.2999999999999989</c:v>
                  </c:pt>
                  <c:pt idx="1">
                    <c:v>6.5</c:v>
                  </c:pt>
                  <c:pt idx="2">
                    <c:v>2.6000000000000014</c:v>
                  </c:pt>
                  <c:pt idx="3">
                    <c:v>3.9000000000000021</c:v>
                  </c:pt>
                  <c:pt idx="4">
                    <c:v>3.4999999999999982</c:v>
                  </c:pt>
                  <c:pt idx="5">
                    <c:v>3.8000000000000007</c:v>
                  </c:pt>
                  <c:pt idx="6">
                    <c:v>2.4000000000000004</c:v>
                  </c:pt>
                  <c:pt idx="7">
                    <c:v>8.6000000000000014</c:v>
                  </c:pt>
                  <c:pt idx="8">
                    <c:v>4.5999999999999996</c:v>
                  </c:pt>
                  <c:pt idx="9">
                    <c:v>7.5</c:v>
                  </c:pt>
                  <c:pt idx="10">
                    <c:v>8.5</c:v>
                  </c:pt>
                  <c:pt idx="11">
                    <c:v>2.7999999999999989</c:v>
                  </c:pt>
                  <c:pt idx="12">
                    <c:v>4.1000000000000014</c:v>
                  </c:pt>
                  <c:pt idx="13">
                    <c:v>1.9000000000000004</c:v>
                  </c:pt>
                  <c:pt idx="14">
                    <c:v>3.1000000000000014</c:v>
                  </c:pt>
                  <c:pt idx="15">
                    <c:v>4.400000000000002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B0F0"/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B$2:$B$17</c:f>
              <c:numCache>
                <c:formatCode>0.0</c:formatCode>
                <c:ptCount val="16"/>
                <c:pt idx="0">
                  <c:v>17.2</c:v>
                </c:pt>
                <c:pt idx="1">
                  <c:v>23.9</c:v>
                </c:pt>
                <c:pt idx="2">
                  <c:v>18.3</c:v>
                </c:pt>
                <c:pt idx="3">
                  <c:v>21.8</c:v>
                </c:pt>
                <c:pt idx="4">
                  <c:v>18.899999999999999</c:v>
                </c:pt>
                <c:pt idx="5">
                  <c:v>12.3</c:v>
                </c:pt>
                <c:pt idx="6">
                  <c:v>14.1</c:v>
                </c:pt>
                <c:pt idx="7">
                  <c:v>20.8</c:v>
                </c:pt>
                <c:pt idx="8">
                  <c:v>14.5</c:v>
                </c:pt>
                <c:pt idx="9">
                  <c:v>24.7</c:v>
                </c:pt>
                <c:pt idx="10">
                  <c:v>14.7</c:v>
                </c:pt>
                <c:pt idx="11">
                  <c:v>15.6</c:v>
                </c:pt>
                <c:pt idx="12">
                  <c:v>20.8</c:v>
                </c:pt>
                <c:pt idx="13">
                  <c:v>17.3</c:v>
                </c:pt>
                <c:pt idx="14">
                  <c:v>14.8</c:v>
                </c:pt>
                <c:pt idx="15">
                  <c:v>2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1A-4B37-A9AA-64E962CB1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00"/>
        <c:noMultiLvlLbl val="0"/>
      </c:catAx>
      <c:valAx>
        <c:axId val="680608192"/>
        <c:scaling>
          <c:orientation val="minMax"/>
          <c:max val="6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orest plot'!$H$1</c:f>
              <c:strCache>
                <c:ptCount val="1"/>
                <c:pt idx="0">
                  <c:v>Locatio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K$2:$K$17</c:f>
                <c:numCache>
                  <c:formatCode>General</c:formatCode>
                  <c:ptCount val="16"/>
                  <c:pt idx="0">
                    <c:v>2.5</c:v>
                  </c:pt>
                  <c:pt idx="1">
                    <c:v>7.2</c:v>
                  </c:pt>
                  <c:pt idx="2">
                    <c:v>2.5999999999999996</c:v>
                  </c:pt>
                  <c:pt idx="3">
                    <c:v>5.0000000000000009</c:v>
                  </c:pt>
                  <c:pt idx="4">
                    <c:v>4</c:v>
                  </c:pt>
                  <c:pt idx="5">
                    <c:v>8.1000000000000014</c:v>
                  </c:pt>
                  <c:pt idx="6">
                    <c:v>2.5999999999999996</c:v>
                  </c:pt>
                  <c:pt idx="7">
                    <c:v>9.1</c:v>
                  </c:pt>
                  <c:pt idx="8">
                    <c:v>7.3</c:v>
                  </c:pt>
                  <c:pt idx="9">
                    <c:v>8.1999999999999993</c:v>
                  </c:pt>
                  <c:pt idx="10">
                    <c:v>8.4000000000000021</c:v>
                  </c:pt>
                  <c:pt idx="11">
                    <c:v>3.1000000000000005</c:v>
                  </c:pt>
                  <c:pt idx="12">
                    <c:v>4.4000000000000004</c:v>
                  </c:pt>
                  <c:pt idx="13">
                    <c:v>2.0000000000000004</c:v>
                  </c:pt>
                  <c:pt idx="14">
                    <c:v>3.9000000000000004</c:v>
                  </c:pt>
                  <c:pt idx="15">
                    <c:v>4.1999999999999993</c:v>
                  </c:pt>
                </c:numCache>
              </c:numRef>
            </c:plus>
            <c:minus>
              <c:numRef>
                <c:f>'Forest plot'!$I$2:$I$17</c:f>
                <c:numCache>
                  <c:formatCode>General</c:formatCode>
                  <c:ptCount val="16"/>
                  <c:pt idx="0">
                    <c:v>3</c:v>
                  </c:pt>
                  <c:pt idx="1">
                    <c:v>7.1000000000000005</c:v>
                  </c:pt>
                  <c:pt idx="2">
                    <c:v>2.8</c:v>
                  </c:pt>
                  <c:pt idx="3">
                    <c:v>4.4000000000000004</c:v>
                  </c:pt>
                  <c:pt idx="4">
                    <c:v>4</c:v>
                  </c:pt>
                  <c:pt idx="5">
                    <c:v>0.70000000000000018</c:v>
                  </c:pt>
                  <c:pt idx="6">
                    <c:v>2.6</c:v>
                  </c:pt>
                  <c:pt idx="7">
                    <c:v>9.1</c:v>
                  </c:pt>
                  <c:pt idx="8">
                    <c:v>0.20000000000000018</c:v>
                  </c:pt>
                  <c:pt idx="9">
                    <c:v>8.6</c:v>
                  </c:pt>
                  <c:pt idx="10">
                    <c:v>8.2999999999999989</c:v>
                  </c:pt>
                  <c:pt idx="11">
                    <c:v>2.8999999999999995</c:v>
                  </c:pt>
                  <c:pt idx="12">
                    <c:v>4.6000000000000005</c:v>
                  </c:pt>
                  <c:pt idx="13">
                    <c:v>1.7999999999999998</c:v>
                  </c:pt>
                  <c:pt idx="14">
                    <c:v>4.0999999999999996</c:v>
                  </c:pt>
                  <c:pt idx="15">
                    <c:v>4.4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66CC"/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H$2:$H$17</c:f>
              <c:numCache>
                <c:formatCode>0.0</c:formatCode>
                <c:ptCount val="16"/>
                <c:pt idx="0">
                  <c:v>9.4</c:v>
                </c:pt>
                <c:pt idx="1">
                  <c:v>6.7</c:v>
                </c:pt>
                <c:pt idx="2">
                  <c:v>3</c:v>
                </c:pt>
                <c:pt idx="3">
                  <c:v>7.3</c:v>
                </c:pt>
                <c:pt idx="4">
                  <c:v>5.9</c:v>
                </c:pt>
                <c:pt idx="5">
                  <c:v>7.7</c:v>
                </c:pt>
                <c:pt idx="6">
                  <c:v>6</c:v>
                </c:pt>
                <c:pt idx="7">
                  <c:v>9.6</c:v>
                </c:pt>
                <c:pt idx="8">
                  <c:v>6.3</c:v>
                </c:pt>
                <c:pt idx="9">
                  <c:v>10</c:v>
                </c:pt>
                <c:pt idx="10">
                  <c:v>17.2</c:v>
                </c:pt>
                <c:pt idx="11">
                  <c:v>4.5999999999999996</c:v>
                </c:pt>
                <c:pt idx="12">
                  <c:v>8.9</c:v>
                </c:pt>
                <c:pt idx="13">
                  <c:v>2.9</c:v>
                </c:pt>
                <c:pt idx="14">
                  <c:v>5</c:v>
                </c:pt>
                <c:pt idx="15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A6-49B2-A3A8-D92810D02F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00"/>
        <c:noMultiLvlLbl val="0"/>
      </c:catAx>
      <c:valAx>
        <c:axId val="680608192"/>
        <c:scaling>
          <c:orientation val="minMax"/>
          <c:max val="6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68875565851581"/>
          <c:y val="0.15289101553536019"/>
          <c:w val="0.62740782147102103"/>
          <c:h val="0.751481949958242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orest plot'!$N$1</c:f>
              <c:strCache>
                <c:ptCount val="1"/>
                <c:pt idx="0">
                  <c:v>Cost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Q$2:$Q$17</c:f>
                <c:numCache>
                  <c:formatCode>General</c:formatCode>
                  <c:ptCount val="16"/>
                  <c:pt idx="0">
                    <c:v>2.7000000000000028</c:v>
                  </c:pt>
                  <c:pt idx="1">
                    <c:v>7.1999999999999957</c:v>
                  </c:pt>
                  <c:pt idx="2">
                    <c:v>3.5999999999999943</c:v>
                  </c:pt>
                  <c:pt idx="3">
                    <c:v>7.9000000000000057</c:v>
                  </c:pt>
                  <c:pt idx="4">
                    <c:v>4.5</c:v>
                  </c:pt>
                  <c:pt idx="5">
                    <c:v>2.2999999999999972</c:v>
                  </c:pt>
                  <c:pt idx="6">
                    <c:v>2.8999999999999986</c:v>
                  </c:pt>
                  <c:pt idx="7">
                    <c:v>11.399999999999999</c:v>
                  </c:pt>
                  <c:pt idx="8">
                    <c:v>2.8999999999999986</c:v>
                  </c:pt>
                  <c:pt idx="9">
                    <c:v>7.3999999999999986</c:v>
                  </c:pt>
                  <c:pt idx="10">
                    <c:v>10</c:v>
                  </c:pt>
                  <c:pt idx="11">
                    <c:v>4.0999999999999943</c:v>
                  </c:pt>
                  <c:pt idx="12">
                    <c:v>4.8999999999999986</c:v>
                  </c:pt>
                  <c:pt idx="13">
                    <c:v>2.3999999999999986</c:v>
                  </c:pt>
                  <c:pt idx="14">
                    <c:v>4.5</c:v>
                  </c:pt>
                  <c:pt idx="15">
                    <c:v>5.3999999999999986</c:v>
                  </c:pt>
                </c:numCache>
              </c:numRef>
            </c:plus>
            <c:minus>
              <c:numRef>
                <c:f>'Forest plot'!$O$2:$O$17</c:f>
                <c:numCache>
                  <c:formatCode>General</c:formatCode>
                  <c:ptCount val="16"/>
                  <c:pt idx="0">
                    <c:v>6.0999999999999943</c:v>
                  </c:pt>
                  <c:pt idx="1">
                    <c:v>5.5</c:v>
                  </c:pt>
                  <c:pt idx="2">
                    <c:v>3.3000000000000043</c:v>
                  </c:pt>
                  <c:pt idx="3">
                    <c:v>3.6999999999999957</c:v>
                  </c:pt>
                  <c:pt idx="4">
                    <c:v>4.2999999999999972</c:v>
                  </c:pt>
                  <c:pt idx="5">
                    <c:v>6.6000000000000014</c:v>
                  </c:pt>
                  <c:pt idx="6">
                    <c:v>3</c:v>
                  </c:pt>
                  <c:pt idx="7">
                    <c:v>11.600000000000001</c:v>
                  </c:pt>
                  <c:pt idx="8">
                    <c:v>6</c:v>
                  </c:pt>
                  <c:pt idx="9">
                    <c:v>6.3999999999999986</c:v>
                  </c:pt>
                  <c:pt idx="10">
                    <c:v>9.8999999999999986</c:v>
                  </c:pt>
                  <c:pt idx="11">
                    <c:v>3.6000000000000014</c:v>
                  </c:pt>
                  <c:pt idx="12">
                    <c:v>5.4000000000000057</c:v>
                  </c:pt>
                  <c:pt idx="13">
                    <c:v>2.2999999999999972</c:v>
                  </c:pt>
                  <c:pt idx="14">
                    <c:v>4.5</c:v>
                  </c:pt>
                  <c:pt idx="15">
                    <c:v>5.2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9999"/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N$2:$N$17</c:f>
              <c:numCache>
                <c:formatCode>0.0</c:formatCode>
                <c:ptCount val="16"/>
                <c:pt idx="0">
                  <c:v>42.3</c:v>
                </c:pt>
                <c:pt idx="1">
                  <c:v>30.1</c:v>
                </c:pt>
                <c:pt idx="2">
                  <c:v>57.2</c:v>
                </c:pt>
                <c:pt idx="3">
                  <c:v>41.3</c:v>
                </c:pt>
                <c:pt idx="4">
                  <c:v>41.4</c:v>
                </c:pt>
                <c:pt idx="5">
                  <c:v>51.6</c:v>
                </c:pt>
                <c:pt idx="6">
                  <c:v>45.7</c:v>
                </c:pt>
                <c:pt idx="7">
                  <c:v>48.7</c:v>
                </c:pt>
                <c:pt idx="8">
                  <c:v>43.7</c:v>
                </c:pt>
                <c:pt idx="9">
                  <c:v>28.5</c:v>
                </c:pt>
                <c:pt idx="10">
                  <c:v>50.1</c:v>
                </c:pt>
                <c:pt idx="11">
                  <c:v>57.2</c:v>
                </c:pt>
                <c:pt idx="12">
                  <c:v>42.7</c:v>
                </c:pt>
                <c:pt idx="13">
                  <c:v>53.9</c:v>
                </c:pt>
                <c:pt idx="14">
                  <c:v>49.5</c:v>
                </c:pt>
                <c:pt idx="15">
                  <c:v>4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05-4DD5-94B5-0BCC1A0488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00"/>
        <c:noMultiLvlLbl val="0"/>
      </c:catAx>
      <c:valAx>
        <c:axId val="680608192"/>
        <c:scaling>
          <c:orientation val="minMax"/>
          <c:max val="6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orest plot'!$T$1</c:f>
              <c:strCache>
                <c:ptCount val="1"/>
                <c:pt idx="0">
                  <c:v>Side effect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W$2:$W$17</c:f>
                <c:numCache>
                  <c:formatCode>General</c:formatCode>
                  <c:ptCount val="16"/>
                  <c:pt idx="0">
                    <c:v>2.6000000000000014</c:v>
                  </c:pt>
                  <c:pt idx="1">
                    <c:v>5.8999999999999986</c:v>
                  </c:pt>
                  <c:pt idx="2">
                    <c:v>2.5</c:v>
                  </c:pt>
                  <c:pt idx="3">
                    <c:v>7.6</c:v>
                  </c:pt>
                  <c:pt idx="4">
                    <c:v>3.6000000000000014</c:v>
                  </c:pt>
                  <c:pt idx="5">
                    <c:v>2.5</c:v>
                  </c:pt>
                  <c:pt idx="6">
                    <c:v>2.5</c:v>
                  </c:pt>
                  <c:pt idx="7">
                    <c:v>13.2</c:v>
                  </c:pt>
                  <c:pt idx="8">
                    <c:v>3.0999999999999979</c:v>
                  </c:pt>
                  <c:pt idx="9">
                    <c:v>7.3500000000000005</c:v>
                  </c:pt>
                  <c:pt idx="10">
                    <c:v>8.1999999999999993</c:v>
                  </c:pt>
                  <c:pt idx="11">
                    <c:v>2.5</c:v>
                  </c:pt>
                  <c:pt idx="12">
                    <c:v>4.0999999999999996</c:v>
                  </c:pt>
                  <c:pt idx="13">
                    <c:v>1.5999999999999996</c:v>
                  </c:pt>
                  <c:pt idx="14">
                    <c:v>2.9999999999999982</c:v>
                  </c:pt>
                  <c:pt idx="15">
                    <c:v>4.0999999999999996</c:v>
                  </c:pt>
                </c:numCache>
              </c:numRef>
            </c:plus>
            <c:minus>
              <c:numRef>
                <c:f>'Forest plot'!$U$2:$U$17</c:f>
                <c:numCache>
                  <c:formatCode>General</c:formatCode>
                  <c:ptCount val="16"/>
                  <c:pt idx="0">
                    <c:v>2</c:v>
                  </c:pt>
                  <c:pt idx="1">
                    <c:v>6.1999999999999993</c:v>
                  </c:pt>
                  <c:pt idx="2">
                    <c:v>2.3999999999999986</c:v>
                  </c:pt>
                  <c:pt idx="3">
                    <c:v>5.6999999999999993</c:v>
                  </c:pt>
                  <c:pt idx="4">
                    <c:v>3.4999999999999982</c:v>
                  </c:pt>
                  <c:pt idx="5">
                    <c:v>4.0000000000000018</c:v>
                  </c:pt>
                  <c:pt idx="6">
                    <c:v>2.3999999999999986</c:v>
                  </c:pt>
                  <c:pt idx="7">
                    <c:v>13.1</c:v>
                  </c:pt>
                  <c:pt idx="8">
                    <c:v>4.1000000000000014</c:v>
                  </c:pt>
                  <c:pt idx="9">
                    <c:v>6.45</c:v>
                  </c:pt>
                  <c:pt idx="10">
                    <c:v>8</c:v>
                  </c:pt>
                  <c:pt idx="11">
                    <c:v>3</c:v>
                  </c:pt>
                  <c:pt idx="12">
                    <c:v>4</c:v>
                  </c:pt>
                  <c:pt idx="13">
                    <c:v>1.9000000000000004</c:v>
                  </c:pt>
                  <c:pt idx="14">
                    <c:v>3.4000000000000004</c:v>
                  </c:pt>
                  <c:pt idx="15">
                    <c:v>3.9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6600"/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T$2:$T$17</c:f>
              <c:numCache>
                <c:formatCode>0.0</c:formatCode>
                <c:ptCount val="16"/>
                <c:pt idx="0">
                  <c:v>13.2</c:v>
                </c:pt>
                <c:pt idx="1">
                  <c:v>19.5</c:v>
                </c:pt>
                <c:pt idx="2">
                  <c:v>12.7</c:v>
                </c:pt>
                <c:pt idx="3">
                  <c:v>15.6</c:v>
                </c:pt>
                <c:pt idx="4">
                  <c:v>16.899999999999999</c:v>
                </c:pt>
                <c:pt idx="5">
                  <c:v>18.100000000000001</c:v>
                </c:pt>
                <c:pt idx="6">
                  <c:v>21.9</c:v>
                </c:pt>
                <c:pt idx="7">
                  <c:v>5.3</c:v>
                </c:pt>
                <c:pt idx="8">
                  <c:v>18.8</c:v>
                </c:pt>
                <c:pt idx="9">
                  <c:v>7.05</c:v>
                </c:pt>
                <c:pt idx="10">
                  <c:v>9.5</c:v>
                </c:pt>
                <c:pt idx="11">
                  <c:v>11.5</c:v>
                </c:pt>
                <c:pt idx="12">
                  <c:v>14.1</c:v>
                </c:pt>
                <c:pt idx="13">
                  <c:v>14.3</c:v>
                </c:pt>
                <c:pt idx="14">
                  <c:v>14.4</c:v>
                </c:pt>
                <c:pt idx="15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B0-42E5-8711-39FBEBBEBB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00"/>
        <c:noMultiLvlLbl val="0"/>
      </c:catAx>
      <c:valAx>
        <c:axId val="680608192"/>
        <c:scaling>
          <c:orientation val="minMax"/>
          <c:max val="6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orest plot'!$Z$1</c:f>
              <c:strCache>
                <c:ptCount val="1"/>
                <c:pt idx="0">
                  <c:v>Visit frequency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AC$2:$AC$17</c:f>
                <c:numCache>
                  <c:formatCode>General</c:formatCode>
                  <c:ptCount val="16"/>
                  <c:pt idx="0">
                    <c:v>2.1999999999999993</c:v>
                  </c:pt>
                  <c:pt idx="1">
                    <c:v>-4.29</c:v>
                  </c:pt>
                  <c:pt idx="2">
                    <c:v>2.5999999999999996</c:v>
                  </c:pt>
                  <c:pt idx="3">
                    <c:v>4.8</c:v>
                  </c:pt>
                  <c:pt idx="4">
                    <c:v>3.3000000000000007</c:v>
                  </c:pt>
                  <c:pt idx="5">
                    <c:v>3.3</c:v>
                  </c:pt>
                  <c:pt idx="6">
                    <c:v>2.3999999999999995</c:v>
                  </c:pt>
                  <c:pt idx="7">
                    <c:v>6.8999999999999995</c:v>
                  </c:pt>
                  <c:pt idx="8">
                    <c:v>3.3000000000000007</c:v>
                  </c:pt>
                  <c:pt idx="9">
                    <c:v>6.8999999999999986</c:v>
                  </c:pt>
                  <c:pt idx="10">
                    <c:v>7.1</c:v>
                  </c:pt>
                  <c:pt idx="11">
                    <c:v>2.1000000000000005</c:v>
                  </c:pt>
                  <c:pt idx="12">
                    <c:v>4.3999999999999995</c:v>
                  </c:pt>
                  <c:pt idx="13">
                    <c:v>1.7999999999999998</c:v>
                  </c:pt>
                  <c:pt idx="14">
                    <c:v>3.3999999999999995</c:v>
                  </c:pt>
                  <c:pt idx="15">
                    <c:v>3.4000000000000004</c:v>
                  </c:pt>
                </c:numCache>
              </c:numRef>
            </c:plus>
            <c:minus>
              <c:numRef>
                <c:f>'Forest plot'!$AA$2:$AA$17</c:f>
                <c:numCache>
                  <c:formatCode>General</c:formatCode>
                  <c:ptCount val="16"/>
                  <c:pt idx="0">
                    <c:v>2.2999999999999998</c:v>
                  </c:pt>
                  <c:pt idx="1">
                    <c:v>4.41</c:v>
                  </c:pt>
                  <c:pt idx="2">
                    <c:v>2.6</c:v>
                  </c:pt>
                  <c:pt idx="3">
                    <c:v>4</c:v>
                  </c:pt>
                  <c:pt idx="4">
                    <c:v>3.6999999999999993</c:v>
                  </c:pt>
                  <c:pt idx="5">
                    <c:v>3.5</c:v>
                  </c:pt>
                  <c:pt idx="6">
                    <c:v>2.3000000000000003</c:v>
                  </c:pt>
                  <c:pt idx="7">
                    <c:v>6.8000000000000007</c:v>
                  </c:pt>
                  <c:pt idx="8">
                    <c:v>3.8</c:v>
                  </c:pt>
                  <c:pt idx="9">
                    <c:v>6.9</c:v>
                  </c:pt>
                  <c:pt idx="10">
                    <c:v>7.2</c:v>
                  </c:pt>
                  <c:pt idx="11">
                    <c:v>2.5</c:v>
                  </c:pt>
                  <c:pt idx="12">
                    <c:v>4.1999999999999993</c:v>
                  </c:pt>
                  <c:pt idx="13">
                    <c:v>1.7999999999999998</c:v>
                  </c:pt>
                  <c:pt idx="14">
                    <c:v>3.0999999999999996</c:v>
                  </c:pt>
                  <c:pt idx="15">
                    <c:v>3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75000"/>
                  </a:schemeClr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Z$2:$Z$17</c:f>
              <c:numCache>
                <c:formatCode>0.0</c:formatCode>
                <c:ptCount val="16"/>
                <c:pt idx="0">
                  <c:v>8.5</c:v>
                </c:pt>
                <c:pt idx="1">
                  <c:v>4.4000000000000004</c:v>
                </c:pt>
                <c:pt idx="2">
                  <c:v>3.7</c:v>
                </c:pt>
                <c:pt idx="3">
                  <c:v>5.8</c:v>
                </c:pt>
                <c:pt idx="4">
                  <c:v>8.1</c:v>
                </c:pt>
                <c:pt idx="5">
                  <c:v>3.2</c:v>
                </c:pt>
                <c:pt idx="6">
                  <c:v>5.7</c:v>
                </c:pt>
                <c:pt idx="7">
                  <c:v>5.7</c:v>
                </c:pt>
                <c:pt idx="8">
                  <c:v>7.5</c:v>
                </c:pt>
                <c:pt idx="9">
                  <c:v>16</c:v>
                </c:pt>
                <c:pt idx="10">
                  <c:v>5</c:v>
                </c:pt>
                <c:pt idx="11">
                  <c:v>4.3</c:v>
                </c:pt>
                <c:pt idx="12">
                  <c:v>6.8</c:v>
                </c:pt>
                <c:pt idx="13">
                  <c:v>5</c:v>
                </c:pt>
                <c:pt idx="14">
                  <c:v>6.8</c:v>
                </c:pt>
                <c:pt idx="15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10-4047-AFE5-67818035F5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00"/>
        <c:noMultiLvlLbl val="0"/>
      </c:catAx>
      <c:valAx>
        <c:axId val="680608192"/>
        <c:scaling>
          <c:orientation val="minMax"/>
          <c:max val="65"/>
          <c:min val="-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3170419951509705"/>
          <c:y val="0.15525733779396497"/>
          <c:w val="0.61106641571320364"/>
          <c:h val="0.7476355905667528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orest plot'!$AF$1</c:f>
              <c:strCache>
                <c:ptCount val="1"/>
                <c:pt idx="0">
                  <c:v>Extra service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'Forest plot'!$AI$2:$AI$17</c:f>
                <c:numCache>
                  <c:formatCode>General</c:formatCode>
                  <c:ptCount val="16"/>
                  <c:pt idx="0">
                    <c:v>1.9000000000000004</c:v>
                  </c:pt>
                  <c:pt idx="1">
                    <c:v>5</c:v>
                  </c:pt>
                  <c:pt idx="2">
                    <c:v>1.7000000000000002</c:v>
                  </c:pt>
                  <c:pt idx="3">
                    <c:v>3.8000000000000007</c:v>
                  </c:pt>
                  <c:pt idx="4">
                    <c:v>2.7999999999999989</c:v>
                  </c:pt>
                  <c:pt idx="5">
                    <c:v>2.3000000000000007</c:v>
                  </c:pt>
                  <c:pt idx="6">
                    <c:v>1.8000000000000007</c:v>
                  </c:pt>
                  <c:pt idx="7">
                    <c:v>6.8000000000000007</c:v>
                  </c:pt>
                  <c:pt idx="8">
                    <c:v>2.3000000000000007</c:v>
                  </c:pt>
                  <c:pt idx="9">
                    <c:v>5.5999999999999979</c:v>
                  </c:pt>
                  <c:pt idx="10">
                    <c:v>6.4</c:v>
                  </c:pt>
                  <c:pt idx="11">
                    <c:v>2.0999999999999996</c:v>
                  </c:pt>
                  <c:pt idx="12">
                    <c:v>3.2</c:v>
                  </c:pt>
                  <c:pt idx="13">
                    <c:v>1.4000000000000004</c:v>
                  </c:pt>
                  <c:pt idx="14">
                    <c:v>2.5</c:v>
                  </c:pt>
                  <c:pt idx="15">
                    <c:v>3.0999999999999996</c:v>
                  </c:pt>
                </c:numCache>
              </c:numRef>
            </c:plus>
            <c:minus>
              <c:numRef>
                <c:f>'Forest plot'!$AG$2:$AG$17</c:f>
                <c:numCache>
                  <c:formatCode>General</c:formatCode>
                  <c:ptCount val="16"/>
                  <c:pt idx="0">
                    <c:v>1.7000000000000002</c:v>
                  </c:pt>
                  <c:pt idx="1">
                    <c:v>4.8000000000000007</c:v>
                  </c:pt>
                  <c:pt idx="2">
                    <c:v>1.9999999999999996</c:v>
                  </c:pt>
                  <c:pt idx="3">
                    <c:v>2.9999999999999991</c:v>
                  </c:pt>
                  <c:pt idx="4">
                    <c:v>2.8000000000000007</c:v>
                  </c:pt>
                  <c:pt idx="5">
                    <c:v>2.5999999999999996</c:v>
                  </c:pt>
                  <c:pt idx="6">
                    <c:v>1.8999999999999995</c:v>
                  </c:pt>
                  <c:pt idx="7">
                    <c:v>6.7</c:v>
                  </c:pt>
                  <c:pt idx="8">
                    <c:v>3.1999999999999993</c:v>
                  </c:pt>
                  <c:pt idx="9">
                    <c:v>5.7000000000000011</c:v>
                  </c:pt>
                  <c:pt idx="10">
                    <c:v>6.6</c:v>
                  </c:pt>
                  <c:pt idx="11">
                    <c:v>2</c:v>
                  </c:pt>
                  <c:pt idx="12">
                    <c:v>3.1999999999999997</c:v>
                  </c:pt>
                  <c:pt idx="13">
                    <c:v>1.2999999999999998</c:v>
                  </c:pt>
                  <c:pt idx="14">
                    <c:v>2.4000000000000004</c:v>
                  </c:pt>
                  <c:pt idx="15">
                    <c:v>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02060"/>
                </a:solidFill>
                <a:round/>
                <a:headEnd type="diamond" w="lg" len="med"/>
              </a:ln>
              <a:effectLst/>
            </c:spPr>
          </c:errBars>
          <c:cat>
            <c:strRef>
              <c:f>'Forest plot'!$A$2:$A$17</c:f>
              <c:strCache>
                <c:ptCount val="16"/>
                <c:pt idx="0">
                  <c:v>Australia</c:v>
                </c:pt>
                <c:pt idx="1">
                  <c:v>Cambodia</c:v>
                </c:pt>
                <c:pt idx="2">
                  <c:v>China</c:v>
                </c:pt>
                <c:pt idx="3">
                  <c:v>China, Hong Kong</c:v>
                </c:pt>
                <c:pt idx="4">
                  <c:v>India</c:v>
                </c:pt>
                <c:pt idx="5">
                  <c:v>Indonesia</c:v>
                </c:pt>
                <c:pt idx="6">
                  <c:v>Japan</c:v>
                </c:pt>
                <c:pt idx="7">
                  <c:v>Laos</c:v>
                </c:pt>
                <c:pt idx="8">
                  <c:v>Malaysia</c:v>
                </c:pt>
                <c:pt idx="9">
                  <c:v>Myanmar</c:v>
                </c:pt>
                <c:pt idx="10">
                  <c:v>Nepal</c:v>
                </c:pt>
                <c:pt idx="11">
                  <c:v>Philippines</c:v>
                </c:pt>
                <c:pt idx="12">
                  <c:v>Singapore</c:v>
                </c:pt>
                <c:pt idx="13">
                  <c:v>China, Taiwan</c:v>
                </c:pt>
                <c:pt idx="14">
                  <c:v>Thailand</c:v>
                </c:pt>
                <c:pt idx="15">
                  <c:v>Vietnam</c:v>
                </c:pt>
              </c:strCache>
            </c:strRef>
          </c:cat>
          <c:val>
            <c:numRef>
              <c:f>'Forest plot'!$AF$2:$AF$17</c:f>
              <c:numCache>
                <c:formatCode>0.0</c:formatCode>
                <c:ptCount val="16"/>
                <c:pt idx="0">
                  <c:v>9.4</c:v>
                </c:pt>
                <c:pt idx="1">
                  <c:v>14.5</c:v>
                </c:pt>
                <c:pt idx="2">
                  <c:v>5.0999999999999996</c:v>
                </c:pt>
                <c:pt idx="3">
                  <c:v>8.1999999999999993</c:v>
                </c:pt>
                <c:pt idx="4">
                  <c:v>8.8000000000000007</c:v>
                </c:pt>
                <c:pt idx="5">
                  <c:v>7.1</c:v>
                </c:pt>
                <c:pt idx="6">
                  <c:v>6.6</c:v>
                </c:pt>
                <c:pt idx="7">
                  <c:v>10</c:v>
                </c:pt>
                <c:pt idx="8">
                  <c:v>9.1999999999999993</c:v>
                </c:pt>
                <c:pt idx="9">
                  <c:v>13.8</c:v>
                </c:pt>
                <c:pt idx="10">
                  <c:v>3.4</c:v>
                </c:pt>
                <c:pt idx="11">
                  <c:v>6.9</c:v>
                </c:pt>
                <c:pt idx="12">
                  <c:v>6.8</c:v>
                </c:pt>
                <c:pt idx="13">
                  <c:v>6.6</c:v>
                </c:pt>
                <c:pt idx="14">
                  <c:v>9.4</c:v>
                </c:pt>
                <c:pt idx="15">
                  <c:v>1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13-4B2A-BC51-F23672E96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80610592"/>
        <c:axId val="680608192"/>
      </c:barChart>
      <c:catAx>
        <c:axId val="68061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08192"/>
        <c:crosses val="autoZero"/>
        <c:auto val="1"/>
        <c:lblAlgn val="ctr"/>
        <c:lblOffset val="150"/>
        <c:noMultiLvlLbl val="0"/>
      </c:catAx>
      <c:valAx>
        <c:axId val="680608192"/>
        <c:scaling>
          <c:orientation val="minMax"/>
          <c:max val="65"/>
          <c:min val="-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061059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2160547164989235"/>
          <c:y val="9.4119566811611526E-3"/>
          <c:w val="0.44959502164238746"/>
          <c:h val="0.8492050825476142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Attribute	Level	Coefficient (SE'!$C$2:$C$30</c:f>
              <c:strCache>
                <c:ptCount val="29"/>
                <c:pt idx="0">
                  <c:v>-0.08</c:v>
                </c:pt>
                <c:pt idx="1">
                  <c:v>0.05</c:v>
                </c:pt>
                <c:pt idx="2">
                  <c:v>0.13</c:v>
                </c:pt>
                <c:pt idx="3">
                  <c:v>0.10</c:v>
                </c:pt>
                <c:pt idx="4">
                  <c:v>-0.20</c:v>
                </c:pt>
                <c:pt idx="5">
                  <c:v>-0.13</c:v>
                </c:pt>
                <c:pt idx="6">
                  <c:v>0.03</c:v>
                </c:pt>
                <c:pt idx="7">
                  <c:v>-0.08</c:v>
                </c:pt>
                <c:pt idx="8">
                  <c:v>0.19</c:v>
                </c:pt>
                <c:pt idx="9">
                  <c:v>0.04</c:v>
                </c:pt>
                <c:pt idx="10">
                  <c:v>-0.05</c:v>
                </c:pt>
                <c:pt idx="11">
                  <c:v>1.11</c:v>
                </c:pt>
                <c:pt idx="12">
                  <c:v>0.10</c:v>
                </c:pt>
                <c:pt idx="13">
                  <c:v>-0.30</c:v>
                </c:pt>
                <c:pt idx="14">
                  <c:v>-0.91</c:v>
                </c:pt>
                <c:pt idx="15">
                  <c:v>0.05</c:v>
                </c:pt>
                <c:pt idx="16">
                  <c:v>0.02</c:v>
                </c:pt>
                <c:pt idx="17">
                  <c:v>0.00</c:v>
                </c:pt>
                <c:pt idx="18">
                  <c:v>-0.10</c:v>
                </c:pt>
                <c:pt idx="19">
                  <c:v>0.03</c:v>
                </c:pt>
                <c:pt idx="20">
                  <c:v>-0.16</c:v>
                </c:pt>
                <c:pt idx="21">
                  <c:v>0.00</c:v>
                </c:pt>
                <c:pt idx="22">
                  <c:v>0.08</c:v>
                </c:pt>
                <c:pt idx="23">
                  <c:v>0.08</c:v>
                </c:pt>
                <c:pt idx="24">
                  <c:v>0.12</c:v>
                </c:pt>
                <c:pt idx="25">
                  <c:v>0.01</c:v>
                </c:pt>
                <c:pt idx="26">
                  <c:v>0.00</c:v>
                </c:pt>
                <c:pt idx="27">
                  <c:v>-0.13</c:v>
                </c:pt>
                <c:pt idx="28">
                  <c:v>-1.6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B6A-413A-9ECD-7C7DEEB6102E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B6A-413A-9ECD-7C7DEEB6102E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B6A-413A-9ECD-7C7DEEB6102E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B6A-413A-9ECD-7C7DEEB6102E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B6A-413A-9ECD-7C7DEEB6102E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B6A-413A-9ECD-7C7DEEB6102E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B6A-413A-9ECD-7C7DEEB6102E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B6A-413A-9ECD-7C7DEEB6102E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8B6A-413A-9ECD-7C7DEEB6102E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B6A-413A-9ECD-7C7DEEB6102E}"/>
              </c:ext>
            </c:extLst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8B6A-413A-9ECD-7C7DEEB6102E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8B6A-413A-9ECD-7C7DEEB6102E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8B6A-413A-9ECD-7C7DEEB6102E}"/>
              </c:ext>
            </c:extLst>
          </c:dPt>
          <c:dPt>
            <c:idx val="1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8B6A-413A-9ECD-7C7DEEB6102E}"/>
              </c:ext>
            </c:extLst>
          </c:dPt>
          <c:dPt>
            <c:idx val="1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8B6A-413A-9ECD-7C7DEEB6102E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8B6A-413A-9ECD-7C7DEEB6102E}"/>
              </c:ext>
            </c:extLst>
          </c:dPt>
          <c:dPt>
            <c:idx val="1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8B6A-413A-9ECD-7C7DEEB6102E}"/>
              </c:ext>
            </c:extLst>
          </c:dPt>
          <c:dPt>
            <c:idx val="1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8B6A-413A-9ECD-7C7DEEB6102E}"/>
              </c:ext>
            </c:extLst>
          </c:dPt>
          <c:dPt>
            <c:idx val="1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8B6A-413A-9ECD-7C7DEEB6102E}"/>
              </c:ext>
            </c:extLst>
          </c:dPt>
          <c:dPt>
            <c:idx val="2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8B6A-413A-9ECD-7C7DEEB6102E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8B6A-413A-9ECD-7C7DEEB6102E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8B6A-413A-9ECD-7C7DEEB6102E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8B6A-413A-9ECD-7C7DEEB6102E}"/>
              </c:ext>
            </c:extLst>
          </c:dPt>
          <c:dPt>
            <c:idx val="2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8B6A-413A-9ECD-7C7DEEB6102E}"/>
              </c:ext>
            </c:extLst>
          </c:dPt>
          <c:dPt>
            <c:idx val="2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8B6A-413A-9ECD-7C7DEEB6102E}"/>
              </c:ext>
            </c:extLst>
          </c:dPt>
          <c:cat>
            <c:multiLvlStrRef>
              <c:f>'Attribute	Level	Coefficient (SE'!$A$2:$B$29</c:f>
              <c:multiLvlStrCache>
                <c:ptCount val="28"/>
                <c:lvl>
                  <c:pt idx="0">
                    <c:v>Daily Oral </c:v>
                  </c:pt>
                  <c:pt idx="1">
                    <c:v>On-demand</c:v>
                  </c:pt>
                  <c:pt idx="2">
                    <c:v>Injectable**</c:v>
                  </c:pt>
                  <c:pt idx="3">
                    <c:v>Long-acting oral**</c:v>
                  </c:pt>
                  <c:pt idx="4">
                    <c:v>Implant***</c:v>
                  </c:pt>
                  <c:pt idx="5">
                    <c:v>Hospital**</c:v>
                  </c:pt>
                  <c:pt idx="6">
                    <c:v>STI clinic</c:v>
                  </c:pt>
                  <c:pt idx="7">
                    <c:v>Private community clinic (incl. GP)</c:v>
                  </c:pt>
                  <c:pt idx="8">
                    <c:v>Community clinic run by TGW***</c:v>
                  </c:pt>
                  <c:pt idx="9">
                    <c:v>Telehealth</c:v>
                  </c:pt>
                  <c:pt idx="10">
                    <c:v>Pharmacy</c:v>
                  </c:pt>
                  <c:pt idx="11">
                    <c:v>Free***</c:v>
                  </c:pt>
                  <c:pt idx="12">
                    <c:v>Low cost**</c:v>
                  </c:pt>
                  <c:pt idx="13">
                    <c:v>High cost***</c:v>
                  </c:pt>
                  <c:pt idx="14">
                    <c:v>Very high cost***</c:v>
                  </c:pt>
                  <c:pt idx="15">
                    <c:v>No</c:v>
                  </c:pt>
                  <c:pt idx="16">
                    <c:v>Interactions with other medications</c:v>
                  </c:pt>
                  <c:pt idx="17">
                    <c:v>Mild</c:v>
                  </c:pt>
                  <c:pt idx="18">
                    <c:v>Rare chance of kidney problems**</c:v>
                  </c:pt>
                  <c:pt idx="19">
                    <c:v>Mild pain at injection</c:v>
                  </c:pt>
                  <c:pt idx="20">
                    <c:v>Every 2 months***</c:v>
                  </c:pt>
                  <c:pt idx="21">
                    <c:v>3 months</c:v>
                  </c:pt>
                  <c:pt idx="22">
                    <c:v>6 months**</c:v>
                  </c:pt>
                  <c:pt idx="23">
                    <c:v>Once a year**</c:v>
                  </c:pt>
                  <c:pt idx="24">
                    <c:v>STI testing***</c:v>
                  </c:pt>
                  <c:pt idx="25">
                    <c:v>Hormones prescribed</c:v>
                  </c:pt>
                  <c:pt idx="26">
                    <c:v>Mental health counselling</c:v>
                  </c:pt>
                  <c:pt idx="27">
                    <c:v>None***</c:v>
                  </c:pt>
                </c:lvl>
                <c:lvl>
                  <c:pt idx="0">
                    <c:v>Type of PrEP</c:v>
                  </c:pt>
                  <c:pt idx="5">
                    <c:v>Location</c:v>
                  </c:pt>
                  <c:pt idx="11">
                    <c:v>Cost</c:v>
                  </c:pt>
                  <c:pt idx="15">
                    <c:v> Side effects</c:v>
                  </c:pt>
                  <c:pt idx="20">
                    <c:v>Visit frequency</c:v>
                  </c:pt>
                  <c:pt idx="24">
                    <c:v>Extra services</c:v>
                  </c:pt>
                </c:lvl>
              </c:multiLvlStrCache>
            </c:multiLvlStrRef>
          </c:cat>
          <c:val>
            <c:numRef>
              <c:f>'Attribute	Level	Coefficient (SE'!$C$2:$C$29</c:f>
              <c:numCache>
                <c:formatCode>0.00</c:formatCode>
                <c:ptCount val="28"/>
                <c:pt idx="0">
                  <c:v>-8.0000000000000016E-2</c:v>
                </c:pt>
                <c:pt idx="1">
                  <c:v>0.05</c:v>
                </c:pt>
                <c:pt idx="2">
                  <c:v>0.13</c:v>
                </c:pt>
                <c:pt idx="3">
                  <c:v>0.1</c:v>
                </c:pt>
                <c:pt idx="4">
                  <c:v>-0.2</c:v>
                </c:pt>
                <c:pt idx="5">
                  <c:v>-0.13</c:v>
                </c:pt>
                <c:pt idx="6">
                  <c:v>0.03</c:v>
                </c:pt>
                <c:pt idx="7">
                  <c:v>-0.08</c:v>
                </c:pt>
                <c:pt idx="8">
                  <c:v>0.19</c:v>
                </c:pt>
                <c:pt idx="9">
                  <c:v>0.04</c:v>
                </c:pt>
                <c:pt idx="10">
                  <c:v>-0.05</c:v>
                </c:pt>
                <c:pt idx="11">
                  <c:v>1.1100000000000001</c:v>
                </c:pt>
                <c:pt idx="12">
                  <c:v>0.1</c:v>
                </c:pt>
                <c:pt idx="13">
                  <c:v>-0.3</c:v>
                </c:pt>
                <c:pt idx="14">
                  <c:v>-0.91</c:v>
                </c:pt>
                <c:pt idx="15">
                  <c:v>0.05</c:v>
                </c:pt>
                <c:pt idx="16">
                  <c:v>0.02</c:v>
                </c:pt>
                <c:pt idx="17">
                  <c:v>0</c:v>
                </c:pt>
                <c:pt idx="18">
                  <c:v>-0.1</c:v>
                </c:pt>
                <c:pt idx="19">
                  <c:v>0.03</c:v>
                </c:pt>
                <c:pt idx="20">
                  <c:v>-0.16</c:v>
                </c:pt>
                <c:pt idx="21">
                  <c:v>0</c:v>
                </c:pt>
                <c:pt idx="22">
                  <c:v>0.08</c:v>
                </c:pt>
                <c:pt idx="23">
                  <c:v>0.08</c:v>
                </c:pt>
                <c:pt idx="24">
                  <c:v>0.12000000000000001</c:v>
                </c:pt>
                <c:pt idx="25">
                  <c:v>0.01</c:v>
                </c:pt>
                <c:pt idx="26">
                  <c:v>0</c:v>
                </c:pt>
                <c:pt idx="27">
                  <c:v>-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8B6A-413A-9ECD-7C7DEEB610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746740592"/>
        <c:axId val="746742256"/>
      </c:barChart>
      <c:catAx>
        <c:axId val="746740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ttribu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742256"/>
        <c:crosses val="autoZero"/>
        <c:auto val="1"/>
        <c:lblAlgn val="ctr"/>
        <c:lblOffset val="1000"/>
        <c:tickLblSkip val="1"/>
        <c:noMultiLvlLbl val="0"/>
      </c:catAx>
      <c:valAx>
        <c:axId val="746742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  <a:alpha val="43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t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like     |     Like</a:t>
                </a:r>
              </a:p>
              <a:p>
                <a:pPr>
                  <a:defRPr/>
                </a:pPr>
                <a:r>
                  <a:rPr lang="en-AU"/>
                  <a:t>Coefficient</a:t>
                </a:r>
              </a:p>
            </c:rich>
          </c:tx>
          <c:layout>
            <c:manualLayout>
              <c:xMode val="edge"/>
              <c:yMode val="edge"/>
              <c:x val="0.65997639012279574"/>
              <c:y val="0.926760407924412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t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740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2726</Words>
  <Characters>15785</Characters>
  <Application>Microsoft Office Word</Application>
  <DocSecurity>0</DocSecurity>
  <Lines>1973</Lines>
  <Paragraphs>18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24</cp:revision>
  <dcterms:created xsi:type="dcterms:W3CDTF">2024-06-27T22:57:00Z</dcterms:created>
  <dcterms:modified xsi:type="dcterms:W3CDTF">2025-06-2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55a96c9bf249784693ddecd93afd92176580186df17718b321344f39746a4</vt:lpwstr>
  </property>
</Properties>
</file>